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C5062A" w14:textId="6303B3A7" w:rsidR="009750C2" w:rsidRPr="009A3D3B" w:rsidRDefault="00160EB2" w:rsidP="00A5042C">
      <w:pPr>
        <w:pStyle w:val="Heading1"/>
        <w:spacing w:line="480" w:lineRule="auto"/>
        <w:rPr>
          <w:rFonts w:ascii="Arial" w:hAnsi="Arial" w:cs="Arial"/>
          <w:b w:val="0"/>
          <w:bCs w:val="0"/>
          <w:color w:val="000000"/>
          <w:sz w:val="22"/>
          <w:szCs w:val="22"/>
          <w:lang w:val="en-US" w:eastAsia="de-DE"/>
        </w:rPr>
      </w:pPr>
      <w:r w:rsidRPr="00160EB2">
        <w:rPr>
          <w:rFonts w:ascii="Arial" w:hAnsi="Arial" w:cs="Arial"/>
          <w:sz w:val="22"/>
          <w:szCs w:val="24"/>
          <w:lang w:val="en-US"/>
        </w:rPr>
        <w:t xml:space="preserve">SUPPLEMENTARY MATERIAL </w:t>
      </w:r>
      <w:r>
        <w:rPr>
          <w:rFonts w:ascii="Arial" w:hAnsi="Arial" w:cs="Arial"/>
          <w:sz w:val="22"/>
          <w:szCs w:val="24"/>
          <w:lang w:val="en-US"/>
        </w:rPr>
        <w:t>6</w:t>
      </w:r>
      <w:r w:rsidR="00A5042C" w:rsidRPr="009A3D3B">
        <w:rPr>
          <w:rStyle w:val="normaltextrun"/>
          <w:rFonts w:ascii="Arial" w:hAnsi="Arial" w:cs="Arial"/>
          <w:sz w:val="22"/>
          <w:szCs w:val="22"/>
          <w:lang w:val="en-US"/>
        </w:rPr>
        <w:t xml:space="preserve">: </w:t>
      </w:r>
      <w:r w:rsidR="00C3758D" w:rsidRPr="009A3D3B">
        <w:rPr>
          <w:rStyle w:val="normaltextrun"/>
          <w:rFonts w:ascii="Arial" w:hAnsi="Arial" w:cs="Arial"/>
          <w:sz w:val="22"/>
          <w:szCs w:val="22"/>
          <w:lang w:val="en-US"/>
        </w:rPr>
        <w:t>ADAPTED APPRAISAL CHECKLIST</w:t>
      </w:r>
      <w:r w:rsidR="009A4A37">
        <w:rPr>
          <w:rStyle w:val="normaltextrun"/>
          <w:rFonts w:ascii="Arial" w:hAnsi="Arial" w:cs="Arial"/>
          <w:sz w:val="22"/>
          <w:szCs w:val="22"/>
          <w:lang w:val="en-US"/>
        </w:rPr>
        <w:t xml:space="preserve"> </w:t>
      </w:r>
      <w:bookmarkStart w:id="0" w:name="_GoBack"/>
      <w:bookmarkEnd w:id="0"/>
      <w:r w:rsidR="00104BD2" w:rsidRPr="009A3D3B">
        <w:rPr>
          <w:rStyle w:val="normaltextrun"/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OZ3V5ZW48L0F1dGhvcj48WWVhcj4yMDIxPC9ZZWFyPjxS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=
</w:fldData>
        </w:fldChar>
      </w:r>
      <w:r w:rsidR="00104BD2" w:rsidRPr="009A3D3B">
        <w:rPr>
          <w:rStyle w:val="normaltextrun"/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104BD2" w:rsidRPr="009A3D3B">
        <w:rPr>
          <w:rStyle w:val="normaltextrun"/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OZ3V5ZW48L0F1dGhvcj48WWVhcj4yMDIxPC9ZZWFyPjxS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=
</w:fldData>
        </w:fldChar>
      </w:r>
      <w:r w:rsidR="00104BD2" w:rsidRPr="009A3D3B">
        <w:rPr>
          <w:rStyle w:val="normaltextrun"/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104BD2" w:rsidRPr="009A3D3B">
        <w:rPr>
          <w:rStyle w:val="normaltextrun"/>
          <w:rFonts w:ascii="Arial" w:hAnsi="Arial" w:cs="Arial"/>
          <w:sz w:val="22"/>
          <w:szCs w:val="22"/>
          <w:lang w:val="en-US"/>
        </w:rPr>
      </w:r>
      <w:r w:rsidR="00104BD2" w:rsidRPr="009A3D3B">
        <w:rPr>
          <w:rStyle w:val="normaltextrun"/>
          <w:rFonts w:ascii="Arial" w:hAnsi="Arial" w:cs="Arial"/>
          <w:sz w:val="22"/>
          <w:szCs w:val="22"/>
          <w:lang w:val="en-US"/>
        </w:rPr>
        <w:fldChar w:fldCharType="end"/>
      </w:r>
      <w:r w:rsidR="00104BD2" w:rsidRPr="009A3D3B">
        <w:rPr>
          <w:rStyle w:val="normaltextrun"/>
          <w:rFonts w:ascii="Arial" w:hAnsi="Arial" w:cs="Arial"/>
          <w:sz w:val="22"/>
          <w:szCs w:val="22"/>
          <w:lang w:val="en-US"/>
        </w:rPr>
      </w:r>
      <w:r w:rsidR="00104BD2" w:rsidRPr="009A3D3B">
        <w:rPr>
          <w:rStyle w:val="normaltextrun"/>
          <w:rFonts w:ascii="Arial" w:hAnsi="Arial" w:cs="Arial"/>
          <w:sz w:val="22"/>
          <w:szCs w:val="22"/>
          <w:lang w:val="en-US"/>
        </w:rPr>
        <w:fldChar w:fldCharType="separate"/>
      </w:r>
      <w:r w:rsidR="00104BD2" w:rsidRPr="009A3D3B">
        <w:rPr>
          <w:rStyle w:val="normaltextrun"/>
          <w:rFonts w:ascii="Arial" w:hAnsi="Arial" w:cs="Arial"/>
          <w:noProof/>
          <w:sz w:val="22"/>
          <w:szCs w:val="22"/>
          <w:lang w:val="en-US"/>
        </w:rPr>
        <w:t>[20, 22, 23]</w:t>
      </w:r>
      <w:r w:rsidR="00104BD2" w:rsidRPr="009A3D3B">
        <w:rPr>
          <w:rStyle w:val="normaltextrun"/>
          <w:rFonts w:ascii="Arial" w:hAnsi="Arial" w:cs="Arial"/>
          <w:sz w:val="22"/>
          <w:szCs w:val="22"/>
          <w:lang w:val="en-US"/>
        </w:rPr>
        <w:fldChar w:fldCharType="end"/>
      </w:r>
      <w:r w:rsidR="00A5042C" w:rsidRPr="009A3D3B">
        <w:rPr>
          <w:rStyle w:val="normaltextrun"/>
          <w:rFonts w:ascii="Arial" w:hAnsi="Arial" w:cs="Arial"/>
          <w:sz w:val="22"/>
          <w:szCs w:val="22"/>
          <w:lang w:val="en-US"/>
        </w:rPr>
        <w:t xml:space="preserve"> </w:t>
      </w:r>
    </w:p>
    <w:p w14:paraId="0E282031" w14:textId="6BC3E595" w:rsidR="00890186" w:rsidRPr="009A3D3B" w:rsidRDefault="009750C2" w:rsidP="00963DDA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t xml:space="preserve">Study characteristics </w:t>
      </w:r>
      <w:r w:rsidR="00FD7584" w:rsidRPr="009A3D3B">
        <w:rPr>
          <w:rFonts w:ascii="Arial" w:hAnsi="Arial" w:cs="Arial"/>
          <w:i/>
          <w:lang w:val="en-US"/>
        </w:rPr>
        <w:t xml:space="preserve">(free text) </w:t>
      </w:r>
    </w:p>
    <w:p w14:paraId="2F914944" w14:textId="540B341C" w:rsidR="009750C2" w:rsidRPr="009A3D3B" w:rsidRDefault="009750C2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 xml:space="preserve">Author, year, study name, DOI, journal name, study origin, funding source </w:t>
      </w:r>
    </w:p>
    <w:p w14:paraId="6D7D4946" w14:textId="65302E07" w:rsidR="009750C2" w:rsidRPr="009A3D3B" w:rsidRDefault="009750C2" w:rsidP="00963DDA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t xml:space="preserve">Population </w:t>
      </w:r>
      <w:r w:rsidR="00FD7584" w:rsidRPr="009A3D3B">
        <w:rPr>
          <w:rFonts w:ascii="Arial" w:hAnsi="Arial" w:cs="Arial"/>
          <w:i/>
          <w:lang w:val="en-US"/>
        </w:rPr>
        <w:t>(y/n)</w:t>
      </w:r>
    </w:p>
    <w:p w14:paraId="4CDAF734" w14:textId="51292506" w:rsidR="009750C2" w:rsidRPr="009A3D3B" w:rsidRDefault="009750C2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 xml:space="preserve">Chronic kidney disease, dialysis patients, transplant patients  </w:t>
      </w:r>
    </w:p>
    <w:p w14:paraId="327E28A1" w14:textId="3E4365F6" w:rsidR="009750C2" w:rsidRPr="009A3D3B" w:rsidRDefault="009750C2" w:rsidP="00963DDA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t>Indication</w:t>
      </w:r>
      <w:r w:rsidR="00FD7584" w:rsidRPr="009A3D3B">
        <w:rPr>
          <w:rFonts w:ascii="Arial" w:hAnsi="Arial" w:cs="Arial"/>
          <w:i/>
          <w:lang w:val="en-US"/>
        </w:rPr>
        <w:t xml:space="preserve"> (y/n)</w:t>
      </w:r>
    </w:p>
    <w:p w14:paraId="0FF07962" w14:textId="4C1E9174" w:rsidR="009750C2" w:rsidRPr="009A3D3B" w:rsidRDefault="009750C2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rug, intervention, transplantation</w:t>
      </w:r>
    </w:p>
    <w:p w14:paraId="4BBEED1A" w14:textId="56590824" w:rsidR="009750C2" w:rsidRPr="009A3D3B" w:rsidRDefault="009750C2" w:rsidP="00963DDA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t xml:space="preserve">Data type </w:t>
      </w:r>
      <w:r w:rsidR="0095685D" w:rsidRPr="009A3D3B">
        <w:rPr>
          <w:rFonts w:ascii="Arial" w:hAnsi="Arial" w:cs="Arial"/>
          <w:i/>
          <w:lang w:val="en-US"/>
        </w:rPr>
        <w:t xml:space="preserve">(y/n, free text) </w:t>
      </w:r>
    </w:p>
    <w:p w14:paraId="123077BD" w14:textId="1EBC1DCF" w:rsidR="00FD7584" w:rsidRPr="009A3D3B" w:rsidRDefault="00FD7584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 xml:space="preserve">Were electronic health records or electronic medical records used? </w:t>
      </w:r>
    </w:p>
    <w:p w14:paraId="31D04100" w14:textId="6B5B67B5" w:rsidR="00FD7584" w:rsidRPr="009A3D3B" w:rsidRDefault="00FD7584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f not, what type of data were used (cohort study data, registry, health administration, pharmacy, insurance)</w:t>
      </w:r>
    </w:p>
    <w:p w14:paraId="68E498C4" w14:textId="0DD16958" w:rsidR="00FD7584" w:rsidRPr="009A3D3B" w:rsidRDefault="00FD7584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 xml:space="preserve">Specific name of observational database </w:t>
      </w:r>
    </w:p>
    <w:p w14:paraId="35C304C6" w14:textId="33A7194D" w:rsidR="00FD7584" w:rsidRPr="009A3D3B" w:rsidRDefault="00FD7584" w:rsidP="00963DDA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t>Reporting (y/n)</w:t>
      </w:r>
    </w:p>
    <w:p w14:paraId="48F8C817" w14:textId="41A9FF73" w:rsidR="00FD7584" w:rsidRPr="009A3D3B" w:rsidRDefault="00FD7584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id the authors follow a reportin</w:t>
      </w:r>
      <w:r w:rsidR="00BE201F" w:rsidRPr="009A3D3B">
        <w:rPr>
          <w:rFonts w:ascii="Arial" w:hAnsi="Arial" w:cs="Arial"/>
          <w:lang w:val="en-US"/>
        </w:rPr>
        <w:t>g guideline</w:t>
      </w:r>
      <w:r w:rsidR="00104BD2" w:rsidRPr="009A3D3B">
        <w:rPr>
          <w:rFonts w:ascii="Arial" w:hAnsi="Arial" w:cs="Arial"/>
          <w:lang w:val="en-US"/>
        </w:rPr>
        <w:fldChar w:fldCharType="begin">
          <w:fldData xml:space="preserve">PEVuZE5vdGU+PENpdGU+PEF1dGhvcj5IYW5zZm9yZDwvQXV0aG9yPjxZZWFyPjIwMjM8L1llYXI+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</w:fldData>
        </w:fldChar>
      </w:r>
      <w:r w:rsidR="00104BD2" w:rsidRPr="009A3D3B">
        <w:rPr>
          <w:rFonts w:ascii="Arial" w:hAnsi="Arial" w:cs="Arial"/>
          <w:lang w:val="en-US"/>
        </w:rPr>
        <w:instrText xml:space="preserve"> ADDIN EN.CITE </w:instrText>
      </w:r>
      <w:r w:rsidR="00104BD2" w:rsidRPr="009A3D3B">
        <w:rPr>
          <w:rFonts w:ascii="Arial" w:hAnsi="Arial" w:cs="Arial"/>
          <w:lang w:val="en-US"/>
        </w:rPr>
        <w:fldChar w:fldCharType="begin">
          <w:fldData xml:space="preserve">PEVuZE5vdGU+PENpdGU+PEF1dGhvcj5IYW5zZm9yZDwvQXV0aG9yPjxZZWFyPjIwMjM8L1llYXI+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</w:fldData>
        </w:fldChar>
      </w:r>
      <w:r w:rsidR="00104BD2" w:rsidRPr="009A3D3B">
        <w:rPr>
          <w:rFonts w:ascii="Arial" w:hAnsi="Arial" w:cs="Arial"/>
          <w:lang w:val="en-US"/>
        </w:rPr>
        <w:instrText xml:space="preserve"> ADDIN EN.CITE.DATA </w:instrText>
      </w:r>
      <w:r w:rsidR="00104BD2" w:rsidRPr="009A3D3B">
        <w:rPr>
          <w:rFonts w:ascii="Arial" w:hAnsi="Arial" w:cs="Arial"/>
          <w:lang w:val="en-US"/>
        </w:rPr>
      </w:r>
      <w:r w:rsidR="00104BD2" w:rsidRPr="009A3D3B">
        <w:rPr>
          <w:rFonts w:ascii="Arial" w:hAnsi="Arial" w:cs="Arial"/>
          <w:lang w:val="en-US"/>
        </w:rPr>
        <w:fldChar w:fldCharType="end"/>
      </w:r>
      <w:r w:rsidR="00104BD2" w:rsidRPr="009A3D3B">
        <w:rPr>
          <w:rFonts w:ascii="Arial" w:hAnsi="Arial" w:cs="Arial"/>
          <w:lang w:val="en-US"/>
        </w:rPr>
      </w:r>
      <w:r w:rsidR="00104BD2" w:rsidRPr="009A3D3B">
        <w:rPr>
          <w:rFonts w:ascii="Arial" w:hAnsi="Arial" w:cs="Arial"/>
          <w:lang w:val="en-US"/>
        </w:rPr>
        <w:fldChar w:fldCharType="separate"/>
      </w:r>
      <w:r w:rsidR="00104BD2" w:rsidRPr="009A3D3B">
        <w:rPr>
          <w:rFonts w:ascii="Arial" w:hAnsi="Arial" w:cs="Arial"/>
          <w:noProof/>
          <w:lang w:val="en-US"/>
        </w:rPr>
        <w:t>[24]</w:t>
      </w:r>
      <w:r w:rsidR="00104BD2" w:rsidRPr="009A3D3B">
        <w:rPr>
          <w:rFonts w:ascii="Arial" w:hAnsi="Arial" w:cs="Arial"/>
          <w:lang w:val="en-US"/>
        </w:rPr>
        <w:fldChar w:fldCharType="end"/>
      </w:r>
      <w:r w:rsidRPr="009A3D3B">
        <w:rPr>
          <w:rFonts w:ascii="Arial" w:hAnsi="Arial" w:cs="Arial"/>
          <w:lang w:val="en-US"/>
        </w:rPr>
        <w:t>?</w:t>
      </w:r>
    </w:p>
    <w:p w14:paraId="437912B6" w14:textId="26447968" w:rsidR="0095685D" w:rsidRPr="009A3D3B" w:rsidRDefault="0095685D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f yes which guideline?</w:t>
      </w:r>
    </w:p>
    <w:p w14:paraId="58277C11" w14:textId="26F3ED7E" w:rsidR="0095685D" w:rsidRPr="009A3D3B" w:rsidRDefault="0095685D" w:rsidP="00963DDA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t>Research question (y/n, free text)</w:t>
      </w:r>
    </w:p>
    <w:p w14:paraId="2BF2527D" w14:textId="278E793B" w:rsidR="0095685D" w:rsidRPr="009A3D3B" w:rsidRDefault="0095685D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as the objective of the study reported and the research question valid?</w:t>
      </w:r>
    </w:p>
    <w:p w14:paraId="1FCDA2E7" w14:textId="2A3E52C5" w:rsidR="0095685D" w:rsidRPr="009A3D3B" w:rsidRDefault="0095685D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hat was the objective?</w:t>
      </w:r>
    </w:p>
    <w:p w14:paraId="33FA0EBB" w14:textId="1CC2A677" w:rsidR="0095685D" w:rsidRPr="009A3D3B" w:rsidRDefault="0095685D" w:rsidP="00963DDA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t>Target trial prespecification</w:t>
      </w:r>
    </w:p>
    <w:p w14:paraId="7278EB9C" w14:textId="4970411C" w:rsidR="00210217" w:rsidRPr="009A3D3B" w:rsidRDefault="00210217" w:rsidP="00210217">
      <w:pPr>
        <w:pStyle w:val="ListParagraph"/>
        <w:spacing w:line="480" w:lineRule="auto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t>Design</w:t>
      </w:r>
    </w:p>
    <w:p w14:paraId="59554705" w14:textId="5DAD02F7" w:rsidR="00210217" w:rsidRPr="009A3D3B" w:rsidRDefault="00210217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as the target trial emulation design reported?</w:t>
      </w:r>
      <w:r w:rsidR="002277C3" w:rsidRPr="009A3D3B">
        <w:rPr>
          <w:rFonts w:ascii="Arial" w:hAnsi="Arial" w:cs="Arial"/>
          <w:lang w:val="en-US"/>
        </w:rPr>
        <w:t xml:space="preserve"> Did they explicitly design a target trial?</w:t>
      </w:r>
    </w:p>
    <w:p w14:paraId="1B718419" w14:textId="4C4ED18E" w:rsidR="00210217" w:rsidRPr="009A3D3B" w:rsidRDefault="00210217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lastRenderedPageBreak/>
        <w:t>Did they use a diagram to illustrate key aspects?</w:t>
      </w:r>
    </w:p>
    <w:p w14:paraId="06CA0E81" w14:textId="6867CBBE" w:rsidR="00210217" w:rsidRPr="009A3D3B" w:rsidRDefault="00210217" w:rsidP="00210217">
      <w:pPr>
        <w:spacing w:line="480" w:lineRule="auto"/>
        <w:ind w:left="720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t>Setting</w:t>
      </w:r>
    </w:p>
    <w:p w14:paraId="42AD931D" w14:textId="5D417EA5" w:rsidR="0095685D" w:rsidRPr="009A3D3B" w:rsidRDefault="0095685D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 xml:space="preserve">How well the </w:t>
      </w:r>
      <w:r w:rsidR="00210217" w:rsidRPr="009A3D3B">
        <w:rPr>
          <w:rFonts w:ascii="Arial" w:hAnsi="Arial" w:cs="Arial"/>
          <w:lang w:val="en-US"/>
        </w:rPr>
        <w:t xml:space="preserve">study </w:t>
      </w:r>
      <w:r w:rsidRPr="009A3D3B">
        <w:rPr>
          <w:rFonts w:ascii="Arial" w:hAnsi="Arial" w:cs="Arial"/>
          <w:lang w:val="en-US"/>
        </w:rPr>
        <w:t>setting described in regards to setting, location,</w:t>
      </w:r>
      <w:r w:rsidR="00210217" w:rsidRPr="009A3D3B">
        <w:rPr>
          <w:rFonts w:ascii="Arial" w:hAnsi="Arial" w:cs="Arial"/>
          <w:lang w:val="en-US"/>
        </w:rPr>
        <w:t xml:space="preserve"> time/period of data collection?</w:t>
      </w:r>
      <w:r w:rsidRPr="009A3D3B">
        <w:rPr>
          <w:rFonts w:ascii="Arial" w:hAnsi="Arial" w:cs="Arial"/>
          <w:lang w:val="en-US"/>
        </w:rPr>
        <w:t xml:space="preserve"> </w:t>
      </w:r>
    </w:p>
    <w:p w14:paraId="34A45F7A" w14:textId="4DE1C1D4" w:rsidR="00210217" w:rsidRPr="009A3D3B" w:rsidRDefault="00210217" w:rsidP="00210217">
      <w:pPr>
        <w:spacing w:line="480" w:lineRule="auto"/>
        <w:ind w:left="720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t>Eligibility criteria</w:t>
      </w:r>
    </w:p>
    <w:p w14:paraId="2C827657" w14:textId="0D0ADCD1" w:rsidR="00FD7584" w:rsidRPr="009A3D3B" w:rsidRDefault="00210217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 xml:space="preserve">Was the eligibility criteria reported? What was the target population? </w:t>
      </w:r>
    </w:p>
    <w:p w14:paraId="3A0D908C" w14:textId="77777777" w:rsidR="00210217" w:rsidRPr="009A3D3B" w:rsidRDefault="00210217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id they specify exclusion of patients due to contraindications?</w:t>
      </w:r>
    </w:p>
    <w:p w14:paraId="271D6460" w14:textId="300738E9" w:rsidR="009750C2" w:rsidRPr="009A3D3B" w:rsidRDefault="00210217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id they specify if patients were included once or multiple times?</w:t>
      </w:r>
    </w:p>
    <w:p w14:paraId="201F099B" w14:textId="07C45539" w:rsidR="00210217" w:rsidRPr="009A3D3B" w:rsidRDefault="00210217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id they report the code or algorithm used to select patients?</w:t>
      </w:r>
    </w:p>
    <w:p w14:paraId="12060EDA" w14:textId="02F54758" w:rsidR="00210217" w:rsidRPr="009A3D3B" w:rsidRDefault="00210217" w:rsidP="00210217">
      <w:pPr>
        <w:spacing w:line="480" w:lineRule="auto"/>
        <w:ind w:left="720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t>Treatment strategy</w:t>
      </w:r>
    </w:p>
    <w:p w14:paraId="16BEBAF6" w14:textId="78588FAE" w:rsidR="00210217" w:rsidRPr="009A3D3B" w:rsidRDefault="00210217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id they describe the treatment strategy/strategies?</w:t>
      </w:r>
    </w:p>
    <w:p w14:paraId="788CF3AE" w14:textId="44262A8E" w:rsidR="00307A39" w:rsidRPr="009A3D3B" w:rsidRDefault="00307A39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How many treatments were compared?</w:t>
      </w:r>
    </w:p>
    <w:p w14:paraId="073B659A" w14:textId="5F9699A0" w:rsidR="00307A39" w:rsidRPr="009A3D3B" w:rsidRDefault="00307A39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hat treatments were compared?</w:t>
      </w:r>
    </w:p>
    <w:p w14:paraId="2F9070C2" w14:textId="5A42DA3C" w:rsidR="00307A39" w:rsidRPr="009A3D3B" w:rsidRDefault="00307A39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id they specify the data source from which the treatment information was obtained?</w:t>
      </w:r>
    </w:p>
    <w:p w14:paraId="51BB1027" w14:textId="1E215F9D" w:rsidR="00307A39" w:rsidRPr="009A3D3B" w:rsidRDefault="00307A39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f YES, what was/were the data source(s)?</w:t>
      </w:r>
    </w:p>
    <w:p w14:paraId="015DCFA6" w14:textId="79770C15" w:rsidR="00307A39" w:rsidRPr="009A3D3B" w:rsidRDefault="00307A39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f YES, how reliable is/are the data source(s)?</w:t>
      </w:r>
    </w:p>
    <w:p w14:paraId="67178D4B" w14:textId="1C86AC18" w:rsidR="00307A39" w:rsidRPr="009A3D3B" w:rsidRDefault="00307A39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id they report how and when patients initiate treatment?</w:t>
      </w:r>
    </w:p>
    <w:p w14:paraId="7584DF58" w14:textId="1B754CA8" w:rsidR="00307A39" w:rsidRPr="009A3D3B" w:rsidRDefault="00307A39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id they report a time window to initiate the intervention? (grace period)</w:t>
      </w:r>
    </w:p>
    <w:p w14:paraId="7E0A81E6" w14:textId="27F5F069" w:rsidR="00307A39" w:rsidRPr="009A3D3B" w:rsidRDefault="00307A39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id they specify the comparator(s)?</w:t>
      </w:r>
    </w:p>
    <w:p w14:paraId="2114BFFE" w14:textId="757EC469" w:rsidR="00307A39" w:rsidRPr="009A3D3B" w:rsidRDefault="00307A39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f YES, what kind of comparator(s) was it?</w:t>
      </w:r>
    </w:p>
    <w:p w14:paraId="1B41F645" w14:textId="500023CD" w:rsidR="00307A39" w:rsidRPr="009A3D3B" w:rsidRDefault="00307A39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f ACTIVE COMPARATOR(S), was there a time window for initiation to consider?</w:t>
      </w:r>
    </w:p>
    <w:p w14:paraId="306A602B" w14:textId="12E18582" w:rsidR="00307A39" w:rsidRPr="009A3D3B" w:rsidRDefault="002277C3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id they outline an approach to handle more than one relevant drug exposure?</w:t>
      </w:r>
    </w:p>
    <w:p w14:paraId="70CB8F82" w14:textId="2AB2B705" w:rsidR="002277C3" w:rsidRPr="009A3D3B" w:rsidRDefault="002277C3" w:rsidP="002277C3">
      <w:pPr>
        <w:spacing w:line="480" w:lineRule="auto"/>
        <w:ind w:left="720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lastRenderedPageBreak/>
        <w:t>Follow-up period</w:t>
      </w:r>
    </w:p>
    <w:p w14:paraId="25240E4A" w14:textId="16E68F1B" w:rsidR="002277C3" w:rsidRPr="009A3D3B" w:rsidRDefault="002277C3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id they prespecify the start of the follow-up?</w:t>
      </w:r>
    </w:p>
    <w:p w14:paraId="260CCE89" w14:textId="1B61E887" w:rsidR="002277C3" w:rsidRPr="009A3D3B" w:rsidRDefault="002277C3" w:rsidP="002277C3">
      <w:pPr>
        <w:spacing w:line="480" w:lineRule="auto"/>
        <w:ind w:left="720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t>Outcome</w:t>
      </w:r>
    </w:p>
    <w:p w14:paraId="16223852" w14:textId="16A92599" w:rsidR="002277C3" w:rsidRPr="009A3D3B" w:rsidRDefault="002277C3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id they report the outcome of interest?</w:t>
      </w:r>
    </w:p>
    <w:p w14:paraId="72142CA8" w14:textId="540064E2" w:rsidR="002277C3" w:rsidRPr="009A3D3B" w:rsidRDefault="002277C3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How sensitive was the outcome to the intervention?</w:t>
      </w:r>
    </w:p>
    <w:p w14:paraId="2E2B26EB" w14:textId="2E70894A" w:rsidR="000547EE" w:rsidRPr="009A3D3B" w:rsidRDefault="000547EE" w:rsidP="00963DDA">
      <w:pPr>
        <w:pStyle w:val="ListParagraph"/>
        <w:numPr>
          <w:ilvl w:val="0"/>
          <w:numId w:val="8"/>
        </w:numPr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id the authors prioritize/restrict outcome definition for the primary analysis?</w:t>
      </w:r>
    </w:p>
    <w:p w14:paraId="2E4FBAAB" w14:textId="77777777" w:rsidR="000547EE" w:rsidRPr="009A3D3B" w:rsidRDefault="000547EE" w:rsidP="000547EE">
      <w:pPr>
        <w:pStyle w:val="ListParagraph"/>
        <w:ind w:left="1080"/>
        <w:rPr>
          <w:rFonts w:ascii="Arial" w:hAnsi="Arial" w:cs="Arial"/>
          <w:lang w:val="en-US"/>
        </w:rPr>
      </w:pPr>
    </w:p>
    <w:p w14:paraId="268F86E6" w14:textId="35E5E2C2" w:rsidR="000547EE" w:rsidRPr="009A3D3B" w:rsidRDefault="000547EE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id they report the code and algorithm to classify the outcome?</w:t>
      </w:r>
    </w:p>
    <w:p w14:paraId="0F4A6147" w14:textId="34B27070" w:rsidR="000547EE" w:rsidRPr="009A3D3B" w:rsidRDefault="000547EE" w:rsidP="000547EE">
      <w:pPr>
        <w:spacing w:line="480" w:lineRule="auto"/>
        <w:ind w:left="720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t>Treatment assignment procedures</w:t>
      </w:r>
    </w:p>
    <w:p w14:paraId="4F38F562" w14:textId="171A8D3E" w:rsidR="000547EE" w:rsidRPr="009A3D3B" w:rsidRDefault="000547EE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ere treatment administered at one point in time or sustained over time?</w:t>
      </w:r>
    </w:p>
    <w:p w14:paraId="19AFD1CC" w14:textId="7A40E8FF" w:rsidR="000547EE" w:rsidRPr="009A3D3B" w:rsidRDefault="000547EE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as there a GRACE period?</w:t>
      </w:r>
      <w:r w:rsidR="00AC6353" w:rsidRPr="009A3D3B">
        <w:rPr>
          <w:rFonts w:ascii="Arial" w:hAnsi="Arial" w:cs="Arial"/>
          <w:lang w:val="en-US"/>
        </w:rPr>
        <w:t xml:space="preserve"> If yes, what was it?</w:t>
      </w:r>
    </w:p>
    <w:p w14:paraId="45178D6D" w14:textId="08CC8C3D" w:rsidR="00AC6353" w:rsidRPr="009A3D3B" w:rsidRDefault="00AC6353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f there was a grace period, was there a risk of misclassification of treatment?</w:t>
      </w:r>
    </w:p>
    <w:p w14:paraId="2A2CB523" w14:textId="3B48A86C" w:rsidR="002F5844" w:rsidRPr="009A3D3B" w:rsidRDefault="002F5844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f there was a risk of misclassifying the treatment, how was it addressed?</w:t>
      </w:r>
    </w:p>
    <w:p w14:paraId="6D7201A3" w14:textId="62E0C473" w:rsidR="002F5844" w:rsidRPr="009A3D3B" w:rsidRDefault="002F5844" w:rsidP="00963DD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oes treatment assignment depend on any prognostic factor? (time varying treatment)</w:t>
      </w:r>
    </w:p>
    <w:p w14:paraId="5C7DD679" w14:textId="3CABE5F1" w:rsidR="002F5844" w:rsidRPr="009A3D3B" w:rsidRDefault="002F5844" w:rsidP="002F5844">
      <w:pPr>
        <w:spacing w:line="480" w:lineRule="auto"/>
        <w:ind w:left="720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-      If YES, how was it addressed?</w:t>
      </w:r>
    </w:p>
    <w:p w14:paraId="6299D5AB" w14:textId="380281F3" w:rsidR="002F5844" w:rsidRPr="009A3D3B" w:rsidRDefault="002F5844" w:rsidP="00963DDA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Randomly assign the individual to one of the strategies</w:t>
      </w:r>
    </w:p>
    <w:p w14:paraId="1838E960" w14:textId="16929575" w:rsidR="002F5844" w:rsidRPr="009A3D3B" w:rsidRDefault="002F5844" w:rsidP="00963DDA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Clone exact copies of individuals and assign each clone to one of strategies then censor clone when strategies are deviated from. Adjustments needed for post-time zero selection bias (e.g., via IP weighting).</w:t>
      </w:r>
    </w:p>
    <w:p w14:paraId="63DD62CA" w14:textId="20CC7FCD" w:rsidR="002F5844" w:rsidRPr="009A3D3B" w:rsidRDefault="002F5844" w:rsidP="00963DDA">
      <w:pPr>
        <w:pStyle w:val="ListParagraph"/>
        <w:numPr>
          <w:ilvl w:val="0"/>
          <w:numId w:val="9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No solution described.</w:t>
      </w:r>
    </w:p>
    <w:p w14:paraId="0E6E4762" w14:textId="77777777" w:rsidR="002509AA" w:rsidRPr="009A3D3B" w:rsidRDefault="007905CD" w:rsidP="002509AA">
      <w:pPr>
        <w:spacing w:line="480" w:lineRule="auto"/>
        <w:ind w:left="708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 xml:space="preserve">- </w:t>
      </w:r>
      <w:r w:rsidR="002509AA" w:rsidRPr="009A3D3B">
        <w:rPr>
          <w:rFonts w:ascii="Arial" w:hAnsi="Arial" w:cs="Arial"/>
          <w:lang w:val="en-US"/>
        </w:rPr>
        <w:t>A</w:t>
      </w:r>
      <w:r w:rsidRPr="009A3D3B">
        <w:rPr>
          <w:rFonts w:ascii="Arial" w:hAnsi="Arial" w:cs="Arial"/>
          <w:lang w:val="en-US"/>
        </w:rPr>
        <w:t>re the investigators interested in the effect of initiating a treatment or the effect of a sustained treatment</w:t>
      </w:r>
      <w:r w:rsidR="002509AA" w:rsidRPr="009A3D3B">
        <w:rPr>
          <w:rFonts w:ascii="Arial" w:hAnsi="Arial" w:cs="Arial"/>
          <w:lang w:val="en-US"/>
        </w:rPr>
        <w:t>?</w:t>
      </w:r>
    </w:p>
    <w:p w14:paraId="7607728B" w14:textId="1F9E13E7" w:rsidR="007905CD" w:rsidRPr="009A3D3B" w:rsidRDefault="007905CD" w:rsidP="002509AA">
      <w:pPr>
        <w:spacing w:line="480" w:lineRule="auto"/>
        <w:ind w:left="708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 xml:space="preserve">If interested in the effect of a sustained treatment, did they account for time-varying confounders? </w:t>
      </w:r>
    </w:p>
    <w:p w14:paraId="57C3A6C3" w14:textId="081CC47B" w:rsidR="007905CD" w:rsidRPr="009A3D3B" w:rsidRDefault="002509AA" w:rsidP="007905CD">
      <w:pPr>
        <w:spacing w:line="480" w:lineRule="auto"/>
        <w:ind w:left="708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hich statistical method did the authors use to achieve treatment arm balance?</w:t>
      </w:r>
    </w:p>
    <w:p w14:paraId="13C361DF" w14:textId="486D574D" w:rsidR="002509AA" w:rsidRPr="009A3D3B" w:rsidRDefault="002509AA" w:rsidP="00963DDA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lastRenderedPageBreak/>
        <w:t>Defining time zero</w:t>
      </w:r>
    </w:p>
    <w:p w14:paraId="498E6261" w14:textId="5EABE1D7" w:rsidR="002509AA" w:rsidRPr="009A3D3B" w:rsidRDefault="002509AA" w:rsidP="00963DDA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hen does follow-up start for a patient (baseline)?</w:t>
      </w:r>
    </w:p>
    <w:p w14:paraId="04B6B8F7" w14:textId="2FA0C91B" w:rsidR="002509AA" w:rsidRPr="009A3D3B" w:rsidRDefault="002509AA" w:rsidP="00963DDA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hen do patients initiate the treatment (treatment assignment)?</w:t>
      </w:r>
    </w:p>
    <w:p w14:paraId="3C4C9091" w14:textId="2407478F" w:rsidR="002509AA" w:rsidRPr="009A3D3B" w:rsidRDefault="002509AA" w:rsidP="00963DDA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hen do patients meet the complete eligibility criteria?</w:t>
      </w:r>
    </w:p>
    <w:p w14:paraId="67C1E5DD" w14:textId="74DC9947" w:rsidR="002509AA" w:rsidRPr="009A3D3B" w:rsidRDefault="002509AA" w:rsidP="00963DDA">
      <w:pPr>
        <w:pStyle w:val="ListParagraph"/>
        <w:numPr>
          <w:ilvl w:val="0"/>
          <w:numId w:val="11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as time zero, treatment assignment and completed eligibility synchronized?</w:t>
      </w:r>
      <w:r w:rsidR="008E68D2" w:rsidRPr="009A3D3B">
        <w:rPr>
          <w:rFonts w:ascii="Arial" w:hAnsi="Arial" w:cs="Arial"/>
          <w:lang w:val="en-US"/>
        </w:rPr>
        <w:t xml:space="preserve"> (Y/n)</w:t>
      </w:r>
    </w:p>
    <w:p w14:paraId="2F07A268" w14:textId="2119F9F5" w:rsidR="002509AA" w:rsidRPr="009A3D3B" w:rsidRDefault="002509AA" w:rsidP="00963DDA">
      <w:pPr>
        <w:pStyle w:val="ListParagraph"/>
        <w:numPr>
          <w:ilvl w:val="0"/>
          <w:numId w:val="12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f NO, choose one of the scenarios below:</w:t>
      </w:r>
    </w:p>
    <w:p w14:paraId="2568ACC9" w14:textId="614592CC" w:rsidR="002509AA" w:rsidRPr="009A3D3B" w:rsidRDefault="002509AA" w:rsidP="002509AA">
      <w:pPr>
        <w:spacing w:line="480" w:lineRule="auto"/>
        <w:ind w:left="1416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*T0= time zero (dotted line), E= eligibility criteria, A= treatment strategy</w:t>
      </w:r>
    </w:p>
    <w:p w14:paraId="451D962B" w14:textId="1DE1261C" w:rsidR="002509AA" w:rsidRPr="009A3D3B" w:rsidRDefault="002509AA" w:rsidP="002509AA">
      <w:pPr>
        <w:spacing w:line="480" w:lineRule="auto"/>
        <w:rPr>
          <w:rFonts w:ascii="Arial" w:hAnsi="Arial" w:cs="Arial"/>
          <w:lang w:val="en-US"/>
        </w:rPr>
      </w:pPr>
    </w:p>
    <w:p w14:paraId="52AA4812" w14:textId="2A98079C" w:rsidR="002509AA" w:rsidRPr="009A3D3B" w:rsidRDefault="002509AA" w:rsidP="002509AA">
      <w:pPr>
        <w:spacing w:line="480" w:lineRule="auto"/>
        <w:ind w:left="2124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A) Time zero is set after eligibility and strategy assignment</w:t>
      </w:r>
    </w:p>
    <w:p w14:paraId="0EEB5242" w14:textId="7EB7FC43" w:rsidR="007905CD" w:rsidRPr="009A3D3B" w:rsidRDefault="002509AA" w:rsidP="00692977">
      <w:pPr>
        <w:spacing w:line="480" w:lineRule="auto"/>
        <w:ind w:left="2124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noProof/>
          <w:lang w:val="en-PH" w:eastAsia="en-PH"/>
        </w:rPr>
        <w:drawing>
          <wp:inline distT="0" distB="0" distL="0" distR="0" wp14:anchorId="7F87829A" wp14:editId="0CAA495B">
            <wp:extent cx="6840220" cy="99377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993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558561" w14:textId="4AB5718E" w:rsidR="002509AA" w:rsidRPr="009A3D3B" w:rsidRDefault="002509AA" w:rsidP="002509AA">
      <w:pPr>
        <w:spacing w:line="480" w:lineRule="auto"/>
        <w:ind w:left="2124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B) Time zero is set at eligibility but after strategy assignment</w:t>
      </w:r>
    </w:p>
    <w:p w14:paraId="2DD239BE" w14:textId="30E3AE58" w:rsidR="002509AA" w:rsidRPr="009A3D3B" w:rsidRDefault="002509AA" w:rsidP="002509AA">
      <w:pPr>
        <w:spacing w:line="480" w:lineRule="auto"/>
        <w:ind w:left="2124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noProof/>
          <w:lang w:val="en-PH" w:eastAsia="en-PH"/>
        </w:rPr>
        <w:drawing>
          <wp:inline distT="0" distB="0" distL="0" distR="0" wp14:anchorId="66D96925" wp14:editId="13FBE8ED">
            <wp:extent cx="7114540" cy="1139825"/>
            <wp:effectExtent l="0" t="0" r="0" b="317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4540" cy="1139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A4274F" w14:textId="19476F1F" w:rsidR="00692977" w:rsidRPr="009A3D3B" w:rsidRDefault="00692977" w:rsidP="002509AA">
      <w:pPr>
        <w:spacing w:line="480" w:lineRule="auto"/>
        <w:ind w:left="2124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C) Time zero is set before eligibility</w:t>
      </w:r>
    </w:p>
    <w:p w14:paraId="647EAE5C" w14:textId="0F4199D4" w:rsidR="00692977" w:rsidRPr="009A3D3B" w:rsidRDefault="00692977" w:rsidP="002509AA">
      <w:pPr>
        <w:spacing w:line="480" w:lineRule="auto"/>
        <w:ind w:left="2124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noProof/>
          <w:lang w:val="en-PH" w:eastAsia="en-PH"/>
        </w:rPr>
        <w:lastRenderedPageBreak/>
        <w:drawing>
          <wp:inline distT="0" distB="0" distL="0" distR="0" wp14:anchorId="685698C4" wp14:editId="285B74B3">
            <wp:extent cx="7151370" cy="1286510"/>
            <wp:effectExtent l="0" t="0" r="0" b="889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1370" cy="1286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B71847" w14:textId="348E7C8E" w:rsidR="00692977" w:rsidRPr="009A3D3B" w:rsidRDefault="00692977" w:rsidP="002509AA">
      <w:pPr>
        <w:spacing w:line="480" w:lineRule="auto"/>
        <w:ind w:left="2124"/>
        <w:rPr>
          <w:rFonts w:ascii="Arial" w:hAnsi="Arial" w:cs="Arial"/>
          <w:lang w:val="en-US"/>
        </w:rPr>
      </w:pPr>
    </w:p>
    <w:p w14:paraId="594D26E8" w14:textId="498DD645" w:rsidR="00692977" w:rsidRPr="009A3D3B" w:rsidRDefault="00692977" w:rsidP="002509AA">
      <w:pPr>
        <w:spacing w:line="480" w:lineRule="auto"/>
        <w:ind w:left="2124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) Time zero is set at eligibility, but treatment is assigned after time zero</w:t>
      </w:r>
    </w:p>
    <w:p w14:paraId="6161ECBB" w14:textId="5ABF2A55" w:rsidR="00692977" w:rsidRPr="009A3D3B" w:rsidRDefault="00692977" w:rsidP="002509AA">
      <w:pPr>
        <w:spacing w:line="480" w:lineRule="auto"/>
        <w:ind w:left="2124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noProof/>
          <w:lang w:val="en-PH" w:eastAsia="en-PH"/>
        </w:rPr>
        <w:drawing>
          <wp:inline distT="0" distB="0" distL="0" distR="0" wp14:anchorId="6C4FC4EE" wp14:editId="007E70C8">
            <wp:extent cx="7035165" cy="1268095"/>
            <wp:effectExtent l="0" t="0" r="0" b="825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5165" cy="1268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F609B0" w14:textId="6E2BF66D" w:rsidR="00692977" w:rsidRPr="009A3D3B" w:rsidRDefault="00692977" w:rsidP="00963DDA">
      <w:pPr>
        <w:pStyle w:val="ListParagraph"/>
        <w:numPr>
          <w:ilvl w:val="0"/>
          <w:numId w:val="12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f time zero, treatment assignment and completed eligibility were NOT synchronized, what bias was introduced?</w:t>
      </w:r>
    </w:p>
    <w:p w14:paraId="66DE8D63" w14:textId="2F91D0D5" w:rsidR="00692977" w:rsidRPr="009A3D3B" w:rsidRDefault="00692977" w:rsidP="00963DDA">
      <w:pPr>
        <w:pStyle w:val="ListParagraph"/>
        <w:numPr>
          <w:ilvl w:val="0"/>
          <w:numId w:val="10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Selection bias</w:t>
      </w:r>
    </w:p>
    <w:p w14:paraId="02E2F0C0" w14:textId="089BEA27" w:rsidR="00692977" w:rsidRPr="009A3D3B" w:rsidRDefault="00692977" w:rsidP="00963DDA">
      <w:pPr>
        <w:pStyle w:val="ListParagraph"/>
        <w:numPr>
          <w:ilvl w:val="0"/>
          <w:numId w:val="10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mmortal time bias</w:t>
      </w:r>
    </w:p>
    <w:p w14:paraId="573AAACC" w14:textId="77777777" w:rsidR="00692977" w:rsidRPr="009A3D3B" w:rsidRDefault="00692977" w:rsidP="00692977">
      <w:pPr>
        <w:spacing w:line="480" w:lineRule="auto"/>
        <w:ind w:left="2124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 xml:space="preserve"> </w:t>
      </w:r>
    </w:p>
    <w:p w14:paraId="00B74508" w14:textId="723AC326" w:rsidR="00692977" w:rsidRPr="009A3D3B" w:rsidRDefault="00692977" w:rsidP="00963DDA">
      <w:pPr>
        <w:pStyle w:val="ListParagraph"/>
        <w:numPr>
          <w:ilvl w:val="0"/>
          <w:numId w:val="12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id the authors have a strategy to address the bias introduced?</w:t>
      </w:r>
      <w:r w:rsidR="008E68D2" w:rsidRPr="009A3D3B">
        <w:rPr>
          <w:rFonts w:ascii="Arial" w:hAnsi="Arial" w:cs="Arial"/>
          <w:lang w:val="en-US"/>
        </w:rPr>
        <w:t xml:space="preserve"> (Y/N)</w:t>
      </w:r>
    </w:p>
    <w:p w14:paraId="0DE643EB" w14:textId="77777777" w:rsidR="00127493" w:rsidRPr="009A3D3B" w:rsidRDefault="00A5042C" w:rsidP="00963DDA">
      <w:pPr>
        <w:pStyle w:val="ListParagraph"/>
        <w:numPr>
          <w:ilvl w:val="0"/>
          <w:numId w:val="12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f YES, what was the strategy for immortal time bias</w:t>
      </w:r>
      <w:r w:rsidR="00127493" w:rsidRPr="009A3D3B">
        <w:rPr>
          <w:rFonts w:ascii="Arial" w:hAnsi="Arial" w:cs="Arial"/>
          <w:lang w:val="en-US"/>
        </w:rPr>
        <w:t>?</w:t>
      </w:r>
    </w:p>
    <w:p w14:paraId="756B50F6" w14:textId="4BE82828" w:rsidR="00127493" w:rsidRPr="009A3D3B" w:rsidRDefault="00127493" w:rsidP="00127493">
      <w:pPr>
        <w:pStyle w:val="ListParagraph"/>
        <w:numPr>
          <w:ilvl w:val="1"/>
          <w:numId w:val="22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 xml:space="preserve"> Avoided at design </w:t>
      </w:r>
    </w:p>
    <w:p w14:paraId="55078A19" w14:textId="697352C6" w:rsidR="00692977" w:rsidRPr="009A3D3B" w:rsidRDefault="00127493" w:rsidP="00127493">
      <w:pPr>
        <w:pStyle w:val="ListParagraph"/>
        <w:numPr>
          <w:ilvl w:val="1"/>
          <w:numId w:val="22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Cloning technique</w:t>
      </w:r>
      <w:r w:rsidR="00A5042C" w:rsidRPr="009A3D3B">
        <w:rPr>
          <w:rFonts w:ascii="Arial" w:hAnsi="Arial" w:cs="Arial"/>
          <w:lang w:val="en-US"/>
        </w:rPr>
        <w:t xml:space="preserve">? </w:t>
      </w:r>
    </w:p>
    <w:p w14:paraId="3E656C94" w14:textId="65B55F4F" w:rsidR="00127493" w:rsidRPr="009A3D3B" w:rsidRDefault="00127493" w:rsidP="00127493">
      <w:pPr>
        <w:pStyle w:val="ListParagraph"/>
        <w:numPr>
          <w:ilvl w:val="1"/>
          <w:numId w:val="22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Sequential trial emulations approach</w:t>
      </w:r>
    </w:p>
    <w:p w14:paraId="2FCB8A76" w14:textId="49BBA166" w:rsidR="00692977" w:rsidRPr="009A3D3B" w:rsidRDefault="00692977" w:rsidP="00963DDA">
      <w:pPr>
        <w:pStyle w:val="ListParagraph"/>
        <w:numPr>
          <w:ilvl w:val="0"/>
          <w:numId w:val="12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lastRenderedPageBreak/>
        <w:t xml:space="preserve">Was time zero hard to define? </w:t>
      </w:r>
      <w:r w:rsidR="008E68D2" w:rsidRPr="009A3D3B">
        <w:rPr>
          <w:rFonts w:ascii="Arial" w:hAnsi="Arial" w:cs="Arial"/>
          <w:lang w:val="en-US"/>
        </w:rPr>
        <w:t xml:space="preserve">(Y/N) </w:t>
      </w:r>
      <w:r w:rsidRPr="009A3D3B">
        <w:rPr>
          <w:rFonts w:ascii="Arial" w:hAnsi="Arial" w:cs="Arial"/>
          <w:lang w:val="en-US"/>
        </w:rPr>
        <w:t>(i.e. Patients can have time zero at multiple time points.)</w:t>
      </w:r>
    </w:p>
    <w:p w14:paraId="0B29D199" w14:textId="3BF27A3F" w:rsidR="00692977" w:rsidRPr="009A3D3B" w:rsidRDefault="00692977" w:rsidP="00963DDA">
      <w:pPr>
        <w:pStyle w:val="ListParagraph"/>
        <w:numPr>
          <w:ilvl w:val="0"/>
          <w:numId w:val="13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f YES, how was it addressed?</w:t>
      </w:r>
    </w:p>
    <w:p w14:paraId="5E5A807F" w14:textId="1DEC1585" w:rsidR="00692977" w:rsidRPr="009A3D3B" w:rsidRDefault="00692977" w:rsidP="00963DDA">
      <w:pPr>
        <w:pStyle w:val="ListParagraph"/>
        <w:numPr>
          <w:ilvl w:val="0"/>
          <w:numId w:val="14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Choose one of the multiple times as time zero (the first time zero or a randomly chosen one)</w:t>
      </w:r>
    </w:p>
    <w:p w14:paraId="51005E87" w14:textId="3C62AF9E" w:rsidR="00692977" w:rsidRPr="009A3D3B" w:rsidRDefault="00692977" w:rsidP="00963DDA">
      <w:pPr>
        <w:pStyle w:val="ListParagraph"/>
        <w:numPr>
          <w:ilvl w:val="0"/>
          <w:numId w:val="14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Choose all eligibility times as time zero and conduct a sequence of nested trials</w:t>
      </w:r>
    </w:p>
    <w:p w14:paraId="62560531" w14:textId="60AEADD9" w:rsidR="00692977" w:rsidRPr="009A3D3B" w:rsidRDefault="00692977" w:rsidP="00963DDA">
      <w:pPr>
        <w:pStyle w:val="ListParagraph"/>
        <w:numPr>
          <w:ilvl w:val="0"/>
          <w:numId w:val="14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Choose some of the eligible times as time zero and match person-time when initiation occurs with person-tim</w:t>
      </w:r>
      <w:r w:rsidR="008E68D2" w:rsidRPr="009A3D3B">
        <w:rPr>
          <w:rFonts w:ascii="Arial" w:hAnsi="Arial" w:cs="Arial"/>
          <w:lang w:val="en-US"/>
        </w:rPr>
        <w:t xml:space="preserve">e </w:t>
      </w:r>
      <w:r w:rsidRPr="009A3D3B">
        <w:rPr>
          <w:rFonts w:ascii="Arial" w:hAnsi="Arial" w:cs="Arial"/>
          <w:lang w:val="en-US"/>
        </w:rPr>
        <w:t>when no initiation occurs.</w:t>
      </w:r>
    </w:p>
    <w:p w14:paraId="64692ED3" w14:textId="0EFD69E4" w:rsidR="00692977" w:rsidRPr="009A3D3B" w:rsidRDefault="00692977" w:rsidP="00692977">
      <w:pPr>
        <w:pStyle w:val="ListParagraph"/>
        <w:numPr>
          <w:ilvl w:val="0"/>
          <w:numId w:val="14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No solution described</w:t>
      </w:r>
    </w:p>
    <w:p w14:paraId="03916F23" w14:textId="29C64432" w:rsidR="00692977" w:rsidRPr="009A3D3B" w:rsidRDefault="00692977" w:rsidP="00692977">
      <w:pPr>
        <w:pStyle w:val="ListParagraph"/>
        <w:numPr>
          <w:ilvl w:val="0"/>
          <w:numId w:val="15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as there a problem of treatment adherence?</w:t>
      </w:r>
      <w:r w:rsidR="008E68D2" w:rsidRPr="009A3D3B">
        <w:rPr>
          <w:rFonts w:ascii="Arial" w:hAnsi="Arial" w:cs="Arial"/>
          <w:lang w:val="en-US"/>
        </w:rPr>
        <w:t xml:space="preserve"> (Y/N)</w:t>
      </w:r>
    </w:p>
    <w:p w14:paraId="7D6133E1" w14:textId="19A7222A" w:rsidR="00692977" w:rsidRPr="009A3D3B" w:rsidRDefault="008E68D2" w:rsidP="00127493">
      <w:pPr>
        <w:spacing w:line="480" w:lineRule="auto"/>
        <w:ind w:left="360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 xml:space="preserve">- </w:t>
      </w:r>
      <w:r w:rsidR="00692977" w:rsidRPr="009A3D3B">
        <w:rPr>
          <w:rFonts w:ascii="Arial" w:hAnsi="Arial" w:cs="Arial"/>
          <w:lang w:val="en-US"/>
        </w:rPr>
        <w:t>If YES, how was it addressed?</w:t>
      </w:r>
    </w:p>
    <w:p w14:paraId="7A02DEB4" w14:textId="77777777" w:rsidR="008E68D2" w:rsidRPr="009A3D3B" w:rsidRDefault="00692977" w:rsidP="00963DDA">
      <w:pPr>
        <w:pStyle w:val="ListParagraph"/>
        <w:numPr>
          <w:ilvl w:val="0"/>
          <w:numId w:val="16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 xml:space="preserve">Estimate the per-protocol effect by defining time zero at treatment assignment </w:t>
      </w:r>
      <w:r w:rsidR="008E68D2" w:rsidRPr="009A3D3B">
        <w:rPr>
          <w:rFonts w:ascii="Arial" w:hAnsi="Arial" w:cs="Arial"/>
          <w:lang w:val="en-US"/>
        </w:rPr>
        <w:t xml:space="preserve">and censoring when patients </w:t>
      </w:r>
      <w:r w:rsidRPr="009A3D3B">
        <w:rPr>
          <w:rFonts w:ascii="Arial" w:hAnsi="Arial" w:cs="Arial"/>
          <w:lang w:val="en-US"/>
        </w:rPr>
        <w:t>deviate from assigned strategy. Adjustments needed for confounding a</w:t>
      </w:r>
      <w:r w:rsidR="008E68D2" w:rsidRPr="009A3D3B">
        <w:rPr>
          <w:rFonts w:ascii="Arial" w:hAnsi="Arial" w:cs="Arial"/>
          <w:lang w:val="en-US"/>
        </w:rPr>
        <w:t xml:space="preserve">t time zero and post-time zero </w:t>
      </w:r>
      <w:r w:rsidRPr="009A3D3B">
        <w:rPr>
          <w:rFonts w:ascii="Arial" w:hAnsi="Arial" w:cs="Arial"/>
          <w:lang w:val="en-US"/>
        </w:rPr>
        <w:t>censoring.</w:t>
      </w:r>
    </w:p>
    <w:p w14:paraId="6958965A" w14:textId="689011AC" w:rsidR="00692977" w:rsidRPr="009A3D3B" w:rsidRDefault="00692977" w:rsidP="00963DDA">
      <w:pPr>
        <w:pStyle w:val="ListParagraph"/>
        <w:numPr>
          <w:ilvl w:val="0"/>
          <w:numId w:val="16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No solution described</w:t>
      </w:r>
    </w:p>
    <w:p w14:paraId="2FFEB003" w14:textId="2C68B964" w:rsidR="008E68D2" w:rsidRPr="009A3D3B" w:rsidRDefault="008E68D2" w:rsidP="00963DDA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t>Causal contrast</w:t>
      </w:r>
      <w:r w:rsidR="00A5042C" w:rsidRPr="009A3D3B">
        <w:rPr>
          <w:rFonts w:ascii="Arial" w:hAnsi="Arial" w:cs="Arial"/>
          <w:i/>
          <w:lang w:val="en-US"/>
        </w:rPr>
        <w:t xml:space="preserve"> and analysis plan </w:t>
      </w:r>
    </w:p>
    <w:p w14:paraId="068CF030" w14:textId="45DEB2F3" w:rsidR="00692977" w:rsidRPr="009A3D3B" w:rsidRDefault="008E68D2" w:rsidP="00963DDA">
      <w:pPr>
        <w:pStyle w:val="ListParagraph"/>
        <w:numPr>
          <w:ilvl w:val="0"/>
          <w:numId w:val="15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hat was the estimand of interest?</w:t>
      </w:r>
    </w:p>
    <w:p w14:paraId="67E70DB8" w14:textId="013FD0E2" w:rsidR="00692977" w:rsidRPr="009A3D3B" w:rsidRDefault="00692977" w:rsidP="00963DDA">
      <w:pPr>
        <w:pStyle w:val="ListParagraph"/>
        <w:numPr>
          <w:ilvl w:val="0"/>
          <w:numId w:val="15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 xml:space="preserve"> For the statistical analysis, did they use:</w:t>
      </w:r>
    </w:p>
    <w:p w14:paraId="26063319" w14:textId="10DBC3E5" w:rsidR="00692977" w:rsidRPr="009A3D3B" w:rsidRDefault="00692977" w:rsidP="00963DDA">
      <w:pPr>
        <w:pStyle w:val="ListParagraph"/>
        <w:numPr>
          <w:ilvl w:val="0"/>
          <w:numId w:val="17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Per-protocol analysis</w:t>
      </w:r>
    </w:p>
    <w:p w14:paraId="56E30518" w14:textId="33AF0C92" w:rsidR="00692977" w:rsidRPr="009A3D3B" w:rsidRDefault="00692977" w:rsidP="00963DDA">
      <w:pPr>
        <w:pStyle w:val="ListParagraph"/>
        <w:numPr>
          <w:ilvl w:val="0"/>
          <w:numId w:val="17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ntention-to-treat analysis</w:t>
      </w:r>
    </w:p>
    <w:p w14:paraId="5E4760B4" w14:textId="07CD491F" w:rsidR="00692977" w:rsidRPr="009A3D3B" w:rsidRDefault="00692977" w:rsidP="00963DDA">
      <w:pPr>
        <w:pStyle w:val="ListParagraph"/>
        <w:numPr>
          <w:ilvl w:val="0"/>
          <w:numId w:val="17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Both</w:t>
      </w:r>
    </w:p>
    <w:p w14:paraId="0777494A" w14:textId="46011139" w:rsidR="008E68D2" w:rsidRPr="009A3D3B" w:rsidRDefault="008E68D2" w:rsidP="00127493">
      <w:pPr>
        <w:pStyle w:val="ListParagraph"/>
        <w:numPr>
          <w:ilvl w:val="0"/>
          <w:numId w:val="21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hat was the measurement scale of the outcome?</w:t>
      </w:r>
    </w:p>
    <w:p w14:paraId="06434D44" w14:textId="77777777" w:rsidR="008E68D2" w:rsidRPr="009A3D3B" w:rsidRDefault="008E68D2" w:rsidP="00963DDA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hich effect size measure was used to quantify the causal contrast of interest?</w:t>
      </w:r>
    </w:p>
    <w:p w14:paraId="3C59129F" w14:textId="5EF7D1B7" w:rsidR="00692977" w:rsidRPr="009A3D3B" w:rsidRDefault="008E68D2" w:rsidP="00963DDA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hich method was used for analyzing the primary outcome?</w:t>
      </w:r>
    </w:p>
    <w:p w14:paraId="3E16CC49" w14:textId="7D17D869" w:rsidR="00692977" w:rsidRPr="009A3D3B" w:rsidRDefault="00692977" w:rsidP="00963DDA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How robust is th</w:t>
      </w:r>
      <w:r w:rsidR="008E68D2" w:rsidRPr="009A3D3B">
        <w:rPr>
          <w:rFonts w:ascii="Arial" w:hAnsi="Arial" w:cs="Arial"/>
          <w:lang w:val="en-US"/>
        </w:rPr>
        <w:t>e statistical method being used</w:t>
      </w:r>
      <w:r w:rsidRPr="009A3D3B">
        <w:rPr>
          <w:rFonts w:ascii="Arial" w:hAnsi="Arial" w:cs="Arial"/>
          <w:lang w:val="en-US"/>
        </w:rPr>
        <w:t>?</w:t>
      </w:r>
    </w:p>
    <w:p w14:paraId="36813022" w14:textId="77777777" w:rsidR="00692977" w:rsidRPr="009A3D3B" w:rsidRDefault="00692977" w:rsidP="00963DDA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lastRenderedPageBreak/>
        <w:t>Were sample size calculations provided?</w:t>
      </w:r>
    </w:p>
    <w:p w14:paraId="54650FEF" w14:textId="1F65C69D" w:rsidR="00692977" w:rsidRPr="009A3D3B" w:rsidRDefault="00692977" w:rsidP="00963DDA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f yes, what was determined</w:t>
      </w:r>
    </w:p>
    <w:p w14:paraId="04E1BD7E" w14:textId="398B2D68" w:rsidR="008E68D2" w:rsidRPr="009A3D3B" w:rsidRDefault="008E68D2" w:rsidP="00963DDA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ere adjustments made for baseline confounding factors? (Y/n)</w:t>
      </w:r>
    </w:p>
    <w:p w14:paraId="17D9E90D" w14:textId="77777777" w:rsidR="008E68D2" w:rsidRPr="009A3D3B" w:rsidRDefault="008E68D2" w:rsidP="00963DDA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 xml:space="preserve">. If Yes, </w:t>
      </w:r>
    </w:p>
    <w:p w14:paraId="200AB14A" w14:textId="77777777" w:rsidR="008E68D2" w:rsidRPr="009A3D3B" w:rsidRDefault="008E68D2" w:rsidP="00963DDA">
      <w:pPr>
        <w:pStyle w:val="ListParagraph"/>
        <w:numPr>
          <w:ilvl w:val="1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matching with propensity scores? (Y/n)</w:t>
      </w:r>
    </w:p>
    <w:p w14:paraId="259BEA27" w14:textId="77777777" w:rsidR="008E68D2" w:rsidRPr="009A3D3B" w:rsidRDefault="008E68D2" w:rsidP="00963DDA">
      <w:pPr>
        <w:pStyle w:val="ListParagraph"/>
        <w:numPr>
          <w:ilvl w:val="1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nverse probability weighting?</w:t>
      </w:r>
    </w:p>
    <w:p w14:paraId="2BCF4DE2" w14:textId="65FC4044" w:rsidR="008E68D2" w:rsidRPr="009A3D3B" w:rsidRDefault="008E68D2" w:rsidP="00963DDA">
      <w:pPr>
        <w:pStyle w:val="ListParagraph"/>
        <w:numPr>
          <w:ilvl w:val="1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Or oth</w:t>
      </w:r>
      <w:r w:rsidR="00A5042C" w:rsidRPr="009A3D3B">
        <w:rPr>
          <w:rFonts w:ascii="Arial" w:hAnsi="Arial" w:cs="Arial"/>
          <w:lang w:val="en-US"/>
        </w:rPr>
        <w:t>er multivariable approaches?</w:t>
      </w:r>
    </w:p>
    <w:p w14:paraId="4AEB95D1" w14:textId="198FCEA5" w:rsidR="008E68D2" w:rsidRPr="009A3D3B" w:rsidRDefault="008E68D2" w:rsidP="00963DDA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Linear regression</w:t>
      </w:r>
    </w:p>
    <w:p w14:paraId="4ADF4E0A" w14:textId="3A95BE1D" w:rsidR="008E68D2" w:rsidRPr="009A3D3B" w:rsidRDefault="008E68D2" w:rsidP="00963DDA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 xml:space="preserve">Stratification </w:t>
      </w:r>
    </w:p>
    <w:p w14:paraId="73C1AAAC" w14:textId="6DA17A18" w:rsidR="008E68D2" w:rsidRPr="009A3D3B" w:rsidRDefault="008E68D2" w:rsidP="00963DDA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Standardization</w:t>
      </w:r>
    </w:p>
    <w:p w14:paraId="67BD8EE7" w14:textId="11A0A0D1" w:rsidR="008E68D2" w:rsidRPr="009A3D3B" w:rsidRDefault="008E68D2" w:rsidP="00963DDA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G-estimation</w:t>
      </w:r>
    </w:p>
    <w:p w14:paraId="47053BCC" w14:textId="57D480A2" w:rsidR="008E68D2" w:rsidRPr="009A3D3B" w:rsidRDefault="008E68D2" w:rsidP="00963DDA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Other:</w:t>
      </w:r>
    </w:p>
    <w:p w14:paraId="2ED3EA29" w14:textId="1F162030" w:rsidR="008E68D2" w:rsidRPr="009A3D3B" w:rsidRDefault="008E68D2" w:rsidP="00963DDA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Has a sensitivity analysis been performed? (Y/n)</w:t>
      </w:r>
    </w:p>
    <w:p w14:paraId="398929FA" w14:textId="1F72E23B" w:rsidR="008E68D2" w:rsidRPr="009A3D3B" w:rsidRDefault="008E68D2" w:rsidP="00963DDA">
      <w:pPr>
        <w:pStyle w:val="ListParagraph"/>
        <w:numPr>
          <w:ilvl w:val="1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If YES, which is the primary?</w:t>
      </w:r>
    </w:p>
    <w:p w14:paraId="155DADAE" w14:textId="25812494" w:rsidR="00A5042C" w:rsidRPr="009A3D3B" w:rsidRDefault="00A5042C" w:rsidP="00963DDA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Was selection bias due to loss to follow-up addressed explicitly?</w:t>
      </w:r>
    </w:p>
    <w:p w14:paraId="666504D3" w14:textId="30629CF5" w:rsidR="00A5042C" w:rsidRPr="009A3D3B" w:rsidRDefault="00A5042C" w:rsidP="00963DDA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 xml:space="preserve">If so, how were missing data handled (inverse probability of censoring weighting, multiple imputation)? </w:t>
      </w:r>
    </w:p>
    <w:p w14:paraId="7BD31F99" w14:textId="01106E9E" w:rsidR="008E68D2" w:rsidRPr="009A3D3B" w:rsidRDefault="008E68D2" w:rsidP="00963DDA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i/>
          <w:lang w:val="en-US"/>
        </w:rPr>
      </w:pPr>
      <w:r w:rsidRPr="009A3D3B">
        <w:rPr>
          <w:rFonts w:ascii="Arial" w:hAnsi="Arial" w:cs="Arial"/>
          <w:i/>
          <w:lang w:val="en-US"/>
        </w:rPr>
        <w:t>Reporting: Discussion/Conclusion</w:t>
      </w:r>
    </w:p>
    <w:p w14:paraId="01D8FA1E" w14:textId="1F62B583" w:rsidR="008E68D2" w:rsidRPr="009A3D3B" w:rsidRDefault="008E68D2" w:rsidP="00963DDA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id the author discuss the limitations of the study? (Y/n)</w:t>
      </w:r>
    </w:p>
    <w:p w14:paraId="62C20129" w14:textId="4D489D9E" w:rsidR="008E68D2" w:rsidRPr="009A3D3B" w:rsidRDefault="008E68D2" w:rsidP="00963DDA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oes the conclusion include causal language (causal vs association)? (Y/N)</w:t>
      </w:r>
    </w:p>
    <w:p w14:paraId="356D038C" w14:textId="3C6DE12E" w:rsidR="008E68D2" w:rsidRPr="009A3D3B" w:rsidRDefault="008E68D2" w:rsidP="00963DDA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Does the conclusion or discussion include any spin? (Y/n)</w:t>
      </w:r>
    </w:p>
    <w:p w14:paraId="1799A8FA" w14:textId="77777777" w:rsidR="008E68D2" w:rsidRPr="009A3D3B" w:rsidRDefault="008E68D2" w:rsidP="00963DDA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t>Have authors suggested conducting future studies? (Y/n)</w:t>
      </w:r>
    </w:p>
    <w:p w14:paraId="7399D15B" w14:textId="58F571EA" w:rsidR="008E68D2" w:rsidRPr="009A3D3B" w:rsidRDefault="008E68D2" w:rsidP="00963DDA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9A3D3B">
        <w:rPr>
          <w:rFonts w:ascii="Arial" w:hAnsi="Arial" w:cs="Arial"/>
          <w:lang w:val="en-US"/>
        </w:rPr>
        <w:lastRenderedPageBreak/>
        <w:t>If YES, what kind of study/studies?</w:t>
      </w:r>
    </w:p>
    <w:p w14:paraId="6F0175A9" w14:textId="6EC5A1E8" w:rsidR="008E68D2" w:rsidRPr="009A3D3B" w:rsidRDefault="008E68D2" w:rsidP="00963DDA">
      <w:pPr>
        <w:pStyle w:val="NoSpacing"/>
        <w:numPr>
          <w:ilvl w:val="0"/>
          <w:numId w:val="20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A3D3B">
        <w:rPr>
          <w:rFonts w:ascii="Arial" w:hAnsi="Arial" w:cs="Arial"/>
          <w:sz w:val="20"/>
          <w:szCs w:val="20"/>
          <w:lang w:val="en-US"/>
        </w:rPr>
        <w:t>Randomized control trial</w:t>
      </w:r>
    </w:p>
    <w:p w14:paraId="260BB9ED" w14:textId="077BB371" w:rsidR="008E68D2" w:rsidRPr="009A3D3B" w:rsidRDefault="008E68D2" w:rsidP="00963DDA">
      <w:pPr>
        <w:pStyle w:val="NoSpacing"/>
        <w:numPr>
          <w:ilvl w:val="0"/>
          <w:numId w:val="20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A3D3B">
        <w:rPr>
          <w:rFonts w:ascii="Arial" w:hAnsi="Arial" w:cs="Arial"/>
          <w:sz w:val="20"/>
          <w:szCs w:val="20"/>
          <w:lang w:val="en-US"/>
        </w:rPr>
        <w:t>Replication studies</w:t>
      </w:r>
    </w:p>
    <w:p w14:paraId="2AE8715F" w14:textId="32EDA4D7" w:rsidR="008E68D2" w:rsidRPr="009A3D3B" w:rsidRDefault="008E68D2" w:rsidP="00963DDA">
      <w:pPr>
        <w:pStyle w:val="NoSpacing"/>
        <w:numPr>
          <w:ilvl w:val="0"/>
          <w:numId w:val="20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A3D3B">
        <w:rPr>
          <w:rFonts w:ascii="Arial" w:hAnsi="Arial" w:cs="Arial"/>
          <w:sz w:val="20"/>
          <w:szCs w:val="20"/>
          <w:lang w:val="en-US"/>
        </w:rPr>
        <w:t>Other observational studies</w:t>
      </w:r>
    </w:p>
    <w:p w14:paraId="32520CCC" w14:textId="781ED407" w:rsidR="008E68D2" w:rsidRPr="009A3D3B" w:rsidRDefault="008E68D2" w:rsidP="00963DDA">
      <w:pPr>
        <w:pStyle w:val="NoSpacing"/>
        <w:numPr>
          <w:ilvl w:val="0"/>
          <w:numId w:val="20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A3D3B">
        <w:rPr>
          <w:rFonts w:ascii="Arial" w:hAnsi="Arial" w:cs="Arial"/>
          <w:sz w:val="20"/>
          <w:szCs w:val="20"/>
          <w:lang w:val="en-US"/>
        </w:rPr>
        <w:t>Further research</w:t>
      </w:r>
    </w:p>
    <w:p w14:paraId="5B2DAE18" w14:textId="77777777" w:rsidR="008E68D2" w:rsidRPr="009A3D3B" w:rsidRDefault="008E68D2" w:rsidP="00963DDA">
      <w:pPr>
        <w:pStyle w:val="NoSpacing"/>
        <w:numPr>
          <w:ilvl w:val="0"/>
          <w:numId w:val="20"/>
        </w:num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A3D3B">
        <w:rPr>
          <w:rFonts w:ascii="Arial" w:hAnsi="Arial" w:cs="Arial"/>
          <w:sz w:val="20"/>
          <w:szCs w:val="20"/>
          <w:lang w:val="en-US"/>
        </w:rPr>
        <w:t>Other:</w:t>
      </w:r>
    </w:p>
    <w:p w14:paraId="7EBF272E" w14:textId="72047129" w:rsidR="008E68D2" w:rsidRPr="009A3D3B" w:rsidRDefault="008E68D2" w:rsidP="00BE201F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A3D3B">
        <w:rPr>
          <w:rFonts w:ascii="Arial" w:hAnsi="Arial" w:cs="Arial"/>
          <w:sz w:val="20"/>
          <w:szCs w:val="20"/>
          <w:lang w:val="en-US"/>
        </w:rPr>
        <w:t>Extra Notes/Comments:</w:t>
      </w:r>
    </w:p>
    <w:p w14:paraId="1E812930" w14:textId="77777777" w:rsidR="008E68D2" w:rsidRPr="009A3D3B" w:rsidRDefault="008E68D2" w:rsidP="00BE201F">
      <w:pPr>
        <w:spacing w:line="480" w:lineRule="auto"/>
        <w:rPr>
          <w:rFonts w:ascii="Arial" w:hAnsi="Arial" w:cs="Arial"/>
          <w:lang w:val="en-US"/>
        </w:rPr>
      </w:pPr>
    </w:p>
    <w:sectPr w:rsidR="008E68D2" w:rsidRPr="009A3D3B" w:rsidSect="00630DF0">
      <w:pgSz w:w="16838" w:h="11906" w:orient="landscape"/>
      <w:pgMar w:top="1134" w:right="1134" w:bottom="1134" w:left="536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272C36" w14:textId="77777777" w:rsidR="004E1BA8" w:rsidRDefault="004E1BA8">
      <w:r>
        <w:separator/>
      </w:r>
    </w:p>
  </w:endnote>
  <w:endnote w:type="continuationSeparator" w:id="0">
    <w:p w14:paraId="5C1ED7D5" w14:textId="77777777" w:rsidR="004E1BA8" w:rsidRDefault="004E1BA8">
      <w:r>
        <w:continuationSeparator/>
      </w:r>
    </w:p>
  </w:endnote>
  <w:endnote w:type="continuationNotice" w:id="1">
    <w:p w14:paraId="23D01BC4" w14:textId="77777777" w:rsidR="004E1BA8" w:rsidRDefault="004E1B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9AEA08" w14:textId="77777777" w:rsidR="004E1BA8" w:rsidRDefault="004E1BA8">
      <w:r>
        <w:separator/>
      </w:r>
    </w:p>
  </w:footnote>
  <w:footnote w:type="continuationSeparator" w:id="0">
    <w:p w14:paraId="0C44EB88" w14:textId="77777777" w:rsidR="004E1BA8" w:rsidRDefault="004E1BA8">
      <w:r>
        <w:continuationSeparator/>
      </w:r>
    </w:p>
  </w:footnote>
  <w:footnote w:type="continuationNotice" w:id="1">
    <w:p w14:paraId="39646427" w14:textId="77777777" w:rsidR="004E1BA8" w:rsidRDefault="004E1BA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C4AC7"/>
    <w:multiLevelType w:val="hybridMultilevel"/>
    <w:tmpl w:val="CB8C3852"/>
    <w:lvl w:ilvl="0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83D1C98"/>
    <w:multiLevelType w:val="hybridMultilevel"/>
    <w:tmpl w:val="3DA43CF0"/>
    <w:lvl w:ilvl="0" w:tplc="877664D2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83F6C58"/>
    <w:multiLevelType w:val="hybridMultilevel"/>
    <w:tmpl w:val="DE4E0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D54292"/>
    <w:multiLevelType w:val="multilevel"/>
    <w:tmpl w:val="208CED8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283758"/>
    <w:multiLevelType w:val="hybridMultilevel"/>
    <w:tmpl w:val="C7E639F4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68547C"/>
    <w:multiLevelType w:val="hybridMultilevel"/>
    <w:tmpl w:val="A678E8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1C7705"/>
    <w:multiLevelType w:val="hybridMultilevel"/>
    <w:tmpl w:val="905486E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0E2EB4"/>
    <w:multiLevelType w:val="hybridMultilevel"/>
    <w:tmpl w:val="D486A8F6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8" w15:restartNumberingAfterBreak="0">
    <w:nsid w:val="2B132C86"/>
    <w:multiLevelType w:val="hybridMultilevel"/>
    <w:tmpl w:val="7B62C44E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9" w15:restartNumberingAfterBreak="0">
    <w:nsid w:val="416B6290"/>
    <w:multiLevelType w:val="hybridMultilevel"/>
    <w:tmpl w:val="CE04F2D4"/>
    <w:lvl w:ilvl="0" w:tplc="0407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0" w15:restartNumberingAfterBreak="0">
    <w:nsid w:val="44A52912"/>
    <w:multiLevelType w:val="hybridMultilevel"/>
    <w:tmpl w:val="9C46A2A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63C1FBA"/>
    <w:multiLevelType w:val="hybridMultilevel"/>
    <w:tmpl w:val="AC3C1172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C44675"/>
    <w:multiLevelType w:val="hybridMultilevel"/>
    <w:tmpl w:val="7BAAA95C"/>
    <w:lvl w:ilvl="0" w:tplc="877664D2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506D2B05"/>
    <w:multiLevelType w:val="multilevel"/>
    <w:tmpl w:val="34446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128218E"/>
    <w:multiLevelType w:val="hybridMultilevel"/>
    <w:tmpl w:val="9EE4366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3F2BA0"/>
    <w:multiLevelType w:val="hybridMultilevel"/>
    <w:tmpl w:val="C81A44E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58E6DA0"/>
    <w:multiLevelType w:val="hybridMultilevel"/>
    <w:tmpl w:val="E4FC15CE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17" w15:restartNumberingAfterBreak="0">
    <w:nsid w:val="59A02996"/>
    <w:multiLevelType w:val="hybridMultilevel"/>
    <w:tmpl w:val="3CAE3F26"/>
    <w:lvl w:ilvl="0" w:tplc="0407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18" w15:restartNumberingAfterBreak="0">
    <w:nsid w:val="5AB50B6C"/>
    <w:multiLevelType w:val="hybridMultilevel"/>
    <w:tmpl w:val="4C5CE24A"/>
    <w:lvl w:ilvl="0" w:tplc="877664D2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66E35117"/>
    <w:multiLevelType w:val="multilevel"/>
    <w:tmpl w:val="3B7C7DF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A964E63"/>
    <w:multiLevelType w:val="multilevel"/>
    <w:tmpl w:val="F6EAFD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1209BF"/>
    <w:multiLevelType w:val="multilevel"/>
    <w:tmpl w:val="3FAAEB6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0357598"/>
    <w:multiLevelType w:val="hybridMultilevel"/>
    <w:tmpl w:val="8C24AA2A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BD580C"/>
    <w:multiLevelType w:val="hybridMultilevel"/>
    <w:tmpl w:val="594087C2"/>
    <w:lvl w:ilvl="0" w:tplc="877664D2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75C4477"/>
    <w:multiLevelType w:val="hybridMultilevel"/>
    <w:tmpl w:val="A9A4A2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82E48F9"/>
    <w:multiLevelType w:val="hybridMultilevel"/>
    <w:tmpl w:val="9EE4366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37319D"/>
    <w:multiLevelType w:val="multilevel"/>
    <w:tmpl w:val="3EAA875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B182B8A"/>
    <w:multiLevelType w:val="hybridMultilevel"/>
    <w:tmpl w:val="2DD835F4"/>
    <w:lvl w:ilvl="0" w:tplc="877664D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4"/>
  </w:num>
  <w:num w:numId="3">
    <w:abstractNumId w:val="15"/>
  </w:num>
  <w:num w:numId="4">
    <w:abstractNumId w:val="5"/>
  </w:num>
  <w:num w:numId="5">
    <w:abstractNumId w:val="25"/>
  </w:num>
  <w:num w:numId="6">
    <w:abstractNumId w:val="14"/>
  </w:num>
  <w:num w:numId="7">
    <w:abstractNumId w:val="2"/>
  </w:num>
  <w:num w:numId="8">
    <w:abstractNumId w:val="23"/>
  </w:num>
  <w:num w:numId="9">
    <w:abstractNumId w:val="9"/>
  </w:num>
  <w:num w:numId="10">
    <w:abstractNumId w:val="16"/>
  </w:num>
  <w:num w:numId="11">
    <w:abstractNumId w:val="27"/>
  </w:num>
  <w:num w:numId="12">
    <w:abstractNumId w:val="18"/>
  </w:num>
  <w:num w:numId="13">
    <w:abstractNumId w:val="12"/>
  </w:num>
  <w:num w:numId="14">
    <w:abstractNumId w:val="17"/>
  </w:num>
  <w:num w:numId="15">
    <w:abstractNumId w:val="11"/>
  </w:num>
  <w:num w:numId="16">
    <w:abstractNumId w:val="7"/>
  </w:num>
  <w:num w:numId="17">
    <w:abstractNumId w:val="8"/>
  </w:num>
  <w:num w:numId="18">
    <w:abstractNumId w:val="22"/>
  </w:num>
  <w:num w:numId="19">
    <w:abstractNumId w:val="0"/>
  </w:num>
  <w:num w:numId="20">
    <w:abstractNumId w:val="6"/>
  </w:num>
  <w:num w:numId="21">
    <w:abstractNumId w:val="4"/>
  </w:num>
  <w:num w:numId="22">
    <w:abstractNumId w:val="1"/>
  </w:num>
  <w:num w:numId="23">
    <w:abstractNumId w:val="13"/>
  </w:num>
  <w:num w:numId="24">
    <w:abstractNumId w:val="20"/>
  </w:num>
  <w:num w:numId="25">
    <w:abstractNumId w:val="19"/>
  </w:num>
  <w:num w:numId="26">
    <w:abstractNumId w:val="26"/>
  </w:num>
  <w:num w:numId="27">
    <w:abstractNumId w:val="21"/>
  </w:num>
  <w:num w:numId="28">
    <w:abstractNumId w:val="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fr-FR" w:vendorID="64" w:dllVersion="0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defaultTabStop w:val="708"/>
  <w:hyphenationZone w:val="425"/>
  <w:drawingGridHorizontalSpacing w:val="9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pfsdvp9x5929exxan59ewhrfdrztxpt9re&quot;&gt;scoping review protocol library&lt;record-ids&gt;&lt;item&gt;12&lt;/item&gt;&lt;item&gt;13&lt;/item&gt;&lt;item&gt;14&lt;/item&gt;&lt;item&gt;15&lt;/item&gt;&lt;item&gt;16&lt;/item&gt;&lt;item&gt;18&lt;/item&gt;&lt;item&gt;20&lt;/item&gt;&lt;item&gt;21&lt;/item&gt;&lt;item&gt;23&lt;/item&gt;&lt;item&gt;24&lt;/item&gt;&lt;item&gt;27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37682C"/>
    <w:rsid w:val="00000458"/>
    <w:rsid w:val="00000A8F"/>
    <w:rsid w:val="00002E23"/>
    <w:rsid w:val="00004E24"/>
    <w:rsid w:val="00005425"/>
    <w:rsid w:val="000059B6"/>
    <w:rsid w:val="00006CBC"/>
    <w:rsid w:val="00007498"/>
    <w:rsid w:val="00007F5F"/>
    <w:rsid w:val="0001014F"/>
    <w:rsid w:val="0001073D"/>
    <w:rsid w:val="0001084A"/>
    <w:rsid w:val="00011506"/>
    <w:rsid w:val="00011907"/>
    <w:rsid w:val="000133D1"/>
    <w:rsid w:val="00013767"/>
    <w:rsid w:val="00013A8C"/>
    <w:rsid w:val="00014263"/>
    <w:rsid w:val="000144C6"/>
    <w:rsid w:val="000146AB"/>
    <w:rsid w:val="000146E3"/>
    <w:rsid w:val="000149FF"/>
    <w:rsid w:val="0001648E"/>
    <w:rsid w:val="00017063"/>
    <w:rsid w:val="00020192"/>
    <w:rsid w:val="00020776"/>
    <w:rsid w:val="00020D52"/>
    <w:rsid w:val="0002130C"/>
    <w:rsid w:val="000216A6"/>
    <w:rsid w:val="00022CA1"/>
    <w:rsid w:val="00023207"/>
    <w:rsid w:val="0002400D"/>
    <w:rsid w:val="000249C2"/>
    <w:rsid w:val="00025057"/>
    <w:rsid w:val="00025599"/>
    <w:rsid w:val="00025A8F"/>
    <w:rsid w:val="00025EA1"/>
    <w:rsid w:val="000260EA"/>
    <w:rsid w:val="00026BE9"/>
    <w:rsid w:val="00027BF6"/>
    <w:rsid w:val="00027F2B"/>
    <w:rsid w:val="00030292"/>
    <w:rsid w:val="000303C4"/>
    <w:rsid w:val="0003096E"/>
    <w:rsid w:val="0003178A"/>
    <w:rsid w:val="00031964"/>
    <w:rsid w:val="000329CA"/>
    <w:rsid w:val="0003366A"/>
    <w:rsid w:val="00033A68"/>
    <w:rsid w:val="00034060"/>
    <w:rsid w:val="000348A3"/>
    <w:rsid w:val="00036A93"/>
    <w:rsid w:val="00036C85"/>
    <w:rsid w:val="00037155"/>
    <w:rsid w:val="000374C5"/>
    <w:rsid w:val="00040504"/>
    <w:rsid w:val="0004085F"/>
    <w:rsid w:val="00041AA2"/>
    <w:rsid w:val="0004236A"/>
    <w:rsid w:val="000438EA"/>
    <w:rsid w:val="00044382"/>
    <w:rsid w:val="000448B2"/>
    <w:rsid w:val="00044EF2"/>
    <w:rsid w:val="00045C12"/>
    <w:rsid w:val="00045E6E"/>
    <w:rsid w:val="00045E6F"/>
    <w:rsid w:val="000473F1"/>
    <w:rsid w:val="00047F2B"/>
    <w:rsid w:val="00050A78"/>
    <w:rsid w:val="0005178B"/>
    <w:rsid w:val="00051D00"/>
    <w:rsid w:val="00052213"/>
    <w:rsid w:val="00052353"/>
    <w:rsid w:val="00052A7C"/>
    <w:rsid w:val="00052B89"/>
    <w:rsid w:val="000547EE"/>
    <w:rsid w:val="00054E4B"/>
    <w:rsid w:val="00054FAB"/>
    <w:rsid w:val="000554BD"/>
    <w:rsid w:val="0005565D"/>
    <w:rsid w:val="000559D4"/>
    <w:rsid w:val="000559DD"/>
    <w:rsid w:val="00055C5F"/>
    <w:rsid w:val="00055F50"/>
    <w:rsid w:val="0006062F"/>
    <w:rsid w:val="000608D8"/>
    <w:rsid w:val="00063359"/>
    <w:rsid w:val="00063BAE"/>
    <w:rsid w:val="00064213"/>
    <w:rsid w:val="0006461A"/>
    <w:rsid w:val="00064BF3"/>
    <w:rsid w:val="00065894"/>
    <w:rsid w:val="00066218"/>
    <w:rsid w:val="000664FA"/>
    <w:rsid w:val="000665AB"/>
    <w:rsid w:val="00066BB6"/>
    <w:rsid w:val="00066DC2"/>
    <w:rsid w:val="0006764C"/>
    <w:rsid w:val="0007065D"/>
    <w:rsid w:val="00070980"/>
    <w:rsid w:val="00070A5E"/>
    <w:rsid w:val="00070E4E"/>
    <w:rsid w:val="00070F31"/>
    <w:rsid w:val="00070FE1"/>
    <w:rsid w:val="0007177F"/>
    <w:rsid w:val="000724E0"/>
    <w:rsid w:val="00072B7C"/>
    <w:rsid w:val="00072E38"/>
    <w:rsid w:val="000733C6"/>
    <w:rsid w:val="0007390B"/>
    <w:rsid w:val="00074474"/>
    <w:rsid w:val="000748EB"/>
    <w:rsid w:val="00074C56"/>
    <w:rsid w:val="00074CC8"/>
    <w:rsid w:val="0007544D"/>
    <w:rsid w:val="00075DFF"/>
    <w:rsid w:val="000768D6"/>
    <w:rsid w:val="00077014"/>
    <w:rsid w:val="00080779"/>
    <w:rsid w:val="0008078E"/>
    <w:rsid w:val="00080E4F"/>
    <w:rsid w:val="0008232E"/>
    <w:rsid w:val="000826D1"/>
    <w:rsid w:val="000830AA"/>
    <w:rsid w:val="000837E8"/>
    <w:rsid w:val="00083BAD"/>
    <w:rsid w:val="00083C31"/>
    <w:rsid w:val="00083D6A"/>
    <w:rsid w:val="0008480C"/>
    <w:rsid w:val="00084E5A"/>
    <w:rsid w:val="0008566F"/>
    <w:rsid w:val="00085F1A"/>
    <w:rsid w:val="00086EC3"/>
    <w:rsid w:val="00087025"/>
    <w:rsid w:val="00087147"/>
    <w:rsid w:val="000919B0"/>
    <w:rsid w:val="00091BBC"/>
    <w:rsid w:val="00091FF1"/>
    <w:rsid w:val="0009206E"/>
    <w:rsid w:val="0009216C"/>
    <w:rsid w:val="00092409"/>
    <w:rsid w:val="000927A5"/>
    <w:rsid w:val="00093F62"/>
    <w:rsid w:val="000945EA"/>
    <w:rsid w:val="00094DEA"/>
    <w:rsid w:val="000959BA"/>
    <w:rsid w:val="00096AB6"/>
    <w:rsid w:val="00097444"/>
    <w:rsid w:val="000974CD"/>
    <w:rsid w:val="0009772C"/>
    <w:rsid w:val="00097A14"/>
    <w:rsid w:val="00097BDE"/>
    <w:rsid w:val="000A07E5"/>
    <w:rsid w:val="000A1475"/>
    <w:rsid w:val="000A22E5"/>
    <w:rsid w:val="000A2601"/>
    <w:rsid w:val="000A2A9A"/>
    <w:rsid w:val="000A2B50"/>
    <w:rsid w:val="000A45C0"/>
    <w:rsid w:val="000A4B81"/>
    <w:rsid w:val="000A4C5A"/>
    <w:rsid w:val="000A545B"/>
    <w:rsid w:val="000A54F9"/>
    <w:rsid w:val="000A55DB"/>
    <w:rsid w:val="000A6B6C"/>
    <w:rsid w:val="000A6CAA"/>
    <w:rsid w:val="000A7546"/>
    <w:rsid w:val="000A7AF1"/>
    <w:rsid w:val="000A7AF4"/>
    <w:rsid w:val="000A7C80"/>
    <w:rsid w:val="000A7DE6"/>
    <w:rsid w:val="000B0A75"/>
    <w:rsid w:val="000B0D4F"/>
    <w:rsid w:val="000B1C0A"/>
    <w:rsid w:val="000B1DC4"/>
    <w:rsid w:val="000B244D"/>
    <w:rsid w:val="000B2793"/>
    <w:rsid w:val="000B2939"/>
    <w:rsid w:val="000B2D5E"/>
    <w:rsid w:val="000B3068"/>
    <w:rsid w:val="000B317B"/>
    <w:rsid w:val="000B331A"/>
    <w:rsid w:val="000B3E16"/>
    <w:rsid w:val="000B4319"/>
    <w:rsid w:val="000B43A9"/>
    <w:rsid w:val="000B5B63"/>
    <w:rsid w:val="000B666B"/>
    <w:rsid w:val="000B6B63"/>
    <w:rsid w:val="000B71C1"/>
    <w:rsid w:val="000B786B"/>
    <w:rsid w:val="000B7E68"/>
    <w:rsid w:val="000C0055"/>
    <w:rsid w:val="000C0453"/>
    <w:rsid w:val="000C0EF1"/>
    <w:rsid w:val="000C15A4"/>
    <w:rsid w:val="000C32B9"/>
    <w:rsid w:val="000C3475"/>
    <w:rsid w:val="000C5324"/>
    <w:rsid w:val="000C683C"/>
    <w:rsid w:val="000D17C5"/>
    <w:rsid w:val="000D1DB5"/>
    <w:rsid w:val="000D25DB"/>
    <w:rsid w:val="000D3A77"/>
    <w:rsid w:val="000D4952"/>
    <w:rsid w:val="000D4EED"/>
    <w:rsid w:val="000D5CBF"/>
    <w:rsid w:val="000D61C7"/>
    <w:rsid w:val="000D7BA0"/>
    <w:rsid w:val="000D7DAC"/>
    <w:rsid w:val="000E0293"/>
    <w:rsid w:val="000E1045"/>
    <w:rsid w:val="000E3E60"/>
    <w:rsid w:val="000E4C50"/>
    <w:rsid w:val="000E5C7F"/>
    <w:rsid w:val="000E6323"/>
    <w:rsid w:val="000E7823"/>
    <w:rsid w:val="000F0695"/>
    <w:rsid w:val="000F0C2A"/>
    <w:rsid w:val="000F20FD"/>
    <w:rsid w:val="000F2168"/>
    <w:rsid w:val="000F2587"/>
    <w:rsid w:val="000F28E7"/>
    <w:rsid w:val="000F29D9"/>
    <w:rsid w:val="000F2A12"/>
    <w:rsid w:val="000F37DA"/>
    <w:rsid w:val="000F49EF"/>
    <w:rsid w:val="000F4C1A"/>
    <w:rsid w:val="000F520C"/>
    <w:rsid w:val="000F57A0"/>
    <w:rsid w:val="000F681A"/>
    <w:rsid w:val="000F6891"/>
    <w:rsid w:val="000F6894"/>
    <w:rsid w:val="000F71F1"/>
    <w:rsid w:val="001002E9"/>
    <w:rsid w:val="00100524"/>
    <w:rsid w:val="001014F2"/>
    <w:rsid w:val="00101E58"/>
    <w:rsid w:val="001035B2"/>
    <w:rsid w:val="00103886"/>
    <w:rsid w:val="0010407B"/>
    <w:rsid w:val="00104BD2"/>
    <w:rsid w:val="00105A63"/>
    <w:rsid w:val="00105B8F"/>
    <w:rsid w:val="00107F97"/>
    <w:rsid w:val="001114F3"/>
    <w:rsid w:val="00113C9D"/>
    <w:rsid w:val="00114998"/>
    <w:rsid w:val="00115E2A"/>
    <w:rsid w:val="00115E9C"/>
    <w:rsid w:val="001165C0"/>
    <w:rsid w:val="00116C0C"/>
    <w:rsid w:val="0011752F"/>
    <w:rsid w:val="00117872"/>
    <w:rsid w:val="00117AF5"/>
    <w:rsid w:val="00117B6C"/>
    <w:rsid w:val="00117DA2"/>
    <w:rsid w:val="0012055F"/>
    <w:rsid w:val="001206AB"/>
    <w:rsid w:val="00120E7A"/>
    <w:rsid w:val="001212D6"/>
    <w:rsid w:val="00121577"/>
    <w:rsid w:val="00122043"/>
    <w:rsid w:val="00123B95"/>
    <w:rsid w:val="00124D2F"/>
    <w:rsid w:val="00124DF9"/>
    <w:rsid w:val="001250E8"/>
    <w:rsid w:val="001254B9"/>
    <w:rsid w:val="00125534"/>
    <w:rsid w:val="00126120"/>
    <w:rsid w:val="00126445"/>
    <w:rsid w:val="00126EA8"/>
    <w:rsid w:val="00126F3C"/>
    <w:rsid w:val="00127493"/>
    <w:rsid w:val="001275F0"/>
    <w:rsid w:val="00127A80"/>
    <w:rsid w:val="0013010D"/>
    <w:rsid w:val="001303A3"/>
    <w:rsid w:val="001309A6"/>
    <w:rsid w:val="00130B9F"/>
    <w:rsid w:val="00130EBB"/>
    <w:rsid w:val="001317B5"/>
    <w:rsid w:val="00131A06"/>
    <w:rsid w:val="00132B7B"/>
    <w:rsid w:val="001333E3"/>
    <w:rsid w:val="00133CB7"/>
    <w:rsid w:val="001345ED"/>
    <w:rsid w:val="00135E7D"/>
    <w:rsid w:val="001371AE"/>
    <w:rsid w:val="00137523"/>
    <w:rsid w:val="00137D0E"/>
    <w:rsid w:val="00141591"/>
    <w:rsid w:val="001432D5"/>
    <w:rsid w:val="0014360A"/>
    <w:rsid w:val="00143ADD"/>
    <w:rsid w:val="00143B3B"/>
    <w:rsid w:val="00144562"/>
    <w:rsid w:val="00144B5F"/>
    <w:rsid w:val="00145165"/>
    <w:rsid w:val="001452F3"/>
    <w:rsid w:val="00145D70"/>
    <w:rsid w:val="00150718"/>
    <w:rsid w:val="00152287"/>
    <w:rsid w:val="00152834"/>
    <w:rsid w:val="00153488"/>
    <w:rsid w:val="001536D8"/>
    <w:rsid w:val="00153D89"/>
    <w:rsid w:val="00153FCD"/>
    <w:rsid w:val="00153FE4"/>
    <w:rsid w:val="00153FFB"/>
    <w:rsid w:val="0015450E"/>
    <w:rsid w:val="00154724"/>
    <w:rsid w:val="00154B06"/>
    <w:rsid w:val="00155D43"/>
    <w:rsid w:val="00155EEE"/>
    <w:rsid w:val="0015641C"/>
    <w:rsid w:val="00156AA2"/>
    <w:rsid w:val="00157150"/>
    <w:rsid w:val="00157283"/>
    <w:rsid w:val="0015756A"/>
    <w:rsid w:val="001579A6"/>
    <w:rsid w:val="00160468"/>
    <w:rsid w:val="00160EB2"/>
    <w:rsid w:val="00161941"/>
    <w:rsid w:val="001619B8"/>
    <w:rsid w:val="001642B3"/>
    <w:rsid w:val="0016461A"/>
    <w:rsid w:val="00165AE7"/>
    <w:rsid w:val="0016713A"/>
    <w:rsid w:val="001675EE"/>
    <w:rsid w:val="00167BFE"/>
    <w:rsid w:val="0017163E"/>
    <w:rsid w:val="00171AAF"/>
    <w:rsid w:val="00171BCD"/>
    <w:rsid w:val="00172794"/>
    <w:rsid w:val="0017358F"/>
    <w:rsid w:val="0017381D"/>
    <w:rsid w:val="00173A89"/>
    <w:rsid w:val="00173CCB"/>
    <w:rsid w:val="00173D3E"/>
    <w:rsid w:val="00173E06"/>
    <w:rsid w:val="0017409D"/>
    <w:rsid w:val="00175396"/>
    <w:rsid w:val="00175C33"/>
    <w:rsid w:val="00176570"/>
    <w:rsid w:val="001768C2"/>
    <w:rsid w:val="00177238"/>
    <w:rsid w:val="0017779E"/>
    <w:rsid w:val="0017799A"/>
    <w:rsid w:val="00177A07"/>
    <w:rsid w:val="00177CC1"/>
    <w:rsid w:val="00180082"/>
    <w:rsid w:val="001801AB"/>
    <w:rsid w:val="00180D67"/>
    <w:rsid w:val="00180DE2"/>
    <w:rsid w:val="001816B2"/>
    <w:rsid w:val="0018178F"/>
    <w:rsid w:val="00182CF7"/>
    <w:rsid w:val="00182E20"/>
    <w:rsid w:val="001833D7"/>
    <w:rsid w:val="001839D6"/>
    <w:rsid w:val="00184047"/>
    <w:rsid w:val="0018441B"/>
    <w:rsid w:val="00184540"/>
    <w:rsid w:val="0018462D"/>
    <w:rsid w:val="00184E9B"/>
    <w:rsid w:val="00184F27"/>
    <w:rsid w:val="0018524A"/>
    <w:rsid w:val="00185A8C"/>
    <w:rsid w:val="00187033"/>
    <w:rsid w:val="001871E9"/>
    <w:rsid w:val="001877DC"/>
    <w:rsid w:val="00190096"/>
    <w:rsid w:val="00190CD7"/>
    <w:rsid w:val="00190FE0"/>
    <w:rsid w:val="001924B0"/>
    <w:rsid w:val="00192608"/>
    <w:rsid w:val="0019312A"/>
    <w:rsid w:val="001941B2"/>
    <w:rsid w:val="00194C4A"/>
    <w:rsid w:val="001952A2"/>
    <w:rsid w:val="001964F4"/>
    <w:rsid w:val="00196842"/>
    <w:rsid w:val="0019689B"/>
    <w:rsid w:val="00197E84"/>
    <w:rsid w:val="001A01D5"/>
    <w:rsid w:val="001A033A"/>
    <w:rsid w:val="001A0340"/>
    <w:rsid w:val="001A08C0"/>
    <w:rsid w:val="001A0E9E"/>
    <w:rsid w:val="001A110A"/>
    <w:rsid w:val="001A1E13"/>
    <w:rsid w:val="001A214B"/>
    <w:rsid w:val="001A31D5"/>
    <w:rsid w:val="001A33C4"/>
    <w:rsid w:val="001A3EFC"/>
    <w:rsid w:val="001A44B3"/>
    <w:rsid w:val="001A59FE"/>
    <w:rsid w:val="001A5AF5"/>
    <w:rsid w:val="001A6546"/>
    <w:rsid w:val="001A6580"/>
    <w:rsid w:val="001A6B33"/>
    <w:rsid w:val="001A73F7"/>
    <w:rsid w:val="001A7FE9"/>
    <w:rsid w:val="001B01EF"/>
    <w:rsid w:val="001B02F2"/>
    <w:rsid w:val="001B05CC"/>
    <w:rsid w:val="001B0639"/>
    <w:rsid w:val="001B161F"/>
    <w:rsid w:val="001B2BE8"/>
    <w:rsid w:val="001B3130"/>
    <w:rsid w:val="001B384D"/>
    <w:rsid w:val="001B3A83"/>
    <w:rsid w:val="001B3CAA"/>
    <w:rsid w:val="001B4BB4"/>
    <w:rsid w:val="001B5481"/>
    <w:rsid w:val="001C08CE"/>
    <w:rsid w:val="001C0CB0"/>
    <w:rsid w:val="001C0EEB"/>
    <w:rsid w:val="001C0F22"/>
    <w:rsid w:val="001C10E8"/>
    <w:rsid w:val="001C1717"/>
    <w:rsid w:val="001C174D"/>
    <w:rsid w:val="001C18CA"/>
    <w:rsid w:val="001C1BEE"/>
    <w:rsid w:val="001C205D"/>
    <w:rsid w:val="001C2687"/>
    <w:rsid w:val="001C2DEA"/>
    <w:rsid w:val="001C318C"/>
    <w:rsid w:val="001C3400"/>
    <w:rsid w:val="001C38F0"/>
    <w:rsid w:val="001C3FC5"/>
    <w:rsid w:val="001C443E"/>
    <w:rsid w:val="001C4755"/>
    <w:rsid w:val="001C5022"/>
    <w:rsid w:val="001C70E4"/>
    <w:rsid w:val="001D0504"/>
    <w:rsid w:val="001D0920"/>
    <w:rsid w:val="001D1201"/>
    <w:rsid w:val="001D2028"/>
    <w:rsid w:val="001D25C3"/>
    <w:rsid w:val="001D266B"/>
    <w:rsid w:val="001D2B15"/>
    <w:rsid w:val="001D3D25"/>
    <w:rsid w:val="001D3EFE"/>
    <w:rsid w:val="001D49C6"/>
    <w:rsid w:val="001D4C1E"/>
    <w:rsid w:val="001D52C8"/>
    <w:rsid w:val="001D5AF4"/>
    <w:rsid w:val="001D7015"/>
    <w:rsid w:val="001D72B3"/>
    <w:rsid w:val="001D7DC3"/>
    <w:rsid w:val="001D7E47"/>
    <w:rsid w:val="001E00E5"/>
    <w:rsid w:val="001E09FC"/>
    <w:rsid w:val="001E311A"/>
    <w:rsid w:val="001E4433"/>
    <w:rsid w:val="001E45BA"/>
    <w:rsid w:val="001E481E"/>
    <w:rsid w:val="001E4907"/>
    <w:rsid w:val="001E4B43"/>
    <w:rsid w:val="001E54B5"/>
    <w:rsid w:val="001E5C77"/>
    <w:rsid w:val="001E5CAF"/>
    <w:rsid w:val="001E5E18"/>
    <w:rsid w:val="001E627F"/>
    <w:rsid w:val="001E6630"/>
    <w:rsid w:val="001E6B34"/>
    <w:rsid w:val="001E6DFD"/>
    <w:rsid w:val="001E7BAE"/>
    <w:rsid w:val="001F03FB"/>
    <w:rsid w:val="001F15F1"/>
    <w:rsid w:val="001F1ED9"/>
    <w:rsid w:val="001F20F9"/>
    <w:rsid w:val="001F23B9"/>
    <w:rsid w:val="001F269D"/>
    <w:rsid w:val="001F33A1"/>
    <w:rsid w:val="001F35EC"/>
    <w:rsid w:val="001F3E8D"/>
    <w:rsid w:val="001F3F40"/>
    <w:rsid w:val="001F475C"/>
    <w:rsid w:val="001F481B"/>
    <w:rsid w:val="001F4DE2"/>
    <w:rsid w:val="001F529E"/>
    <w:rsid w:val="001F58D8"/>
    <w:rsid w:val="001F5A35"/>
    <w:rsid w:val="001F622F"/>
    <w:rsid w:val="001F652E"/>
    <w:rsid w:val="001F6593"/>
    <w:rsid w:val="001F66A4"/>
    <w:rsid w:val="001F66B1"/>
    <w:rsid w:val="001F7500"/>
    <w:rsid w:val="001F7E87"/>
    <w:rsid w:val="00200981"/>
    <w:rsid w:val="00200E84"/>
    <w:rsid w:val="00201304"/>
    <w:rsid w:val="0020156F"/>
    <w:rsid w:val="00202C60"/>
    <w:rsid w:val="00202F1D"/>
    <w:rsid w:val="002030A9"/>
    <w:rsid w:val="00203239"/>
    <w:rsid w:val="00203549"/>
    <w:rsid w:val="0020399D"/>
    <w:rsid w:val="00203BCD"/>
    <w:rsid w:val="002048F5"/>
    <w:rsid w:val="00204DA4"/>
    <w:rsid w:val="00204FA1"/>
    <w:rsid w:val="00205692"/>
    <w:rsid w:val="0020797E"/>
    <w:rsid w:val="00207FDB"/>
    <w:rsid w:val="00210008"/>
    <w:rsid w:val="00210217"/>
    <w:rsid w:val="0021078E"/>
    <w:rsid w:val="00210F69"/>
    <w:rsid w:val="00211745"/>
    <w:rsid w:val="002117B3"/>
    <w:rsid w:val="00212C5E"/>
    <w:rsid w:val="0021304C"/>
    <w:rsid w:val="002136B5"/>
    <w:rsid w:val="00214659"/>
    <w:rsid w:val="00214977"/>
    <w:rsid w:val="00214C20"/>
    <w:rsid w:val="00215631"/>
    <w:rsid w:val="00215A8A"/>
    <w:rsid w:val="00215C15"/>
    <w:rsid w:val="002162CB"/>
    <w:rsid w:val="002167D1"/>
    <w:rsid w:val="002171BC"/>
    <w:rsid w:val="002176CB"/>
    <w:rsid w:val="002206CF"/>
    <w:rsid w:val="00221E9D"/>
    <w:rsid w:val="002225C6"/>
    <w:rsid w:val="00222661"/>
    <w:rsid w:val="00222FC8"/>
    <w:rsid w:val="002235D7"/>
    <w:rsid w:val="002237CD"/>
    <w:rsid w:val="00223906"/>
    <w:rsid w:val="00223C93"/>
    <w:rsid w:val="00225644"/>
    <w:rsid w:val="0022568C"/>
    <w:rsid w:val="00225CB1"/>
    <w:rsid w:val="00226C72"/>
    <w:rsid w:val="00227077"/>
    <w:rsid w:val="002277C3"/>
    <w:rsid w:val="002314E2"/>
    <w:rsid w:val="00232254"/>
    <w:rsid w:val="00232BEE"/>
    <w:rsid w:val="00234B74"/>
    <w:rsid w:val="00235455"/>
    <w:rsid w:val="00235BB9"/>
    <w:rsid w:val="002372DD"/>
    <w:rsid w:val="002374FE"/>
    <w:rsid w:val="00237A22"/>
    <w:rsid w:val="00240AF6"/>
    <w:rsid w:val="00241873"/>
    <w:rsid w:val="002423D2"/>
    <w:rsid w:val="00242CAD"/>
    <w:rsid w:val="002431AF"/>
    <w:rsid w:val="002437F5"/>
    <w:rsid w:val="00244C59"/>
    <w:rsid w:val="00244D4E"/>
    <w:rsid w:val="00245C91"/>
    <w:rsid w:val="002509AA"/>
    <w:rsid w:val="00250A09"/>
    <w:rsid w:val="00250B60"/>
    <w:rsid w:val="002511CE"/>
    <w:rsid w:val="0025153E"/>
    <w:rsid w:val="0025160F"/>
    <w:rsid w:val="00251EAD"/>
    <w:rsid w:val="00252D19"/>
    <w:rsid w:val="00253162"/>
    <w:rsid w:val="002551C7"/>
    <w:rsid w:val="00256217"/>
    <w:rsid w:val="00256413"/>
    <w:rsid w:val="002567CD"/>
    <w:rsid w:val="00256C00"/>
    <w:rsid w:val="002576A0"/>
    <w:rsid w:val="002579FC"/>
    <w:rsid w:val="002603E8"/>
    <w:rsid w:val="00260497"/>
    <w:rsid w:val="002609D0"/>
    <w:rsid w:val="00260B6C"/>
    <w:rsid w:val="00261374"/>
    <w:rsid w:val="00261B3E"/>
    <w:rsid w:val="00261C23"/>
    <w:rsid w:val="00262787"/>
    <w:rsid w:val="00262B06"/>
    <w:rsid w:val="00263C34"/>
    <w:rsid w:val="00264708"/>
    <w:rsid w:val="00264C6E"/>
    <w:rsid w:val="00264CA0"/>
    <w:rsid w:val="00264CDB"/>
    <w:rsid w:val="00265858"/>
    <w:rsid w:val="00265B99"/>
    <w:rsid w:val="00265C03"/>
    <w:rsid w:val="002663BC"/>
    <w:rsid w:val="002664F3"/>
    <w:rsid w:val="0026665E"/>
    <w:rsid w:val="00266781"/>
    <w:rsid w:val="0027083A"/>
    <w:rsid w:val="00271046"/>
    <w:rsid w:val="002716F6"/>
    <w:rsid w:val="00273C4D"/>
    <w:rsid w:val="00273E22"/>
    <w:rsid w:val="00273EF5"/>
    <w:rsid w:val="00274D7A"/>
    <w:rsid w:val="00275345"/>
    <w:rsid w:val="00275A90"/>
    <w:rsid w:val="00275E51"/>
    <w:rsid w:val="002769A2"/>
    <w:rsid w:val="002771E6"/>
    <w:rsid w:val="0027731B"/>
    <w:rsid w:val="00280928"/>
    <w:rsid w:val="00280D94"/>
    <w:rsid w:val="0028188F"/>
    <w:rsid w:val="00281B4C"/>
    <w:rsid w:val="002824C2"/>
    <w:rsid w:val="00283123"/>
    <w:rsid w:val="002837ED"/>
    <w:rsid w:val="00283D59"/>
    <w:rsid w:val="00283DA4"/>
    <w:rsid w:val="00284732"/>
    <w:rsid w:val="00284904"/>
    <w:rsid w:val="002850C3"/>
    <w:rsid w:val="002854C2"/>
    <w:rsid w:val="00285A5E"/>
    <w:rsid w:val="00285F0A"/>
    <w:rsid w:val="00286572"/>
    <w:rsid w:val="002868B7"/>
    <w:rsid w:val="00286A3E"/>
    <w:rsid w:val="002871FC"/>
    <w:rsid w:val="00287617"/>
    <w:rsid w:val="002876C6"/>
    <w:rsid w:val="0028770C"/>
    <w:rsid w:val="00287B36"/>
    <w:rsid w:val="00287E6D"/>
    <w:rsid w:val="00287FB9"/>
    <w:rsid w:val="00290FB2"/>
    <w:rsid w:val="00292F8C"/>
    <w:rsid w:val="00293BFD"/>
    <w:rsid w:val="00293D4C"/>
    <w:rsid w:val="00294CA1"/>
    <w:rsid w:val="00294D52"/>
    <w:rsid w:val="0029534E"/>
    <w:rsid w:val="002953EA"/>
    <w:rsid w:val="00295D39"/>
    <w:rsid w:val="00296751"/>
    <w:rsid w:val="002975D7"/>
    <w:rsid w:val="00297D8D"/>
    <w:rsid w:val="002A0C95"/>
    <w:rsid w:val="002A0E22"/>
    <w:rsid w:val="002A145D"/>
    <w:rsid w:val="002A2BD1"/>
    <w:rsid w:val="002A30C6"/>
    <w:rsid w:val="002A3E27"/>
    <w:rsid w:val="002A4068"/>
    <w:rsid w:val="002A4322"/>
    <w:rsid w:val="002A4EE8"/>
    <w:rsid w:val="002A57DE"/>
    <w:rsid w:val="002A7683"/>
    <w:rsid w:val="002A77B2"/>
    <w:rsid w:val="002B0258"/>
    <w:rsid w:val="002B0C63"/>
    <w:rsid w:val="002B288C"/>
    <w:rsid w:val="002B3304"/>
    <w:rsid w:val="002B3494"/>
    <w:rsid w:val="002B3510"/>
    <w:rsid w:val="002B3729"/>
    <w:rsid w:val="002B3B73"/>
    <w:rsid w:val="002B4730"/>
    <w:rsid w:val="002B5653"/>
    <w:rsid w:val="002B57FE"/>
    <w:rsid w:val="002B6DF8"/>
    <w:rsid w:val="002B7719"/>
    <w:rsid w:val="002B7871"/>
    <w:rsid w:val="002C0628"/>
    <w:rsid w:val="002C10A3"/>
    <w:rsid w:val="002C180C"/>
    <w:rsid w:val="002C18CC"/>
    <w:rsid w:val="002C1B14"/>
    <w:rsid w:val="002C3245"/>
    <w:rsid w:val="002C3E3A"/>
    <w:rsid w:val="002C4BB0"/>
    <w:rsid w:val="002C4E14"/>
    <w:rsid w:val="002C5800"/>
    <w:rsid w:val="002C5931"/>
    <w:rsid w:val="002C59F6"/>
    <w:rsid w:val="002C5F6D"/>
    <w:rsid w:val="002C78BB"/>
    <w:rsid w:val="002C7992"/>
    <w:rsid w:val="002D016E"/>
    <w:rsid w:val="002D01F2"/>
    <w:rsid w:val="002D1264"/>
    <w:rsid w:val="002D129E"/>
    <w:rsid w:val="002D1404"/>
    <w:rsid w:val="002D2294"/>
    <w:rsid w:val="002D24F3"/>
    <w:rsid w:val="002D45ED"/>
    <w:rsid w:val="002D4E32"/>
    <w:rsid w:val="002D65D8"/>
    <w:rsid w:val="002D6D92"/>
    <w:rsid w:val="002E099C"/>
    <w:rsid w:val="002E0FE5"/>
    <w:rsid w:val="002E10BC"/>
    <w:rsid w:val="002E118B"/>
    <w:rsid w:val="002E1814"/>
    <w:rsid w:val="002E1EEF"/>
    <w:rsid w:val="002E2912"/>
    <w:rsid w:val="002E3C58"/>
    <w:rsid w:val="002E451B"/>
    <w:rsid w:val="002E4BD2"/>
    <w:rsid w:val="002E5223"/>
    <w:rsid w:val="002E54B2"/>
    <w:rsid w:val="002E63C5"/>
    <w:rsid w:val="002E650B"/>
    <w:rsid w:val="002E652A"/>
    <w:rsid w:val="002E6E68"/>
    <w:rsid w:val="002E7539"/>
    <w:rsid w:val="002E7B00"/>
    <w:rsid w:val="002F0D9A"/>
    <w:rsid w:val="002F16C6"/>
    <w:rsid w:val="002F1BAF"/>
    <w:rsid w:val="002F2285"/>
    <w:rsid w:val="002F2444"/>
    <w:rsid w:val="002F36DB"/>
    <w:rsid w:val="002F3FD0"/>
    <w:rsid w:val="002F44A7"/>
    <w:rsid w:val="002F46E3"/>
    <w:rsid w:val="002F5147"/>
    <w:rsid w:val="002F5767"/>
    <w:rsid w:val="002F5844"/>
    <w:rsid w:val="002F5E83"/>
    <w:rsid w:val="002F5F61"/>
    <w:rsid w:val="002F6A3D"/>
    <w:rsid w:val="002F6E51"/>
    <w:rsid w:val="002F7F62"/>
    <w:rsid w:val="003007F5"/>
    <w:rsid w:val="0030091C"/>
    <w:rsid w:val="00300D0C"/>
    <w:rsid w:val="00301355"/>
    <w:rsid w:val="003018F9"/>
    <w:rsid w:val="00301F44"/>
    <w:rsid w:val="0030211F"/>
    <w:rsid w:val="00303352"/>
    <w:rsid w:val="00304115"/>
    <w:rsid w:val="0030439D"/>
    <w:rsid w:val="003047A3"/>
    <w:rsid w:val="00304FBA"/>
    <w:rsid w:val="00305710"/>
    <w:rsid w:val="003059F6"/>
    <w:rsid w:val="00305A9F"/>
    <w:rsid w:val="003062D3"/>
    <w:rsid w:val="00306640"/>
    <w:rsid w:val="00306CEC"/>
    <w:rsid w:val="00307A39"/>
    <w:rsid w:val="00307B4D"/>
    <w:rsid w:val="00307C47"/>
    <w:rsid w:val="00310F58"/>
    <w:rsid w:val="00311ECC"/>
    <w:rsid w:val="00312A37"/>
    <w:rsid w:val="00314186"/>
    <w:rsid w:val="00314374"/>
    <w:rsid w:val="0031442C"/>
    <w:rsid w:val="00315438"/>
    <w:rsid w:val="00317150"/>
    <w:rsid w:val="00317F97"/>
    <w:rsid w:val="00322119"/>
    <w:rsid w:val="003233A4"/>
    <w:rsid w:val="00323E61"/>
    <w:rsid w:val="00323FEF"/>
    <w:rsid w:val="00324C4D"/>
    <w:rsid w:val="00324D6C"/>
    <w:rsid w:val="00325048"/>
    <w:rsid w:val="00325117"/>
    <w:rsid w:val="00325E8A"/>
    <w:rsid w:val="0032662B"/>
    <w:rsid w:val="00327739"/>
    <w:rsid w:val="00327750"/>
    <w:rsid w:val="00327ECC"/>
    <w:rsid w:val="00327F48"/>
    <w:rsid w:val="003304C5"/>
    <w:rsid w:val="00330CFF"/>
    <w:rsid w:val="00331EA7"/>
    <w:rsid w:val="0033295E"/>
    <w:rsid w:val="003333A7"/>
    <w:rsid w:val="003333C3"/>
    <w:rsid w:val="00333FE9"/>
    <w:rsid w:val="003366F1"/>
    <w:rsid w:val="00337256"/>
    <w:rsid w:val="00337BB9"/>
    <w:rsid w:val="00340105"/>
    <w:rsid w:val="00340588"/>
    <w:rsid w:val="003407E7"/>
    <w:rsid w:val="003408BA"/>
    <w:rsid w:val="00340B3C"/>
    <w:rsid w:val="003416B0"/>
    <w:rsid w:val="00342AD9"/>
    <w:rsid w:val="003434E2"/>
    <w:rsid w:val="003435C5"/>
    <w:rsid w:val="003435CE"/>
    <w:rsid w:val="003435F2"/>
    <w:rsid w:val="00343BC9"/>
    <w:rsid w:val="00343C68"/>
    <w:rsid w:val="003445C3"/>
    <w:rsid w:val="003460F6"/>
    <w:rsid w:val="003467F0"/>
    <w:rsid w:val="00346F8B"/>
    <w:rsid w:val="00347C57"/>
    <w:rsid w:val="00350F6B"/>
    <w:rsid w:val="00351474"/>
    <w:rsid w:val="003517C3"/>
    <w:rsid w:val="003519CF"/>
    <w:rsid w:val="00352538"/>
    <w:rsid w:val="00352608"/>
    <w:rsid w:val="0035271E"/>
    <w:rsid w:val="00352958"/>
    <w:rsid w:val="00352C73"/>
    <w:rsid w:val="00353A24"/>
    <w:rsid w:val="00354555"/>
    <w:rsid w:val="00355255"/>
    <w:rsid w:val="00355522"/>
    <w:rsid w:val="003559A7"/>
    <w:rsid w:val="00356478"/>
    <w:rsid w:val="003608CD"/>
    <w:rsid w:val="003609F8"/>
    <w:rsid w:val="00360F16"/>
    <w:rsid w:val="00361385"/>
    <w:rsid w:val="003616E5"/>
    <w:rsid w:val="0036170F"/>
    <w:rsid w:val="00361C59"/>
    <w:rsid w:val="00361DC2"/>
    <w:rsid w:val="00362101"/>
    <w:rsid w:val="003622F2"/>
    <w:rsid w:val="00362A05"/>
    <w:rsid w:val="00362A15"/>
    <w:rsid w:val="00363468"/>
    <w:rsid w:val="003637BF"/>
    <w:rsid w:val="003640B3"/>
    <w:rsid w:val="00365385"/>
    <w:rsid w:val="00365FAB"/>
    <w:rsid w:val="0037095A"/>
    <w:rsid w:val="00370D37"/>
    <w:rsid w:val="00371082"/>
    <w:rsid w:val="00371592"/>
    <w:rsid w:val="0037187E"/>
    <w:rsid w:val="00371EA7"/>
    <w:rsid w:val="0037211A"/>
    <w:rsid w:val="003729CE"/>
    <w:rsid w:val="00373584"/>
    <w:rsid w:val="00374965"/>
    <w:rsid w:val="00375073"/>
    <w:rsid w:val="003756D6"/>
    <w:rsid w:val="00375A90"/>
    <w:rsid w:val="0037682C"/>
    <w:rsid w:val="00376D55"/>
    <w:rsid w:val="0037741F"/>
    <w:rsid w:val="00377FF1"/>
    <w:rsid w:val="00380E19"/>
    <w:rsid w:val="003811CD"/>
    <w:rsid w:val="0038173F"/>
    <w:rsid w:val="0038181C"/>
    <w:rsid w:val="003831D4"/>
    <w:rsid w:val="00383967"/>
    <w:rsid w:val="00384280"/>
    <w:rsid w:val="00385710"/>
    <w:rsid w:val="00385C30"/>
    <w:rsid w:val="00385D23"/>
    <w:rsid w:val="003863F2"/>
    <w:rsid w:val="00386511"/>
    <w:rsid w:val="00386B3F"/>
    <w:rsid w:val="00386C4A"/>
    <w:rsid w:val="003870B7"/>
    <w:rsid w:val="003870D5"/>
    <w:rsid w:val="00387603"/>
    <w:rsid w:val="00391E91"/>
    <w:rsid w:val="003922E4"/>
    <w:rsid w:val="00392773"/>
    <w:rsid w:val="003928AD"/>
    <w:rsid w:val="00393C43"/>
    <w:rsid w:val="00394D43"/>
    <w:rsid w:val="00395510"/>
    <w:rsid w:val="003956F6"/>
    <w:rsid w:val="00396621"/>
    <w:rsid w:val="00397878"/>
    <w:rsid w:val="00397C8C"/>
    <w:rsid w:val="003A11DD"/>
    <w:rsid w:val="003A133D"/>
    <w:rsid w:val="003A1C33"/>
    <w:rsid w:val="003A1E3E"/>
    <w:rsid w:val="003A1EEB"/>
    <w:rsid w:val="003A3337"/>
    <w:rsid w:val="003A33F1"/>
    <w:rsid w:val="003A44DF"/>
    <w:rsid w:val="003A466D"/>
    <w:rsid w:val="003A491F"/>
    <w:rsid w:val="003A4F13"/>
    <w:rsid w:val="003A5167"/>
    <w:rsid w:val="003A5603"/>
    <w:rsid w:val="003A57C7"/>
    <w:rsid w:val="003A5B2E"/>
    <w:rsid w:val="003A65D3"/>
    <w:rsid w:val="003A6FB6"/>
    <w:rsid w:val="003A757F"/>
    <w:rsid w:val="003B0426"/>
    <w:rsid w:val="003B0651"/>
    <w:rsid w:val="003B12E5"/>
    <w:rsid w:val="003B14F5"/>
    <w:rsid w:val="003B18B5"/>
    <w:rsid w:val="003B1C3C"/>
    <w:rsid w:val="003B20D3"/>
    <w:rsid w:val="003B217A"/>
    <w:rsid w:val="003B25E3"/>
    <w:rsid w:val="003B2C6D"/>
    <w:rsid w:val="003B3311"/>
    <w:rsid w:val="003B39DD"/>
    <w:rsid w:val="003B4260"/>
    <w:rsid w:val="003B44A6"/>
    <w:rsid w:val="003B4F52"/>
    <w:rsid w:val="003B5B14"/>
    <w:rsid w:val="003B6C2F"/>
    <w:rsid w:val="003B750A"/>
    <w:rsid w:val="003B76A5"/>
    <w:rsid w:val="003C021B"/>
    <w:rsid w:val="003C024D"/>
    <w:rsid w:val="003C0515"/>
    <w:rsid w:val="003C1CD4"/>
    <w:rsid w:val="003C2854"/>
    <w:rsid w:val="003C2DCD"/>
    <w:rsid w:val="003C3E53"/>
    <w:rsid w:val="003C5076"/>
    <w:rsid w:val="003C6222"/>
    <w:rsid w:val="003C624D"/>
    <w:rsid w:val="003C6D7E"/>
    <w:rsid w:val="003D01BC"/>
    <w:rsid w:val="003D0F76"/>
    <w:rsid w:val="003D1683"/>
    <w:rsid w:val="003D16F5"/>
    <w:rsid w:val="003D1B68"/>
    <w:rsid w:val="003D1C71"/>
    <w:rsid w:val="003D1D9C"/>
    <w:rsid w:val="003D2078"/>
    <w:rsid w:val="003D23CE"/>
    <w:rsid w:val="003D27B2"/>
    <w:rsid w:val="003D38B8"/>
    <w:rsid w:val="003D3FFA"/>
    <w:rsid w:val="003D41BB"/>
    <w:rsid w:val="003D4DF6"/>
    <w:rsid w:val="003D527E"/>
    <w:rsid w:val="003D5297"/>
    <w:rsid w:val="003D54EF"/>
    <w:rsid w:val="003D5C5E"/>
    <w:rsid w:val="003D763D"/>
    <w:rsid w:val="003E0667"/>
    <w:rsid w:val="003E0781"/>
    <w:rsid w:val="003E0DAF"/>
    <w:rsid w:val="003E11A0"/>
    <w:rsid w:val="003E2189"/>
    <w:rsid w:val="003E39D5"/>
    <w:rsid w:val="003E4271"/>
    <w:rsid w:val="003E4F1C"/>
    <w:rsid w:val="003E5AED"/>
    <w:rsid w:val="003E5BC0"/>
    <w:rsid w:val="003E5E01"/>
    <w:rsid w:val="003E65E3"/>
    <w:rsid w:val="003E6934"/>
    <w:rsid w:val="003E7113"/>
    <w:rsid w:val="003F01BC"/>
    <w:rsid w:val="003F0CD6"/>
    <w:rsid w:val="003F1755"/>
    <w:rsid w:val="003F1FE9"/>
    <w:rsid w:val="003F2BAE"/>
    <w:rsid w:val="003F3C58"/>
    <w:rsid w:val="003F3F8D"/>
    <w:rsid w:val="003F4FEF"/>
    <w:rsid w:val="003F52D7"/>
    <w:rsid w:val="003F5E67"/>
    <w:rsid w:val="003F7B00"/>
    <w:rsid w:val="00400BCD"/>
    <w:rsid w:val="0040154D"/>
    <w:rsid w:val="00401616"/>
    <w:rsid w:val="004032B6"/>
    <w:rsid w:val="004039F9"/>
    <w:rsid w:val="004040BC"/>
    <w:rsid w:val="0040425D"/>
    <w:rsid w:val="00405B5F"/>
    <w:rsid w:val="00405BF5"/>
    <w:rsid w:val="00406BAE"/>
    <w:rsid w:val="00406DA8"/>
    <w:rsid w:val="00407147"/>
    <w:rsid w:val="00407676"/>
    <w:rsid w:val="004078C7"/>
    <w:rsid w:val="00410F0E"/>
    <w:rsid w:val="004113B7"/>
    <w:rsid w:val="004116C1"/>
    <w:rsid w:val="004129E6"/>
    <w:rsid w:val="00412B5C"/>
    <w:rsid w:val="00412E7D"/>
    <w:rsid w:val="004130FA"/>
    <w:rsid w:val="004148C3"/>
    <w:rsid w:val="00414A5C"/>
    <w:rsid w:val="00414D36"/>
    <w:rsid w:val="0041623B"/>
    <w:rsid w:val="004162EE"/>
    <w:rsid w:val="00417297"/>
    <w:rsid w:val="004203E8"/>
    <w:rsid w:val="004209CF"/>
    <w:rsid w:val="00420F9B"/>
    <w:rsid w:val="00421B67"/>
    <w:rsid w:val="00421E44"/>
    <w:rsid w:val="004229C6"/>
    <w:rsid w:val="00422ACE"/>
    <w:rsid w:val="00422CD8"/>
    <w:rsid w:val="00423034"/>
    <w:rsid w:val="0042316B"/>
    <w:rsid w:val="00423CD0"/>
    <w:rsid w:val="00424C10"/>
    <w:rsid w:val="00424E7E"/>
    <w:rsid w:val="0042558D"/>
    <w:rsid w:val="00427A8C"/>
    <w:rsid w:val="00427B07"/>
    <w:rsid w:val="00430CC1"/>
    <w:rsid w:val="00430EAB"/>
    <w:rsid w:val="00431041"/>
    <w:rsid w:val="00432212"/>
    <w:rsid w:val="0043315C"/>
    <w:rsid w:val="004332F9"/>
    <w:rsid w:val="004335D6"/>
    <w:rsid w:val="004337C1"/>
    <w:rsid w:val="00433A17"/>
    <w:rsid w:val="00433A91"/>
    <w:rsid w:val="00433ED9"/>
    <w:rsid w:val="00434F9E"/>
    <w:rsid w:val="00435248"/>
    <w:rsid w:val="00435527"/>
    <w:rsid w:val="00435CD4"/>
    <w:rsid w:val="004364F6"/>
    <w:rsid w:val="004367EB"/>
    <w:rsid w:val="00440613"/>
    <w:rsid w:val="00440951"/>
    <w:rsid w:val="00440959"/>
    <w:rsid w:val="00440C77"/>
    <w:rsid w:val="0044166A"/>
    <w:rsid w:val="0044174E"/>
    <w:rsid w:val="004418EE"/>
    <w:rsid w:val="00442674"/>
    <w:rsid w:val="0044369F"/>
    <w:rsid w:val="00445570"/>
    <w:rsid w:val="00445A61"/>
    <w:rsid w:val="00445ED0"/>
    <w:rsid w:val="00447139"/>
    <w:rsid w:val="00447409"/>
    <w:rsid w:val="00447A21"/>
    <w:rsid w:val="00447FFE"/>
    <w:rsid w:val="00452176"/>
    <w:rsid w:val="004525C5"/>
    <w:rsid w:val="00452DA8"/>
    <w:rsid w:val="00452EF3"/>
    <w:rsid w:val="00453570"/>
    <w:rsid w:val="00453F5C"/>
    <w:rsid w:val="0045409A"/>
    <w:rsid w:val="00455CE6"/>
    <w:rsid w:val="00455DFC"/>
    <w:rsid w:val="00456E6D"/>
    <w:rsid w:val="00457A6B"/>
    <w:rsid w:val="00457C59"/>
    <w:rsid w:val="004605E6"/>
    <w:rsid w:val="0046065E"/>
    <w:rsid w:val="00460DEB"/>
    <w:rsid w:val="00460FB4"/>
    <w:rsid w:val="004615B3"/>
    <w:rsid w:val="004620C8"/>
    <w:rsid w:val="00462144"/>
    <w:rsid w:val="0046225F"/>
    <w:rsid w:val="00462546"/>
    <w:rsid w:val="004631DF"/>
    <w:rsid w:val="004636DC"/>
    <w:rsid w:val="0046372F"/>
    <w:rsid w:val="00464D3F"/>
    <w:rsid w:val="0046507F"/>
    <w:rsid w:val="004678E0"/>
    <w:rsid w:val="00470C12"/>
    <w:rsid w:val="0047114C"/>
    <w:rsid w:val="00471A29"/>
    <w:rsid w:val="0047209F"/>
    <w:rsid w:val="00472461"/>
    <w:rsid w:val="00472C6D"/>
    <w:rsid w:val="00474422"/>
    <w:rsid w:val="00474548"/>
    <w:rsid w:val="00474815"/>
    <w:rsid w:val="00474AD9"/>
    <w:rsid w:val="00474AF3"/>
    <w:rsid w:val="00474AF4"/>
    <w:rsid w:val="00474CAA"/>
    <w:rsid w:val="0047504E"/>
    <w:rsid w:val="004756DF"/>
    <w:rsid w:val="00477343"/>
    <w:rsid w:val="004807F3"/>
    <w:rsid w:val="00480A54"/>
    <w:rsid w:val="00480C84"/>
    <w:rsid w:val="00480F35"/>
    <w:rsid w:val="004818E2"/>
    <w:rsid w:val="00481EF8"/>
    <w:rsid w:val="0048235F"/>
    <w:rsid w:val="0048286D"/>
    <w:rsid w:val="00482B45"/>
    <w:rsid w:val="00482E26"/>
    <w:rsid w:val="00484BE3"/>
    <w:rsid w:val="004851F8"/>
    <w:rsid w:val="004852BE"/>
    <w:rsid w:val="00485723"/>
    <w:rsid w:val="00486340"/>
    <w:rsid w:val="0048686E"/>
    <w:rsid w:val="00486BCB"/>
    <w:rsid w:val="00486CB5"/>
    <w:rsid w:val="00486DA5"/>
    <w:rsid w:val="0048724F"/>
    <w:rsid w:val="00487314"/>
    <w:rsid w:val="00490310"/>
    <w:rsid w:val="00490A13"/>
    <w:rsid w:val="00490ED4"/>
    <w:rsid w:val="004911AF"/>
    <w:rsid w:val="00491D3D"/>
    <w:rsid w:val="00492DE2"/>
    <w:rsid w:val="00493AA7"/>
    <w:rsid w:val="004945ED"/>
    <w:rsid w:val="00494769"/>
    <w:rsid w:val="00494BE2"/>
    <w:rsid w:val="00494E63"/>
    <w:rsid w:val="00496157"/>
    <w:rsid w:val="00496CF4"/>
    <w:rsid w:val="00496F80"/>
    <w:rsid w:val="00497AA9"/>
    <w:rsid w:val="004A00DA"/>
    <w:rsid w:val="004A024C"/>
    <w:rsid w:val="004A0533"/>
    <w:rsid w:val="004A178C"/>
    <w:rsid w:val="004A209E"/>
    <w:rsid w:val="004A251E"/>
    <w:rsid w:val="004A289C"/>
    <w:rsid w:val="004A2B5C"/>
    <w:rsid w:val="004A3000"/>
    <w:rsid w:val="004A4070"/>
    <w:rsid w:val="004A4CC9"/>
    <w:rsid w:val="004A4FF2"/>
    <w:rsid w:val="004A5173"/>
    <w:rsid w:val="004A6EA6"/>
    <w:rsid w:val="004A7EA2"/>
    <w:rsid w:val="004B02A2"/>
    <w:rsid w:val="004B07A9"/>
    <w:rsid w:val="004B1CA4"/>
    <w:rsid w:val="004B1CE5"/>
    <w:rsid w:val="004B2105"/>
    <w:rsid w:val="004B25F7"/>
    <w:rsid w:val="004B2C8A"/>
    <w:rsid w:val="004B3F08"/>
    <w:rsid w:val="004B42EA"/>
    <w:rsid w:val="004B4EC2"/>
    <w:rsid w:val="004B6971"/>
    <w:rsid w:val="004B6D6A"/>
    <w:rsid w:val="004B6D99"/>
    <w:rsid w:val="004B6F7A"/>
    <w:rsid w:val="004B75A5"/>
    <w:rsid w:val="004C0248"/>
    <w:rsid w:val="004C07AB"/>
    <w:rsid w:val="004C0DD7"/>
    <w:rsid w:val="004C1916"/>
    <w:rsid w:val="004C1CE0"/>
    <w:rsid w:val="004C1D25"/>
    <w:rsid w:val="004C5595"/>
    <w:rsid w:val="004C7E29"/>
    <w:rsid w:val="004D0371"/>
    <w:rsid w:val="004D0752"/>
    <w:rsid w:val="004D1FA3"/>
    <w:rsid w:val="004D2DB7"/>
    <w:rsid w:val="004D5354"/>
    <w:rsid w:val="004D5912"/>
    <w:rsid w:val="004D5F16"/>
    <w:rsid w:val="004D61C9"/>
    <w:rsid w:val="004D66A9"/>
    <w:rsid w:val="004D6C9E"/>
    <w:rsid w:val="004D6D5C"/>
    <w:rsid w:val="004D7721"/>
    <w:rsid w:val="004D798C"/>
    <w:rsid w:val="004E04B6"/>
    <w:rsid w:val="004E08FE"/>
    <w:rsid w:val="004E0950"/>
    <w:rsid w:val="004E1188"/>
    <w:rsid w:val="004E12B1"/>
    <w:rsid w:val="004E141F"/>
    <w:rsid w:val="004E1BA8"/>
    <w:rsid w:val="004E2904"/>
    <w:rsid w:val="004E29BD"/>
    <w:rsid w:val="004E3715"/>
    <w:rsid w:val="004E4069"/>
    <w:rsid w:val="004E4740"/>
    <w:rsid w:val="004E5346"/>
    <w:rsid w:val="004E591B"/>
    <w:rsid w:val="004E5DDC"/>
    <w:rsid w:val="004E6081"/>
    <w:rsid w:val="004E626B"/>
    <w:rsid w:val="004F1598"/>
    <w:rsid w:val="004F1D42"/>
    <w:rsid w:val="004F2350"/>
    <w:rsid w:val="004F2C6C"/>
    <w:rsid w:val="004F2DD0"/>
    <w:rsid w:val="004F4C0E"/>
    <w:rsid w:val="004F68AD"/>
    <w:rsid w:val="004F69E3"/>
    <w:rsid w:val="004F6BF2"/>
    <w:rsid w:val="004F6E33"/>
    <w:rsid w:val="004F7074"/>
    <w:rsid w:val="0050074B"/>
    <w:rsid w:val="0050082B"/>
    <w:rsid w:val="005008C1"/>
    <w:rsid w:val="00500FFD"/>
    <w:rsid w:val="00501A78"/>
    <w:rsid w:val="00502824"/>
    <w:rsid w:val="00502867"/>
    <w:rsid w:val="00503468"/>
    <w:rsid w:val="005039D4"/>
    <w:rsid w:val="0050419A"/>
    <w:rsid w:val="00505515"/>
    <w:rsid w:val="005064E3"/>
    <w:rsid w:val="005067F8"/>
    <w:rsid w:val="00506B56"/>
    <w:rsid w:val="00506FF3"/>
    <w:rsid w:val="00507DFE"/>
    <w:rsid w:val="00510641"/>
    <w:rsid w:val="00512258"/>
    <w:rsid w:val="005123AA"/>
    <w:rsid w:val="00513990"/>
    <w:rsid w:val="00513EF1"/>
    <w:rsid w:val="00514105"/>
    <w:rsid w:val="00514348"/>
    <w:rsid w:val="00514F89"/>
    <w:rsid w:val="0051502E"/>
    <w:rsid w:val="00515770"/>
    <w:rsid w:val="00515C89"/>
    <w:rsid w:val="00515F72"/>
    <w:rsid w:val="00516BC4"/>
    <w:rsid w:val="005178C1"/>
    <w:rsid w:val="00517D3D"/>
    <w:rsid w:val="00517EE7"/>
    <w:rsid w:val="005215D3"/>
    <w:rsid w:val="0052166D"/>
    <w:rsid w:val="00522861"/>
    <w:rsid w:val="005233B8"/>
    <w:rsid w:val="00524521"/>
    <w:rsid w:val="00524B88"/>
    <w:rsid w:val="005251E7"/>
    <w:rsid w:val="00525A0A"/>
    <w:rsid w:val="00525A83"/>
    <w:rsid w:val="00525AF0"/>
    <w:rsid w:val="00525C1E"/>
    <w:rsid w:val="00527950"/>
    <w:rsid w:val="00527B24"/>
    <w:rsid w:val="00530030"/>
    <w:rsid w:val="00530222"/>
    <w:rsid w:val="00530723"/>
    <w:rsid w:val="00530D1B"/>
    <w:rsid w:val="005312AD"/>
    <w:rsid w:val="005314FD"/>
    <w:rsid w:val="00531568"/>
    <w:rsid w:val="00531879"/>
    <w:rsid w:val="00531A6D"/>
    <w:rsid w:val="00531EF6"/>
    <w:rsid w:val="0053208D"/>
    <w:rsid w:val="0053257E"/>
    <w:rsid w:val="00532622"/>
    <w:rsid w:val="00532852"/>
    <w:rsid w:val="00532AAB"/>
    <w:rsid w:val="00532FBC"/>
    <w:rsid w:val="00534C76"/>
    <w:rsid w:val="00535FE0"/>
    <w:rsid w:val="00536104"/>
    <w:rsid w:val="005361B2"/>
    <w:rsid w:val="00537350"/>
    <w:rsid w:val="005377ED"/>
    <w:rsid w:val="00541152"/>
    <w:rsid w:val="005416D8"/>
    <w:rsid w:val="005421E3"/>
    <w:rsid w:val="00542372"/>
    <w:rsid w:val="005424A3"/>
    <w:rsid w:val="00542822"/>
    <w:rsid w:val="00543042"/>
    <w:rsid w:val="00543090"/>
    <w:rsid w:val="00543223"/>
    <w:rsid w:val="0054337F"/>
    <w:rsid w:val="00543CB6"/>
    <w:rsid w:val="00543ED9"/>
    <w:rsid w:val="00544144"/>
    <w:rsid w:val="00544531"/>
    <w:rsid w:val="00544FF0"/>
    <w:rsid w:val="00545174"/>
    <w:rsid w:val="00545BFD"/>
    <w:rsid w:val="00546CDB"/>
    <w:rsid w:val="00546CF3"/>
    <w:rsid w:val="005471BD"/>
    <w:rsid w:val="005478F2"/>
    <w:rsid w:val="00547938"/>
    <w:rsid w:val="0055119D"/>
    <w:rsid w:val="005515F7"/>
    <w:rsid w:val="00551C48"/>
    <w:rsid w:val="005530A8"/>
    <w:rsid w:val="0055359A"/>
    <w:rsid w:val="00553FDD"/>
    <w:rsid w:val="00554078"/>
    <w:rsid w:val="00554204"/>
    <w:rsid w:val="00555E0B"/>
    <w:rsid w:val="005566DB"/>
    <w:rsid w:val="00556C3B"/>
    <w:rsid w:val="00557054"/>
    <w:rsid w:val="00557899"/>
    <w:rsid w:val="005605FD"/>
    <w:rsid w:val="005606E7"/>
    <w:rsid w:val="00560F14"/>
    <w:rsid w:val="00561094"/>
    <w:rsid w:val="00561BD6"/>
    <w:rsid w:val="00563556"/>
    <w:rsid w:val="00563AD5"/>
    <w:rsid w:val="00563DBB"/>
    <w:rsid w:val="00564AA1"/>
    <w:rsid w:val="00564D31"/>
    <w:rsid w:val="005672E0"/>
    <w:rsid w:val="005710E1"/>
    <w:rsid w:val="00571A06"/>
    <w:rsid w:val="00571CFD"/>
    <w:rsid w:val="00571DD4"/>
    <w:rsid w:val="00571E2D"/>
    <w:rsid w:val="00571F5C"/>
    <w:rsid w:val="00571F9F"/>
    <w:rsid w:val="00572220"/>
    <w:rsid w:val="005723E2"/>
    <w:rsid w:val="00573D4E"/>
    <w:rsid w:val="00573FA9"/>
    <w:rsid w:val="00574F6A"/>
    <w:rsid w:val="00576105"/>
    <w:rsid w:val="0057784B"/>
    <w:rsid w:val="005778D2"/>
    <w:rsid w:val="00577B5C"/>
    <w:rsid w:val="00581A0B"/>
    <w:rsid w:val="00581AD9"/>
    <w:rsid w:val="005832ED"/>
    <w:rsid w:val="0058331F"/>
    <w:rsid w:val="005835CD"/>
    <w:rsid w:val="00583AA2"/>
    <w:rsid w:val="00583F4C"/>
    <w:rsid w:val="005848FB"/>
    <w:rsid w:val="00584ECE"/>
    <w:rsid w:val="0058588A"/>
    <w:rsid w:val="00585D36"/>
    <w:rsid w:val="00587FFA"/>
    <w:rsid w:val="005912B7"/>
    <w:rsid w:val="005920D4"/>
    <w:rsid w:val="00592B0F"/>
    <w:rsid w:val="00592CCF"/>
    <w:rsid w:val="005933EE"/>
    <w:rsid w:val="005937B1"/>
    <w:rsid w:val="00593948"/>
    <w:rsid w:val="00594AF7"/>
    <w:rsid w:val="00595947"/>
    <w:rsid w:val="00595C6D"/>
    <w:rsid w:val="00596738"/>
    <w:rsid w:val="00596AB5"/>
    <w:rsid w:val="005970D5"/>
    <w:rsid w:val="00597804"/>
    <w:rsid w:val="005A022F"/>
    <w:rsid w:val="005A07E4"/>
    <w:rsid w:val="005A0CC4"/>
    <w:rsid w:val="005A3CE8"/>
    <w:rsid w:val="005A4338"/>
    <w:rsid w:val="005A47FE"/>
    <w:rsid w:val="005A4D51"/>
    <w:rsid w:val="005A61CF"/>
    <w:rsid w:val="005A69BE"/>
    <w:rsid w:val="005A6DBA"/>
    <w:rsid w:val="005A6FE9"/>
    <w:rsid w:val="005A7957"/>
    <w:rsid w:val="005B0081"/>
    <w:rsid w:val="005B00B1"/>
    <w:rsid w:val="005B02C1"/>
    <w:rsid w:val="005B156B"/>
    <w:rsid w:val="005B1B24"/>
    <w:rsid w:val="005B3047"/>
    <w:rsid w:val="005B3421"/>
    <w:rsid w:val="005B581B"/>
    <w:rsid w:val="005B6096"/>
    <w:rsid w:val="005B62A0"/>
    <w:rsid w:val="005B74EA"/>
    <w:rsid w:val="005C013C"/>
    <w:rsid w:val="005C2918"/>
    <w:rsid w:val="005C2DEB"/>
    <w:rsid w:val="005C2E16"/>
    <w:rsid w:val="005C3072"/>
    <w:rsid w:val="005C3486"/>
    <w:rsid w:val="005C3FF0"/>
    <w:rsid w:val="005C4186"/>
    <w:rsid w:val="005C460E"/>
    <w:rsid w:val="005C4BF3"/>
    <w:rsid w:val="005C50BE"/>
    <w:rsid w:val="005C57C7"/>
    <w:rsid w:val="005C5F6F"/>
    <w:rsid w:val="005C792A"/>
    <w:rsid w:val="005C7B7E"/>
    <w:rsid w:val="005D04F7"/>
    <w:rsid w:val="005D0CB8"/>
    <w:rsid w:val="005D0F43"/>
    <w:rsid w:val="005D287A"/>
    <w:rsid w:val="005D2C64"/>
    <w:rsid w:val="005D3108"/>
    <w:rsid w:val="005D33E8"/>
    <w:rsid w:val="005D35B0"/>
    <w:rsid w:val="005D42E5"/>
    <w:rsid w:val="005D4719"/>
    <w:rsid w:val="005D5168"/>
    <w:rsid w:val="005D5752"/>
    <w:rsid w:val="005D59F8"/>
    <w:rsid w:val="005D5D2E"/>
    <w:rsid w:val="005D673A"/>
    <w:rsid w:val="005D6CA2"/>
    <w:rsid w:val="005D7350"/>
    <w:rsid w:val="005E0220"/>
    <w:rsid w:val="005E0259"/>
    <w:rsid w:val="005E11B4"/>
    <w:rsid w:val="005E1353"/>
    <w:rsid w:val="005E1F5F"/>
    <w:rsid w:val="005E22C5"/>
    <w:rsid w:val="005E26F6"/>
    <w:rsid w:val="005E27C5"/>
    <w:rsid w:val="005E3540"/>
    <w:rsid w:val="005E3CE6"/>
    <w:rsid w:val="005E3DCF"/>
    <w:rsid w:val="005E483B"/>
    <w:rsid w:val="005E56AF"/>
    <w:rsid w:val="005E6307"/>
    <w:rsid w:val="005E6852"/>
    <w:rsid w:val="005E6A66"/>
    <w:rsid w:val="005E7DAD"/>
    <w:rsid w:val="005F06EE"/>
    <w:rsid w:val="005F07AB"/>
    <w:rsid w:val="005F091D"/>
    <w:rsid w:val="005F1269"/>
    <w:rsid w:val="005F142D"/>
    <w:rsid w:val="005F1834"/>
    <w:rsid w:val="005F1938"/>
    <w:rsid w:val="005F20CE"/>
    <w:rsid w:val="005F29B9"/>
    <w:rsid w:val="005F373B"/>
    <w:rsid w:val="005F3DA2"/>
    <w:rsid w:val="005F45E5"/>
    <w:rsid w:val="005F68CF"/>
    <w:rsid w:val="005F6A0A"/>
    <w:rsid w:val="005F7143"/>
    <w:rsid w:val="005F7F2D"/>
    <w:rsid w:val="006001C7"/>
    <w:rsid w:val="006007D4"/>
    <w:rsid w:val="0060095E"/>
    <w:rsid w:val="00601486"/>
    <w:rsid w:val="00602327"/>
    <w:rsid w:val="00603927"/>
    <w:rsid w:val="00604112"/>
    <w:rsid w:val="00604810"/>
    <w:rsid w:val="00604C38"/>
    <w:rsid w:val="006069EA"/>
    <w:rsid w:val="006102C9"/>
    <w:rsid w:val="00610759"/>
    <w:rsid w:val="00610E2A"/>
    <w:rsid w:val="0061134D"/>
    <w:rsid w:val="006129EB"/>
    <w:rsid w:val="00613B5B"/>
    <w:rsid w:val="00613B84"/>
    <w:rsid w:val="00614D0C"/>
    <w:rsid w:val="00614F10"/>
    <w:rsid w:val="006153A9"/>
    <w:rsid w:val="00615DF7"/>
    <w:rsid w:val="00616211"/>
    <w:rsid w:val="0061775D"/>
    <w:rsid w:val="0062055E"/>
    <w:rsid w:val="006208B7"/>
    <w:rsid w:val="00621C68"/>
    <w:rsid w:val="00622419"/>
    <w:rsid w:val="00622B8E"/>
    <w:rsid w:val="00622DC1"/>
    <w:rsid w:val="00623AE1"/>
    <w:rsid w:val="00624245"/>
    <w:rsid w:val="006242A9"/>
    <w:rsid w:val="006248F8"/>
    <w:rsid w:val="00625B0E"/>
    <w:rsid w:val="00625C94"/>
    <w:rsid w:val="006262E0"/>
    <w:rsid w:val="00627765"/>
    <w:rsid w:val="0062778B"/>
    <w:rsid w:val="00630DF0"/>
    <w:rsid w:val="0063146F"/>
    <w:rsid w:val="00631C0A"/>
    <w:rsid w:val="0063416C"/>
    <w:rsid w:val="006342D9"/>
    <w:rsid w:val="00634468"/>
    <w:rsid w:val="0063448E"/>
    <w:rsid w:val="00635171"/>
    <w:rsid w:val="006352BE"/>
    <w:rsid w:val="00635742"/>
    <w:rsid w:val="006358BE"/>
    <w:rsid w:val="006360AB"/>
    <w:rsid w:val="00636889"/>
    <w:rsid w:val="00636C6D"/>
    <w:rsid w:val="00636D5C"/>
    <w:rsid w:val="0063702B"/>
    <w:rsid w:val="006371FD"/>
    <w:rsid w:val="0063758B"/>
    <w:rsid w:val="00640010"/>
    <w:rsid w:val="00640296"/>
    <w:rsid w:val="006409B9"/>
    <w:rsid w:val="00640BCF"/>
    <w:rsid w:val="006419D7"/>
    <w:rsid w:val="00641CAA"/>
    <w:rsid w:val="006446A7"/>
    <w:rsid w:val="00644906"/>
    <w:rsid w:val="006449FE"/>
    <w:rsid w:val="00644D2B"/>
    <w:rsid w:val="00644F3F"/>
    <w:rsid w:val="00645ED6"/>
    <w:rsid w:val="00646288"/>
    <w:rsid w:val="00646659"/>
    <w:rsid w:val="006502F7"/>
    <w:rsid w:val="006507DB"/>
    <w:rsid w:val="006517EB"/>
    <w:rsid w:val="006521FB"/>
    <w:rsid w:val="0065224C"/>
    <w:rsid w:val="006525BE"/>
    <w:rsid w:val="00652C1D"/>
    <w:rsid w:val="00653747"/>
    <w:rsid w:val="006538D9"/>
    <w:rsid w:val="0065430D"/>
    <w:rsid w:val="006549E9"/>
    <w:rsid w:val="00654DCB"/>
    <w:rsid w:val="0065565B"/>
    <w:rsid w:val="006556E1"/>
    <w:rsid w:val="00655FCE"/>
    <w:rsid w:val="00656E9E"/>
    <w:rsid w:val="006578F3"/>
    <w:rsid w:val="006606F0"/>
    <w:rsid w:val="00660854"/>
    <w:rsid w:val="00660BEE"/>
    <w:rsid w:val="00660E19"/>
    <w:rsid w:val="0066129A"/>
    <w:rsid w:val="006614EF"/>
    <w:rsid w:val="006629F8"/>
    <w:rsid w:val="0066313A"/>
    <w:rsid w:val="00663377"/>
    <w:rsid w:val="0066387D"/>
    <w:rsid w:val="006639D9"/>
    <w:rsid w:val="00664767"/>
    <w:rsid w:val="0066555E"/>
    <w:rsid w:val="006657AD"/>
    <w:rsid w:val="00666E8F"/>
    <w:rsid w:val="006673A5"/>
    <w:rsid w:val="006673A9"/>
    <w:rsid w:val="00670541"/>
    <w:rsid w:val="00670574"/>
    <w:rsid w:val="006716FB"/>
    <w:rsid w:val="00671BAA"/>
    <w:rsid w:val="00672646"/>
    <w:rsid w:val="0067277F"/>
    <w:rsid w:val="00672A70"/>
    <w:rsid w:val="0067360F"/>
    <w:rsid w:val="00674518"/>
    <w:rsid w:val="0067512B"/>
    <w:rsid w:val="00675153"/>
    <w:rsid w:val="00675397"/>
    <w:rsid w:val="00675587"/>
    <w:rsid w:val="00675DE8"/>
    <w:rsid w:val="006760A5"/>
    <w:rsid w:val="00676BF8"/>
    <w:rsid w:val="0068003E"/>
    <w:rsid w:val="00680340"/>
    <w:rsid w:val="006804CD"/>
    <w:rsid w:val="0068067E"/>
    <w:rsid w:val="00682509"/>
    <w:rsid w:val="0068250E"/>
    <w:rsid w:val="00683405"/>
    <w:rsid w:val="0068345B"/>
    <w:rsid w:val="00683EDA"/>
    <w:rsid w:val="0068459A"/>
    <w:rsid w:val="00684F0D"/>
    <w:rsid w:val="00685B40"/>
    <w:rsid w:val="00685FB4"/>
    <w:rsid w:val="00686606"/>
    <w:rsid w:val="00686C4E"/>
    <w:rsid w:val="00687FF5"/>
    <w:rsid w:val="006904E3"/>
    <w:rsid w:val="00692977"/>
    <w:rsid w:val="00692D4E"/>
    <w:rsid w:val="0069462D"/>
    <w:rsid w:val="00694711"/>
    <w:rsid w:val="006948A3"/>
    <w:rsid w:val="00695220"/>
    <w:rsid w:val="0069523B"/>
    <w:rsid w:val="0069526E"/>
    <w:rsid w:val="00695E9A"/>
    <w:rsid w:val="0069670F"/>
    <w:rsid w:val="00696FE0"/>
    <w:rsid w:val="00697983"/>
    <w:rsid w:val="006A05CD"/>
    <w:rsid w:val="006A13E4"/>
    <w:rsid w:val="006A1645"/>
    <w:rsid w:val="006A192E"/>
    <w:rsid w:val="006A1C02"/>
    <w:rsid w:val="006A2345"/>
    <w:rsid w:val="006A2690"/>
    <w:rsid w:val="006A26EF"/>
    <w:rsid w:val="006A28E1"/>
    <w:rsid w:val="006A2CC0"/>
    <w:rsid w:val="006A2CE1"/>
    <w:rsid w:val="006A3A2D"/>
    <w:rsid w:val="006A4B29"/>
    <w:rsid w:val="006A4D1D"/>
    <w:rsid w:val="006A65BF"/>
    <w:rsid w:val="006A6DA7"/>
    <w:rsid w:val="006A6EC3"/>
    <w:rsid w:val="006A7136"/>
    <w:rsid w:val="006A71E7"/>
    <w:rsid w:val="006A726B"/>
    <w:rsid w:val="006A7692"/>
    <w:rsid w:val="006A7867"/>
    <w:rsid w:val="006A7DD5"/>
    <w:rsid w:val="006A7EC2"/>
    <w:rsid w:val="006B1670"/>
    <w:rsid w:val="006B2733"/>
    <w:rsid w:val="006B34F4"/>
    <w:rsid w:val="006B38CA"/>
    <w:rsid w:val="006B3C06"/>
    <w:rsid w:val="006B48A1"/>
    <w:rsid w:val="006B5BA2"/>
    <w:rsid w:val="006B5F97"/>
    <w:rsid w:val="006B6DB9"/>
    <w:rsid w:val="006B7A5B"/>
    <w:rsid w:val="006B7AF6"/>
    <w:rsid w:val="006B7CD6"/>
    <w:rsid w:val="006C084E"/>
    <w:rsid w:val="006C0A22"/>
    <w:rsid w:val="006C0B19"/>
    <w:rsid w:val="006C20F4"/>
    <w:rsid w:val="006C3448"/>
    <w:rsid w:val="006C3701"/>
    <w:rsid w:val="006C3ED8"/>
    <w:rsid w:val="006C4BC5"/>
    <w:rsid w:val="006C5449"/>
    <w:rsid w:val="006C5C32"/>
    <w:rsid w:val="006C60EE"/>
    <w:rsid w:val="006C619E"/>
    <w:rsid w:val="006C6AAD"/>
    <w:rsid w:val="006C6CF8"/>
    <w:rsid w:val="006C6E9C"/>
    <w:rsid w:val="006C7E9F"/>
    <w:rsid w:val="006C7FF7"/>
    <w:rsid w:val="006D04AD"/>
    <w:rsid w:val="006D0716"/>
    <w:rsid w:val="006D12F3"/>
    <w:rsid w:val="006D1CFB"/>
    <w:rsid w:val="006D1E7C"/>
    <w:rsid w:val="006D2396"/>
    <w:rsid w:val="006D26BD"/>
    <w:rsid w:val="006D27B2"/>
    <w:rsid w:val="006D29CC"/>
    <w:rsid w:val="006D3950"/>
    <w:rsid w:val="006D5436"/>
    <w:rsid w:val="006D54BD"/>
    <w:rsid w:val="006D5C58"/>
    <w:rsid w:val="006D5DE0"/>
    <w:rsid w:val="006D6098"/>
    <w:rsid w:val="006D7355"/>
    <w:rsid w:val="006D7434"/>
    <w:rsid w:val="006D7BD9"/>
    <w:rsid w:val="006E04B7"/>
    <w:rsid w:val="006E0869"/>
    <w:rsid w:val="006E144B"/>
    <w:rsid w:val="006E33E0"/>
    <w:rsid w:val="006E383C"/>
    <w:rsid w:val="006E3C9E"/>
    <w:rsid w:val="006E3F10"/>
    <w:rsid w:val="006E4168"/>
    <w:rsid w:val="006E420F"/>
    <w:rsid w:val="006E46CD"/>
    <w:rsid w:val="006E4FB3"/>
    <w:rsid w:val="006E67D8"/>
    <w:rsid w:val="006E694A"/>
    <w:rsid w:val="006E7280"/>
    <w:rsid w:val="006E78C4"/>
    <w:rsid w:val="006F0738"/>
    <w:rsid w:val="006F2255"/>
    <w:rsid w:val="006F2A1D"/>
    <w:rsid w:val="006F2B77"/>
    <w:rsid w:val="006F317A"/>
    <w:rsid w:val="006F3637"/>
    <w:rsid w:val="006F3776"/>
    <w:rsid w:val="006F3D4F"/>
    <w:rsid w:val="006F41FD"/>
    <w:rsid w:val="006F4B66"/>
    <w:rsid w:val="006F4E61"/>
    <w:rsid w:val="006F54F9"/>
    <w:rsid w:val="006F5520"/>
    <w:rsid w:val="006F5C28"/>
    <w:rsid w:val="006F6616"/>
    <w:rsid w:val="006F67B6"/>
    <w:rsid w:val="006F7999"/>
    <w:rsid w:val="007008FC"/>
    <w:rsid w:val="00701840"/>
    <w:rsid w:val="00702592"/>
    <w:rsid w:val="007027AE"/>
    <w:rsid w:val="00703158"/>
    <w:rsid w:val="00703299"/>
    <w:rsid w:val="007032B1"/>
    <w:rsid w:val="00703D98"/>
    <w:rsid w:val="0070590C"/>
    <w:rsid w:val="00705F5F"/>
    <w:rsid w:val="0070638C"/>
    <w:rsid w:val="00706751"/>
    <w:rsid w:val="0070691D"/>
    <w:rsid w:val="00706C5F"/>
    <w:rsid w:val="00707692"/>
    <w:rsid w:val="00707BD9"/>
    <w:rsid w:val="007102FE"/>
    <w:rsid w:val="007107A6"/>
    <w:rsid w:val="00710988"/>
    <w:rsid w:val="00711234"/>
    <w:rsid w:val="0071250D"/>
    <w:rsid w:val="00712B1A"/>
    <w:rsid w:val="00712F8D"/>
    <w:rsid w:val="00713DC5"/>
    <w:rsid w:val="00714201"/>
    <w:rsid w:val="00714C99"/>
    <w:rsid w:val="00715075"/>
    <w:rsid w:val="00715259"/>
    <w:rsid w:val="0071777A"/>
    <w:rsid w:val="00717A7C"/>
    <w:rsid w:val="00717C9C"/>
    <w:rsid w:val="00720EDD"/>
    <w:rsid w:val="007239ED"/>
    <w:rsid w:val="00723E8D"/>
    <w:rsid w:val="00724128"/>
    <w:rsid w:val="00724BA4"/>
    <w:rsid w:val="00725047"/>
    <w:rsid w:val="007258B0"/>
    <w:rsid w:val="00725B17"/>
    <w:rsid w:val="00725DF1"/>
    <w:rsid w:val="0072665C"/>
    <w:rsid w:val="00726666"/>
    <w:rsid w:val="007267B5"/>
    <w:rsid w:val="00727A91"/>
    <w:rsid w:val="00727B78"/>
    <w:rsid w:val="00727C9A"/>
    <w:rsid w:val="007316AF"/>
    <w:rsid w:val="0073182D"/>
    <w:rsid w:val="00731C91"/>
    <w:rsid w:val="00732393"/>
    <w:rsid w:val="00732590"/>
    <w:rsid w:val="00732BE2"/>
    <w:rsid w:val="00732CBD"/>
    <w:rsid w:val="007335DB"/>
    <w:rsid w:val="007338B6"/>
    <w:rsid w:val="00733907"/>
    <w:rsid w:val="00733F9C"/>
    <w:rsid w:val="0073413F"/>
    <w:rsid w:val="007345CB"/>
    <w:rsid w:val="00735203"/>
    <w:rsid w:val="00735483"/>
    <w:rsid w:val="00736840"/>
    <w:rsid w:val="00736ED2"/>
    <w:rsid w:val="00737107"/>
    <w:rsid w:val="007372D3"/>
    <w:rsid w:val="00737991"/>
    <w:rsid w:val="00737FB1"/>
    <w:rsid w:val="00740BEA"/>
    <w:rsid w:val="0074109C"/>
    <w:rsid w:val="007414A2"/>
    <w:rsid w:val="00742826"/>
    <w:rsid w:val="007429D1"/>
    <w:rsid w:val="00742DB0"/>
    <w:rsid w:val="0074376C"/>
    <w:rsid w:val="00743D8A"/>
    <w:rsid w:val="00744078"/>
    <w:rsid w:val="007442F7"/>
    <w:rsid w:val="00745473"/>
    <w:rsid w:val="007460A7"/>
    <w:rsid w:val="0074646D"/>
    <w:rsid w:val="00746BF5"/>
    <w:rsid w:val="00746F2D"/>
    <w:rsid w:val="007474D7"/>
    <w:rsid w:val="0074759D"/>
    <w:rsid w:val="00747A1D"/>
    <w:rsid w:val="00747E7E"/>
    <w:rsid w:val="00751806"/>
    <w:rsid w:val="00751FC4"/>
    <w:rsid w:val="00752486"/>
    <w:rsid w:val="00752CE3"/>
    <w:rsid w:val="00752CF2"/>
    <w:rsid w:val="00753EFA"/>
    <w:rsid w:val="007545B1"/>
    <w:rsid w:val="00754BA4"/>
    <w:rsid w:val="00754DA6"/>
    <w:rsid w:val="00755E0A"/>
    <w:rsid w:val="00756287"/>
    <w:rsid w:val="00756BC7"/>
    <w:rsid w:val="00757E0D"/>
    <w:rsid w:val="00760C73"/>
    <w:rsid w:val="00760F15"/>
    <w:rsid w:val="00761A2E"/>
    <w:rsid w:val="00762089"/>
    <w:rsid w:val="00762C3D"/>
    <w:rsid w:val="00762D82"/>
    <w:rsid w:val="00762E9B"/>
    <w:rsid w:val="0076320A"/>
    <w:rsid w:val="0076408D"/>
    <w:rsid w:val="00764C68"/>
    <w:rsid w:val="007654CD"/>
    <w:rsid w:val="007655DC"/>
    <w:rsid w:val="007657F7"/>
    <w:rsid w:val="00766F72"/>
    <w:rsid w:val="00767889"/>
    <w:rsid w:val="00767914"/>
    <w:rsid w:val="00767941"/>
    <w:rsid w:val="00767FC2"/>
    <w:rsid w:val="007703AC"/>
    <w:rsid w:val="007705A2"/>
    <w:rsid w:val="00770709"/>
    <w:rsid w:val="0077077C"/>
    <w:rsid w:val="00770897"/>
    <w:rsid w:val="00770ECF"/>
    <w:rsid w:val="00771737"/>
    <w:rsid w:val="00773044"/>
    <w:rsid w:val="00774804"/>
    <w:rsid w:val="00774DB9"/>
    <w:rsid w:val="00774E15"/>
    <w:rsid w:val="007756B5"/>
    <w:rsid w:val="00775DEC"/>
    <w:rsid w:val="0077715F"/>
    <w:rsid w:val="00777542"/>
    <w:rsid w:val="00780A3C"/>
    <w:rsid w:val="007828A0"/>
    <w:rsid w:val="00782D13"/>
    <w:rsid w:val="007836DD"/>
    <w:rsid w:val="00783C7C"/>
    <w:rsid w:val="00783FE4"/>
    <w:rsid w:val="007844C6"/>
    <w:rsid w:val="00785C12"/>
    <w:rsid w:val="00785FD8"/>
    <w:rsid w:val="00787DC1"/>
    <w:rsid w:val="007901A2"/>
    <w:rsid w:val="007905CD"/>
    <w:rsid w:val="00790729"/>
    <w:rsid w:val="00790D96"/>
    <w:rsid w:val="00791187"/>
    <w:rsid w:val="007912A8"/>
    <w:rsid w:val="00791612"/>
    <w:rsid w:val="007919C4"/>
    <w:rsid w:val="00791D9F"/>
    <w:rsid w:val="00791DBD"/>
    <w:rsid w:val="007920FF"/>
    <w:rsid w:val="00792E2C"/>
    <w:rsid w:val="0079438D"/>
    <w:rsid w:val="00794412"/>
    <w:rsid w:val="00795005"/>
    <w:rsid w:val="007956BD"/>
    <w:rsid w:val="00795EF5"/>
    <w:rsid w:val="0079644F"/>
    <w:rsid w:val="00796DBD"/>
    <w:rsid w:val="007971FD"/>
    <w:rsid w:val="007A0C62"/>
    <w:rsid w:val="007A0E20"/>
    <w:rsid w:val="007A13BD"/>
    <w:rsid w:val="007A1681"/>
    <w:rsid w:val="007A21BF"/>
    <w:rsid w:val="007A3565"/>
    <w:rsid w:val="007A358F"/>
    <w:rsid w:val="007A375E"/>
    <w:rsid w:val="007A3BB1"/>
    <w:rsid w:val="007A48F9"/>
    <w:rsid w:val="007A55B6"/>
    <w:rsid w:val="007A5FC6"/>
    <w:rsid w:val="007A630A"/>
    <w:rsid w:val="007A689A"/>
    <w:rsid w:val="007A705B"/>
    <w:rsid w:val="007A7974"/>
    <w:rsid w:val="007B04AD"/>
    <w:rsid w:val="007B0BAF"/>
    <w:rsid w:val="007B0C63"/>
    <w:rsid w:val="007B0E32"/>
    <w:rsid w:val="007B252E"/>
    <w:rsid w:val="007B2E40"/>
    <w:rsid w:val="007B3105"/>
    <w:rsid w:val="007B360C"/>
    <w:rsid w:val="007B3DA2"/>
    <w:rsid w:val="007B412C"/>
    <w:rsid w:val="007B4A23"/>
    <w:rsid w:val="007B6118"/>
    <w:rsid w:val="007B6203"/>
    <w:rsid w:val="007B63F4"/>
    <w:rsid w:val="007B66EB"/>
    <w:rsid w:val="007B6E8F"/>
    <w:rsid w:val="007B7481"/>
    <w:rsid w:val="007B7F6E"/>
    <w:rsid w:val="007B7FAA"/>
    <w:rsid w:val="007C0309"/>
    <w:rsid w:val="007C0424"/>
    <w:rsid w:val="007C09B1"/>
    <w:rsid w:val="007C128D"/>
    <w:rsid w:val="007C147A"/>
    <w:rsid w:val="007C27D1"/>
    <w:rsid w:val="007C31C2"/>
    <w:rsid w:val="007C323A"/>
    <w:rsid w:val="007C341D"/>
    <w:rsid w:val="007C44AF"/>
    <w:rsid w:val="007C47B7"/>
    <w:rsid w:val="007C578D"/>
    <w:rsid w:val="007C5FA4"/>
    <w:rsid w:val="007C6FDC"/>
    <w:rsid w:val="007C7334"/>
    <w:rsid w:val="007D05D3"/>
    <w:rsid w:val="007D1068"/>
    <w:rsid w:val="007D19A2"/>
    <w:rsid w:val="007D2AB5"/>
    <w:rsid w:val="007D2D6D"/>
    <w:rsid w:val="007D2DF8"/>
    <w:rsid w:val="007D39E6"/>
    <w:rsid w:val="007D4A7F"/>
    <w:rsid w:val="007D4F83"/>
    <w:rsid w:val="007D4F87"/>
    <w:rsid w:val="007D5A2A"/>
    <w:rsid w:val="007D72D5"/>
    <w:rsid w:val="007D776F"/>
    <w:rsid w:val="007E0876"/>
    <w:rsid w:val="007E188F"/>
    <w:rsid w:val="007E1E5A"/>
    <w:rsid w:val="007E25E7"/>
    <w:rsid w:val="007E2B5F"/>
    <w:rsid w:val="007E30BE"/>
    <w:rsid w:val="007E37E1"/>
    <w:rsid w:val="007E4594"/>
    <w:rsid w:val="007E503B"/>
    <w:rsid w:val="007E5383"/>
    <w:rsid w:val="007E553E"/>
    <w:rsid w:val="007E5E02"/>
    <w:rsid w:val="007E6D80"/>
    <w:rsid w:val="007F0271"/>
    <w:rsid w:val="007F02DF"/>
    <w:rsid w:val="007F058C"/>
    <w:rsid w:val="007F10A5"/>
    <w:rsid w:val="007F10C3"/>
    <w:rsid w:val="007F173F"/>
    <w:rsid w:val="007F25A3"/>
    <w:rsid w:val="007F28BE"/>
    <w:rsid w:val="007F2D90"/>
    <w:rsid w:val="007F32B7"/>
    <w:rsid w:val="007F35FA"/>
    <w:rsid w:val="007F3AB7"/>
    <w:rsid w:val="007F3C45"/>
    <w:rsid w:val="007F48AC"/>
    <w:rsid w:val="007F5B7E"/>
    <w:rsid w:val="007F6CEC"/>
    <w:rsid w:val="00800030"/>
    <w:rsid w:val="008012AC"/>
    <w:rsid w:val="008012E6"/>
    <w:rsid w:val="00801525"/>
    <w:rsid w:val="008018DF"/>
    <w:rsid w:val="00802A92"/>
    <w:rsid w:val="008036A8"/>
    <w:rsid w:val="00803EF4"/>
    <w:rsid w:val="00804035"/>
    <w:rsid w:val="0080573C"/>
    <w:rsid w:val="00805B2A"/>
    <w:rsid w:val="00805B7A"/>
    <w:rsid w:val="00806291"/>
    <w:rsid w:val="00806B12"/>
    <w:rsid w:val="0080707D"/>
    <w:rsid w:val="008079E6"/>
    <w:rsid w:val="0081164C"/>
    <w:rsid w:val="00811940"/>
    <w:rsid w:val="00811EEF"/>
    <w:rsid w:val="00812306"/>
    <w:rsid w:val="00813594"/>
    <w:rsid w:val="00813625"/>
    <w:rsid w:val="00813701"/>
    <w:rsid w:val="00814976"/>
    <w:rsid w:val="008172FB"/>
    <w:rsid w:val="00817AD2"/>
    <w:rsid w:val="00817E34"/>
    <w:rsid w:val="0082000A"/>
    <w:rsid w:val="00820B19"/>
    <w:rsid w:val="00820D39"/>
    <w:rsid w:val="00820E95"/>
    <w:rsid w:val="008218AB"/>
    <w:rsid w:val="0082193F"/>
    <w:rsid w:val="00821F38"/>
    <w:rsid w:val="00822624"/>
    <w:rsid w:val="008228DA"/>
    <w:rsid w:val="008230F5"/>
    <w:rsid w:val="008239C1"/>
    <w:rsid w:val="00824058"/>
    <w:rsid w:val="00824A5E"/>
    <w:rsid w:val="0082537C"/>
    <w:rsid w:val="008254C1"/>
    <w:rsid w:val="00826473"/>
    <w:rsid w:val="00826DCB"/>
    <w:rsid w:val="00827A20"/>
    <w:rsid w:val="008301B8"/>
    <w:rsid w:val="00833E04"/>
    <w:rsid w:val="0083461D"/>
    <w:rsid w:val="00835484"/>
    <w:rsid w:val="0083582F"/>
    <w:rsid w:val="008367EF"/>
    <w:rsid w:val="00836EBC"/>
    <w:rsid w:val="0083729C"/>
    <w:rsid w:val="008404B2"/>
    <w:rsid w:val="00840877"/>
    <w:rsid w:val="008410ED"/>
    <w:rsid w:val="00841E30"/>
    <w:rsid w:val="008433A5"/>
    <w:rsid w:val="008435D4"/>
    <w:rsid w:val="00844611"/>
    <w:rsid w:val="00844D3C"/>
    <w:rsid w:val="008459F7"/>
    <w:rsid w:val="00845E04"/>
    <w:rsid w:val="008462BF"/>
    <w:rsid w:val="00846490"/>
    <w:rsid w:val="0084656C"/>
    <w:rsid w:val="0084670F"/>
    <w:rsid w:val="008471C6"/>
    <w:rsid w:val="008476E6"/>
    <w:rsid w:val="00847C06"/>
    <w:rsid w:val="00847DF8"/>
    <w:rsid w:val="0085084A"/>
    <w:rsid w:val="00850E92"/>
    <w:rsid w:val="008516B6"/>
    <w:rsid w:val="0085171D"/>
    <w:rsid w:val="00851BF8"/>
    <w:rsid w:val="00851E04"/>
    <w:rsid w:val="00852E99"/>
    <w:rsid w:val="008537AF"/>
    <w:rsid w:val="00853A0C"/>
    <w:rsid w:val="00853F85"/>
    <w:rsid w:val="00854271"/>
    <w:rsid w:val="0085436D"/>
    <w:rsid w:val="00854665"/>
    <w:rsid w:val="00854B8C"/>
    <w:rsid w:val="008553A8"/>
    <w:rsid w:val="0085548D"/>
    <w:rsid w:val="0085583F"/>
    <w:rsid w:val="00856C6E"/>
    <w:rsid w:val="00856CF1"/>
    <w:rsid w:val="008571F2"/>
    <w:rsid w:val="00857BDF"/>
    <w:rsid w:val="008600CF"/>
    <w:rsid w:val="0086012F"/>
    <w:rsid w:val="008604E7"/>
    <w:rsid w:val="0086090F"/>
    <w:rsid w:val="00860BCF"/>
    <w:rsid w:val="00860CB1"/>
    <w:rsid w:val="00860F94"/>
    <w:rsid w:val="008619C5"/>
    <w:rsid w:val="00861C43"/>
    <w:rsid w:val="0086272F"/>
    <w:rsid w:val="00862A0E"/>
    <w:rsid w:val="00863E63"/>
    <w:rsid w:val="00863EF3"/>
    <w:rsid w:val="008644CB"/>
    <w:rsid w:val="00865830"/>
    <w:rsid w:val="0086612C"/>
    <w:rsid w:val="00866E24"/>
    <w:rsid w:val="008673CA"/>
    <w:rsid w:val="00867573"/>
    <w:rsid w:val="00867751"/>
    <w:rsid w:val="00867C9A"/>
    <w:rsid w:val="00870865"/>
    <w:rsid w:val="00871661"/>
    <w:rsid w:val="008723AA"/>
    <w:rsid w:val="00873129"/>
    <w:rsid w:val="00873463"/>
    <w:rsid w:val="008741A7"/>
    <w:rsid w:val="008751A4"/>
    <w:rsid w:val="00877886"/>
    <w:rsid w:val="008779EF"/>
    <w:rsid w:val="00880204"/>
    <w:rsid w:val="008802C1"/>
    <w:rsid w:val="00880AFD"/>
    <w:rsid w:val="00880FF8"/>
    <w:rsid w:val="008811C6"/>
    <w:rsid w:val="00881898"/>
    <w:rsid w:val="00883929"/>
    <w:rsid w:val="00883947"/>
    <w:rsid w:val="00883ECE"/>
    <w:rsid w:val="00884B7A"/>
    <w:rsid w:val="00884CE2"/>
    <w:rsid w:val="008867C8"/>
    <w:rsid w:val="00887044"/>
    <w:rsid w:val="008871C9"/>
    <w:rsid w:val="0088798F"/>
    <w:rsid w:val="00890186"/>
    <w:rsid w:val="00891825"/>
    <w:rsid w:val="00892218"/>
    <w:rsid w:val="00892BE1"/>
    <w:rsid w:val="00893272"/>
    <w:rsid w:val="00893DFB"/>
    <w:rsid w:val="00895277"/>
    <w:rsid w:val="00895DEF"/>
    <w:rsid w:val="00896CF4"/>
    <w:rsid w:val="008970DD"/>
    <w:rsid w:val="008973B5"/>
    <w:rsid w:val="00897A07"/>
    <w:rsid w:val="008A0215"/>
    <w:rsid w:val="008A0AA8"/>
    <w:rsid w:val="008A0D0B"/>
    <w:rsid w:val="008A1CC9"/>
    <w:rsid w:val="008A1E81"/>
    <w:rsid w:val="008A1FC5"/>
    <w:rsid w:val="008A2589"/>
    <w:rsid w:val="008A27B7"/>
    <w:rsid w:val="008A2FDA"/>
    <w:rsid w:val="008A3811"/>
    <w:rsid w:val="008A3DAD"/>
    <w:rsid w:val="008A3F79"/>
    <w:rsid w:val="008A40D1"/>
    <w:rsid w:val="008A438D"/>
    <w:rsid w:val="008A5717"/>
    <w:rsid w:val="008A5D0E"/>
    <w:rsid w:val="008A6E40"/>
    <w:rsid w:val="008B04CC"/>
    <w:rsid w:val="008B0E9D"/>
    <w:rsid w:val="008B1134"/>
    <w:rsid w:val="008B1B05"/>
    <w:rsid w:val="008B1E27"/>
    <w:rsid w:val="008B2EAA"/>
    <w:rsid w:val="008B35A1"/>
    <w:rsid w:val="008B3BE7"/>
    <w:rsid w:val="008B4452"/>
    <w:rsid w:val="008B4C3A"/>
    <w:rsid w:val="008B59BA"/>
    <w:rsid w:val="008B5F0D"/>
    <w:rsid w:val="008B6036"/>
    <w:rsid w:val="008B65FC"/>
    <w:rsid w:val="008B6B21"/>
    <w:rsid w:val="008B6CF5"/>
    <w:rsid w:val="008B7856"/>
    <w:rsid w:val="008B7ACB"/>
    <w:rsid w:val="008C0CF1"/>
    <w:rsid w:val="008C0F11"/>
    <w:rsid w:val="008C1050"/>
    <w:rsid w:val="008C14EC"/>
    <w:rsid w:val="008C171D"/>
    <w:rsid w:val="008C197F"/>
    <w:rsid w:val="008C1A3B"/>
    <w:rsid w:val="008C2158"/>
    <w:rsid w:val="008C22E1"/>
    <w:rsid w:val="008C258E"/>
    <w:rsid w:val="008C2D29"/>
    <w:rsid w:val="008C3D15"/>
    <w:rsid w:val="008C41B7"/>
    <w:rsid w:val="008C467A"/>
    <w:rsid w:val="008C4DEA"/>
    <w:rsid w:val="008C5863"/>
    <w:rsid w:val="008C5A5A"/>
    <w:rsid w:val="008C5C9F"/>
    <w:rsid w:val="008C68C9"/>
    <w:rsid w:val="008C7252"/>
    <w:rsid w:val="008C79DC"/>
    <w:rsid w:val="008C7C74"/>
    <w:rsid w:val="008D1311"/>
    <w:rsid w:val="008D1920"/>
    <w:rsid w:val="008D23D5"/>
    <w:rsid w:val="008D2AA3"/>
    <w:rsid w:val="008D31BF"/>
    <w:rsid w:val="008D3886"/>
    <w:rsid w:val="008D66E8"/>
    <w:rsid w:val="008D68A2"/>
    <w:rsid w:val="008D6A92"/>
    <w:rsid w:val="008D71B6"/>
    <w:rsid w:val="008D73A3"/>
    <w:rsid w:val="008E03C9"/>
    <w:rsid w:val="008E25ED"/>
    <w:rsid w:val="008E2D17"/>
    <w:rsid w:val="008E2E30"/>
    <w:rsid w:val="008E3178"/>
    <w:rsid w:val="008E319F"/>
    <w:rsid w:val="008E3346"/>
    <w:rsid w:val="008E389B"/>
    <w:rsid w:val="008E3E7D"/>
    <w:rsid w:val="008E40DC"/>
    <w:rsid w:val="008E61A2"/>
    <w:rsid w:val="008E62C1"/>
    <w:rsid w:val="008E68D2"/>
    <w:rsid w:val="008E780D"/>
    <w:rsid w:val="008E7883"/>
    <w:rsid w:val="008F0705"/>
    <w:rsid w:val="008F1193"/>
    <w:rsid w:val="008F19C3"/>
    <w:rsid w:val="008F2147"/>
    <w:rsid w:val="008F25E9"/>
    <w:rsid w:val="008F2D56"/>
    <w:rsid w:val="008F3584"/>
    <w:rsid w:val="008F3A74"/>
    <w:rsid w:val="008F3C5B"/>
    <w:rsid w:val="008F424A"/>
    <w:rsid w:val="008F427C"/>
    <w:rsid w:val="008F485E"/>
    <w:rsid w:val="008F4BBD"/>
    <w:rsid w:val="008F4FEF"/>
    <w:rsid w:val="008F53EB"/>
    <w:rsid w:val="00903124"/>
    <w:rsid w:val="0090491B"/>
    <w:rsid w:val="00904D96"/>
    <w:rsid w:val="00904F31"/>
    <w:rsid w:val="009061CA"/>
    <w:rsid w:val="00906445"/>
    <w:rsid w:val="00906C3F"/>
    <w:rsid w:val="009074D5"/>
    <w:rsid w:val="009106C3"/>
    <w:rsid w:val="00910C12"/>
    <w:rsid w:val="009110F2"/>
    <w:rsid w:val="009114CC"/>
    <w:rsid w:val="009116A9"/>
    <w:rsid w:val="00912322"/>
    <w:rsid w:val="00912EE1"/>
    <w:rsid w:val="00913582"/>
    <w:rsid w:val="00914148"/>
    <w:rsid w:val="009143EF"/>
    <w:rsid w:val="00914B8A"/>
    <w:rsid w:val="00914D67"/>
    <w:rsid w:val="00914D79"/>
    <w:rsid w:val="009152C8"/>
    <w:rsid w:val="00915DD9"/>
    <w:rsid w:val="009165EE"/>
    <w:rsid w:val="009168D6"/>
    <w:rsid w:val="00917711"/>
    <w:rsid w:val="00917F48"/>
    <w:rsid w:val="00921E93"/>
    <w:rsid w:val="00922AB2"/>
    <w:rsid w:val="00922DAF"/>
    <w:rsid w:val="00923279"/>
    <w:rsid w:val="00923385"/>
    <w:rsid w:val="0092368F"/>
    <w:rsid w:val="00923AD6"/>
    <w:rsid w:val="00923E1E"/>
    <w:rsid w:val="00924384"/>
    <w:rsid w:val="00926CCB"/>
    <w:rsid w:val="0093073C"/>
    <w:rsid w:val="00930B03"/>
    <w:rsid w:val="0093166D"/>
    <w:rsid w:val="00931872"/>
    <w:rsid w:val="00931BBF"/>
    <w:rsid w:val="00931C30"/>
    <w:rsid w:val="00932109"/>
    <w:rsid w:val="009327AB"/>
    <w:rsid w:val="00932DE1"/>
    <w:rsid w:val="00932E99"/>
    <w:rsid w:val="00933587"/>
    <w:rsid w:val="00933686"/>
    <w:rsid w:val="00934414"/>
    <w:rsid w:val="00934567"/>
    <w:rsid w:val="00934A6C"/>
    <w:rsid w:val="009351EB"/>
    <w:rsid w:val="00935B93"/>
    <w:rsid w:val="00935FCF"/>
    <w:rsid w:val="00936D6A"/>
    <w:rsid w:val="00937BE9"/>
    <w:rsid w:val="00937C7C"/>
    <w:rsid w:val="009402EA"/>
    <w:rsid w:val="0094097F"/>
    <w:rsid w:val="009412F3"/>
    <w:rsid w:val="00942600"/>
    <w:rsid w:val="009429E3"/>
    <w:rsid w:val="00942F47"/>
    <w:rsid w:val="00943197"/>
    <w:rsid w:val="00943D9E"/>
    <w:rsid w:val="009455DA"/>
    <w:rsid w:val="00945C1F"/>
    <w:rsid w:val="00945EF4"/>
    <w:rsid w:val="009460A5"/>
    <w:rsid w:val="0094700A"/>
    <w:rsid w:val="00947E21"/>
    <w:rsid w:val="00947E4F"/>
    <w:rsid w:val="00947E7A"/>
    <w:rsid w:val="0095050C"/>
    <w:rsid w:val="00951613"/>
    <w:rsid w:val="00951927"/>
    <w:rsid w:val="00952281"/>
    <w:rsid w:val="009526B8"/>
    <w:rsid w:val="009540B4"/>
    <w:rsid w:val="0095429F"/>
    <w:rsid w:val="00954390"/>
    <w:rsid w:val="00954580"/>
    <w:rsid w:val="0095486E"/>
    <w:rsid w:val="00955EAB"/>
    <w:rsid w:val="009561C8"/>
    <w:rsid w:val="0095685D"/>
    <w:rsid w:val="009568B0"/>
    <w:rsid w:val="00960358"/>
    <w:rsid w:val="00960E1B"/>
    <w:rsid w:val="009615D7"/>
    <w:rsid w:val="00961C74"/>
    <w:rsid w:val="00961E7A"/>
    <w:rsid w:val="00961F8B"/>
    <w:rsid w:val="0096340F"/>
    <w:rsid w:val="00963DDA"/>
    <w:rsid w:val="00963F2B"/>
    <w:rsid w:val="00965205"/>
    <w:rsid w:val="00966123"/>
    <w:rsid w:val="00967F06"/>
    <w:rsid w:val="00971EBB"/>
    <w:rsid w:val="009723B9"/>
    <w:rsid w:val="00972BD7"/>
    <w:rsid w:val="00972D69"/>
    <w:rsid w:val="00973DE0"/>
    <w:rsid w:val="009750C2"/>
    <w:rsid w:val="00975185"/>
    <w:rsid w:val="00975661"/>
    <w:rsid w:val="00976600"/>
    <w:rsid w:val="00976C56"/>
    <w:rsid w:val="009770E8"/>
    <w:rsid w:val="0097775D"/>
    <w:rsid w:val="00980C2E"/>
    <w:rsid w:val="00981D40"/>
    <w:rsid w:val="0098224F"/>
    <w:rsid w:val="009826AA"/>
    <w:rsid w:val="00982774"/>
    <w:rsid w:val="00982EE2"/>
    <w:rsid w:val="00983354"/>
    <w:rsid w:val="00983414"/>
    <w:rsid w:val="00983649"/>
    <w:rsid w:val="00983FB4"/>
    <w:rsid w:val="00984676"/>
    <w:rsid w:val="00985CBA"/>
    <w:rsid w:val="00985DC5"/>
    <w:rsid w:val="009861A5"/>
    <w:rsid w:val="00986591"/>
    <w:rsid w:val="00987087"/>
    <w:rsid w:val="009877DC"/>
    <w:rsid w:val="00987BCC"/>
    <w:rsid w:val="00987E8E"/>
    <w:rsid w:val="00990A39"/>
    <w:rsid w:val="00990BC4"/>
    <w:rsid w:val="009916B8"/>
    <w:rsid w:val="009918B0"/>
    <w:rsid w:val="00991FDF"/>
    <w:rsid w:val="00992228"/>
    <w:rsid w:val="00992ADF"/>
    <w:rsid w:val="00993F46"/>
    <w:rsid w:val="00994397"/>
    <w:rsid w:val="009949EC"/>
    <w:rsid w:val="00994E6E"/>
    <w:rsid w:val="00995247"/>
    <w:rsid w:val="009960F2"/>
    <w:rsid w:val="00996BED"/>
    <w:rsid w:val="009974E6"/>
    <w:rsid w:val="009977EE"/>
    <w:rsid w:val="009979D0"/>
    <w:rsid w:val="00997D1D"/>
    <w:rsid w:val="009A0108"/>
    <w:rsid w:val="009A0A4E"/>
    <w:rsid w:val="009A0D5B"/>
    <w:rsid w:val="009A1042"/>
    <w:rsid w:val="009A1C7E"/>
    <w:rsid w:val="009A34FF"/>
    <w:rsid w:val="009A3D3B"/>
    <w:rsid w:val="009A4A03"/>
    <w:rsid w:val="009A4A37"/>
    <w:rsid w:val="009A4ADC"/>
    <w:rsid w:val="009A4D15"/>
    <w:rsid w:val="009A63EA"/>
    <w:rsid w:val="009A64FE"/>
    <w:rsid w:val="009A73D4"/>
    <w:rsid w:val="009A746D"/>
    <w:rsid w:val="009A7FB1"/>
    <w:rsid w:val="009B0691"/>
    <w:rsid w:val="009B0CB3"/>
    <w:rsid w:val="009B125A"/>
    <w:rsid w:val="009B1D07"/>
    <w:rsid w:val="009B1FA9"/>
    <w:rsid w:val="009B3BE0"/>
    <w:rsid w:val="009B4430"/>
    <w:rsid w:val="009B45A0"/>
    <w:rsid w:val="009B555C"/>
    <w:rsid w:val="009B5E28"/>
    <w:rsid w:val="009B6992"/>
    <w:rsid w:val="009B6C31"/>
    <w:rsid w:val="009B6C38"/>
    <w:rsid w:val="009B7C0C"/>
    <w:rsid w:val="009B7F3F"/>
    <w:rsid w:val="009C06C4"/>
    <w:rsid w:val="009C0B7F"/>
    <w:rsid w:val="009C130E"/>
    <w:rsid w:val="009C2F40"/>
    <w:rsid w:val="009C44CF"/>
    <w:rsid w:val="009C5236"/>
    <w:rsid w:val="009C5669"/>
    <w:rsid w:val="009C729B"/>
    <w:rsid w:val="009C7370"/>
    <w:rsid w:val="009C7665"/>
    <w:rsid w:val="009C7CEA"/>
    <w:rsid w:val="009D02E2"/>
    <w:rsid w:val="009D1157"/>
    <w:rsid w:val="009D1864"/>
    <w:rsid w:val="009D2867"/>
    <w:rsid w:val="009D2C4C"/>
    <w:rsid w:val="009D30FC"/>
    <w:rsid w:val="009D32D4"/>
    <w:rsid w:val="009D3611"/>
    <w:rsid w:val="009D3CDC"/>
    <w:rsid w:val="009D4CDA"/>
    <w:rsid w:val="009D5158"/>
    <w:rsid w:val="009D58C3"/>
    <w:rsid w:val="009D5B31"/>
    <w:rsid w:val="009D662A"/>
    <w:rsid w:val="009D7A23"/>
    <w:rsid w:val="009D7B3F"/>
    <w:rsid w:val="009E0C3D"/>
    <w:rsid w:val="009E2067"/>
    <w:rsid w:val="009E3302"/>
    <w:rsid w:val="009E536A"/>
    <w:rsid w:val="009E5F0B"/>
    <w:rsid w:val="009E63BE"/>
    <w:rsid w:val="009E7531"/>
    <w:rsid w:val="009E7AE4"/>
    <w:rsid w:val="009F05AB"/>
    <w:rsid w:val="009F0E6B"/>
    <w:rsid w:val="009F14F6"/>
    <w:rsid w:val="009F281C"/>
    <w:rsid w:val="009F34B7"/>
    <w:rsid w:val="009F36F7"/>
    <w:rsid w:val="009F530B"/>
    <w:rsid w:val="009F5964"/>
    <w:rsid w:val="009F5A91"/>
    <w:rsid w:val="009F6212"/>
    <w:rsid w:val="009F75EC"/>
    <w:rsid w:val="009F7C98"/>
    <w:rsid w:val="00A0033F"/>
    <w:rsid w:val="00A00AE8"/>
    <w:rsid w:val="00A012BB"/>
    <w:rsid w:val="00A01CCC"/>
    <w:rsid w:val="00A02597"/>
    <w:rsid w:val="00A0267A"/>
    <w:rsid w:val="00A03258"/>
    <w:rsid w:val="00A042FA"/>
    <w:rsid w:val="00A04392"/>
    <w:rsid w:val="00A05006"/>
    <w:rsid w:val="00A050A4"/>
    <w:rsid w:val="00A05438"/>
    <w:rsid w:val="00A057BD"/>
    <w:rsid w:val="00A05887"/>
    <w:rsid w:val="00A06123"/>
    <w:rsid w:val="00A06DEB"/>
    <w:rsid w:val="00A0742E"/>
    <w:rsid w:val="00A0796F"/>
    <w:rsid w:val="00A104D6"/>
    <w:rsid w:val="00A1243B"/>
    <w:rsid w:val="00A14888"/>
    <w:rsid w:val="00A15414"/>
    <w:rsid w:val="00A1596C"/>
    <w:rsid w:val="00A16EBB"/>
    <w:rsid w:val="00A207CD"/>
    <w:rsid w:val="00A20F1D"/>
    <w:rsid w:val="00A21178"/>
    <w:rsid w:val="00A213BF"/>
    <w:rsid w:val="00A22FBC"/>
    <w:rsid w:val="00A2351B"/>
    <w:rsid w:val="00A23944"/>
    <w:rsid w:val="00A24FE0"/>
    <w:rsid w:val="00A25A64"/>
    <w:rsid w:val="00A25B27"/>
    <w:rsid w:val="00A25DC6"/>
    <w:rsid w:val="00A25F31"/>
    <w:rsid w:val="00A2690B"/>
    <w:rsid w:val="00A325DB"/>
    <w:rsid w:val="00A327AB"/>
    <w:rsid w:val="00A32AA7"/>
    <w:rsid w:val="00A33485"/>
    <w:rsid w:val="00A33A42"/>
    <w:rsid w:val="00A340F7"/>
    <w:rsid w:val="00A344BD"/>
    <w:rsid w:val="00A349CA"/>
    <w:rsid w:val="00A35452"/>
    <w:rsid w:val="00A3781E"/>
    <w:rsid w:val="00A40055"/>
    <w:rsid w:val="00A40214"/>
    <w:rsid w:val="00A402F4"/>
    <w:rsid w:val="00A42165"/>
    <w:rsid w:val="00A42E9D"/>
    <w:rsid w:val="00A437BD"/>
    <w:rsid w:val="00A43DE4"/>
    <w:rsid w:val="00A44F85"/>
    <w:rsid w:val="00A45420"/>
    <w:rsid w:val="00A455BE"/>
    <w:rsid w:val="00A45CE1"/>
    <w:rsid w:val="00A45D28"/>
    <w:rsid w:val="00A46889"/>
    <w:rsid w:val="00A477FB"/>
    <w:rsid w:val="00A47CCF"/>
    <w:rsid w:val="00A50312"/>
    <w:rsid w:val="00A5042C"/>
    <w:rsid w:val="00A518CB"/>
    <w:rsid w:val="00A52BD1"/>
    <w:rsid w:val="00A535B7"/>
    <w:rsid w:val="00A53716"/>
    <w:rsid w:val="00A538F9"/>
    <w:rsid w:val="00A53E54"/>
    <w:rsid w:val="00A53E95"/>
    <w:rsid w:val="00A53EB2"/>
    <w:rsid w:val="00A5490D"/>
    <w:rsid w:val="00A559FF"/>
    <w:rsid w:val="00A561F5"/>
    <w:rsid w:val="00A562CE"/>
    <w:rsid w:val="00A563AB"/>
    <w:rsid w:val="00A56818"/>
    <w:rsid w:val="00A56FEB"/>
    <w:rsid w:val="00A570A2"/>
    <w:rsid w:val="00A5720A"/>
    <w:rsid w:val="00A5744C"/>
    <w:rsid w:val="00A57D30"/>
    <w:rsid w:val="00A57E0E"/>
    <w:rsid w:val="00A600C9"/>
    <w:rsid w:val="00A600E3"/>
    <w:rsid w:val="00A60EEC"/>
    <w:rsid w:val="00A610E2"/>
    <w:rsid w:val="00A62910"/>
    <w:rsid w:val="00A637C9"/>
    <w:rsid w:val="00A63A00"/>
    <w:rsid w:val="00A63B47"/>
    <w:rsid w:val="00A643D6"/>
    <w:rsid w:val="00A65418"/>
    <w:rsid w:val="00A65AE3"/>
    <w:rsid w:val="00A65DE4"/>
    <w:rsid w:val="00A665DA"/>
    <w:rsid w:val="00A667E3"/>
    <w:rsid w:val="00A66FF9"/>
    <w:rsid w:val="00A67095"/>
    <w:rsid w:val="00A671D2"/>
    <w:rsid w:val="00A67963"/>
    <w:rsid w:val="00A67DEA"/>
    <w:rsid w:val="00A70CBC"/>
    <w:rsid w:val="00A71135"/>
    <w:rsid w:val="00A714A0"/>
    <w:rsid w:val="00A71787"/>
    <w:rsid w:val="00A71D5F"/>
    <w:rsid w:val="00A71D7B"/>
    <w:rsid w:val="00A721C0"/>
    <w:rsid w:val="00A72BF5"/>
    <w:rsid w:val="00A72CCC"/>
    <w:rsid w:val="00A72D1C"/>
    <w:rsid w:val="00A73B1A"/>
    <w:rsid w:val="00A7494A"/>
    <w:rsid w:val="00A752F6"/>
    <w:rsid w:val="00A7638C"/>
    <w:rsid w:val="00A76AA2"/>
    <w:rsid w:val="00A77A40"/>
    <w:rsid w:val="00A77DB0"/>
    <w:rsid w:val="00A77EC1"/>
    <w:rsid w:val="00A80589"/>
    <w:rsid w:val="00A80B74"/>
    <w:rsid w:val="00A80E8F"/>
    <w:rsid w:val="00A814E9"/>
    <w:rsid w:val="00A81634"/>
    <w:rsid w:val="00A826A1"/>
    <w:rsid w:val="00A82C3D"/>
    <w:rsid w:val="00A82CF8"/>
    <w:rsid w:val="00A83D01"/>
    <w:rsid w:val="00A83DAD"/>
    <w:rsid w:val="00A84200"/>
    <w:rsid w:val="00A8428F"/>
    <w:rsid w:val="00A84290"/>
    <w:rsid w:val="00A846FE"/>
    <w:rsid w:val="00A852F3"/>
    <w:rsid w:val="00A862A4"/>
    <w:rsid w:val="00A86539"/>
    <w:rsid w:val="00A87692"/>
    <w:rsid w:val="00A90211"/>
    <w:rsid w:val="00A90A28"/>
    <w:rsid w:val="00A9150E"/>
    <w:rsid w:val="00A91772"/>
    <w:rsid w:val="00A917C2"/>
    <w:rsid w:val="00A91CE4"/>
    <w:rsid w:val="00A92585"/>
    <w:rsid w:val="00A926A4"/>
    <w:rsid w:val="00A926B5"/>
    <w:rsid w:val="00A929DD"/>
    <w:rsid w:val="00A92CD8"/>
    <w:rsid w:val="00A92D2B"/>
    <w:rsid w:val="00A93D80"/>
    <w:rsid w:val="00A93E4E"/>
    <w:rsid w:val="00A94A52"/>
    <w:rsid w:val="00A94E71"/>
    <w:rsid w:val="00A94F0F"/>
    <w:rsid w:val="00A957E4"/>
    <w:rsid w:val="00A95CDB"/>
    <w:rsid w:val="00A95DE7"/>
    <w:rsid w:val="00A964EC"/>
    <w:rsid w:val="00A97574"/>
    <w:rsid w:val="00AA0263"/>
    <w:rsid w:val="00AA03B1"/>
    <w:rsid w:val="00AA0841"/>
    <w:rsid w:val="00AA155D"/>
    <w:rsid w:val="00AA23F7"/>
    <w:rsid w:val="00AA2B75"/>
    <w:rsid w:val="00AA3598"/>
    <w:rsid w:val="00AA374B"/>
    <w:rsid w:val="00AA4AFC"/>
    <w:rsid w:val="00AA51A7"/>
    <w:rsid w:val="00AA67DE"/>
    <w:rsid w:val="00AA68F2"/>
    <w:rsid w:val="00AA6D8D"/>
    <w:rsid w:val="00AA72A0"/>
    <w:rsid w:val="00AA7642"/>
    <w:rsid w:val="00AA7702"/>
    <w:rsid w:val="00AB09D0"/>
    <w:rsid w:val="00AB0D0E"/>
    <w:rsid w:val="00AB0DB4"/>
    <w:rsid w:val="00AB14E0"/>
    <w:rsid w:val="00AB1C51"/>
    <w:rsid w:val="00AB2D77"/>
    <w:rsid w:val="00AB30E8"/>
    <w:rsid w:val="00AB3550"/>
    <w:rsid w:val="00AB3948"/>
    <w:rsid w:val="00AB397C"/>
    <w:rsid w:val="00AB41F3"/>
    <w:rsid w:val="00AB47DB"/>
    <w:rsid w:val="00AB4F0C"/>
    <w:rsid w:val="00AB4F88"/>
    <w:rsid w:val="00AB503B"/>
    <w:rsid w:val="00AB5314"/>
    <w:rsid w:val="00AB53B6"/>
    <w:rsid w:val="00AB60B0"/>
    <w:rsid w:val="00AB617F"/>
    <w:rsid w:val="00AB6694"/>
    <w:rsid w:val="00AB6AFE"/>
    <w:rsid w:val="00AB71FF"/>
    <w:rsid w:val="00AC02C8"/>
    <w:rsid w:val="00AC0535"/>
    <w:rsid w:val="00AC219D"/>
    <w:rsid w:val="00AC2B73"/>
    <w:rsid w:val="00AC2DBE"/>
    <w:rsid w:val="00AC3439"/>
    <w:rsid w:val="00AC48B8"/>
    <w:rsid w:val="00AC4DBF"/>
    <w:rsid w:val="00AC6353"/>
    <w:rsid w:val="00AC663D"/>
    <w:rsid w:val="00AC6EFD"/>
    <w:rsid w:val="00AC7BCA"/>
    <w:rsid w:val="00AC7FA6"/>
    <w:rsid w:val="00AD0F93"/>
    <w:rsid w:val="00AD17CE"/>
    <w:rsid w:val="00AD1A9C"/>
    <w:rsid w:val="00AD1B1D"/>
    <w:rsid w:val="00AD2179"/>
    <w:rsid w:val="00AD264A"/>
    <w:rsid w:val="00AD2DF6"/>
    <w:rsid w:val="00AD2F39"/>
    <w:rsid w:val="00AD325C"/>
    <w:rsid w:val="00AD463D"/>
    <w:rsid w:val="00AD4C65"/>
    <w:rsid w:val="00AD597A"/>
    <w:rsid w:val="00AD5C61"/>
    <w:rsid w:val="00AD5F9D"/>
    <w:rsid w:val="00AD65A5"/>
    <w:rsid w:val="00AE06A2"/>
    <w:rsid w:val="00AE0B3E"/>
    <w:rsid w:val="00AE0FAC"/>
    <w:rsid w:val="00AE2370"/>
    <w:rsid w:val="00AE29BC"/>
    <w:rsid w:val="00AE3065"/>
    <w:rsid w:val="00AE32EE"/>
    <w:rsid w:val="00AE3303"/>
    <w:rsid w:val="00AE44F9"/>
    <w:rsid w:val="00AE4593"/>
    <w:rsid w:val="00AE503C"/>
    <w:rsid w:val="00AE5B2C"/>
    <w:rsid w:val="00AE6174"/>
    <w:rsid w:val="00AE61AD"/>
    <w:rsid w:val="00AE64C3"/>
    <w:rsid w:val="00AE690F"/>
    <w:rsid w:val="00AE7172"/>
    <w:rsid w:val="00AE7D7A"/>
    <w:rsid w:val="00AF0A2B"/>
    <w:rsid w:val="00AF114D"/>
    <w:rsid w:val="00AF13E9"/>
    <w:rsid w:val="00AF15CC"/>
    <w:rsid w:val="00AF2791"/>
    <w:rsid w:val="00AF2A86"/>
    <w:rsid w:val="00AF2E14"/>
    <w:rsid w:val="00AF31D8"/>
    <w:rsid w:val="00AF38FE"/>
    <w:rsid w:val="00AF3CE8"/>
    <w:rsid w:val="00AF431D"/>
    <w:rsid w:val="00AF7175"/>
    <w:rsid w:val="00AF71EB"/>
    <w:rsid w:val="00AF7236"/>
    <w:rsid w:val="00AF78F5"/>
    <w:rsid w:val="00B00EB2"/>
    <w:rsid w:val="00B019C6"/>
    <w:rsid w:val="00B0247E"/>
    <w:rsid w:val="00B031E4"/>
    <w:rsid w:val="00B03420"/>
    <w:rsid w:val="00B03A6C"/>
    <w:rsid w:val="00B03D92"/>
    <w:rsid w:val="00B03F03"/>
    <w:rsid w:val="00B042B0"/>
    <w:rsid w:val="00B0473B"/>
    <w:rsid w:val="00B057A0"/>
    <w:rsid w:val="00B05A1E"/>
    <w:rsid w:val="00B05D7A"/>
    <w:rsid w:val="00B05DD0"/>
    <w:rsid w:val="00B061C2"/>
    <w:rsid w:val="00B06E9D"/>
    <w:rsid w:val="00B100AF"/>
    <w:rsid w:val="00B10589"/>
    <w:rsid w:val="00B10592"/>
    <w:rsid w:val="00B1161A"/>
    <w:rsid w:val="00B12EF0"/>
    <w:rsid w:val="00B134B5"/>
    <w:rsid w:val="00B13610"/>
    <w:rsid w:val="00B13695"/>
    <w:rsid w:val="00B137C3"/>
    <w:rsid w:val="00B13855"/>
    <w:rsid w:val="00B1455A"/>
    <w:rsid w:val="00B15879"/>
    <w:rsid w:val="00B158D0"/>
    <w:rsid w:val="00B15F4E"/>
    <w:rsid w:val="00B2050F"/>
    <w:rsid w:val="00B205ED"/>
    <w:rsid w:val="00B20DAA"/>
    <w:rsid w:val="00B212B6"/>
    <w:rsid w:val="00B21EC3"/>
    <w:rsid w:val="00B225FA"/>
    <w:rsid w:val="00B22CFF"/>
    <w:rsid w:val="00B22E19"/>
    <w:rsid w:val="00B23235"/>
    <w:rsid w:val="00B2335B"/>
    <w:rsid w:val="00B236A1"/>
    <w:rsid w:val="00B23D9C"/>
    <w:rsid w:val="00B23FA2"/>
    <w:rsid w:val="00B241C1"/>
    <w:rsid w:val="00B24911"/>
    <w:rsid w:val="00B24AF0"/>
    <w:rsid w:val="00B25A15"/>
    <w:rsid w:val="00B25C6E"/>
    <w:rsid w:val="00B2610A"/>
    <w:rsid w:val="00B268A1"/>
    <w:rsid w:val="00B26A2D"/>
    <w:rsid w:val="00B26E24"/>
    <w:rsid w:val="00B270B9"/>
    <w:rsid w:val="00B27EA8"/>
    <w:rsid w:val="00B3085A"/>
    <w:rsid w:val="00B30F2E"/>
    <w:rsid w:val="00B3105D"/>
    <w:rsid w:val="00B311E1"/>
    <w:rsid w:val="00B311F9"/>
    <w:rsid w:val="00B31369"/>
    <w:rsid w:val="00B328FA"/>
    <w:rsid w:val="00B332BF"/>
    <w:rsid w:val="00B3335F"/>
    <w:rsid w:val="00B33415"/>
    <w:rsid w:val="00B337B9"/>
    <w:rsid w:val="00B33D7D"/>
    <w:rsid w:val="00B348D4"/>
    <w:rsid w:val="00B34E78"/>
    <w:rsid w:val="00B352DF"/>
    <w:rsid w:val="00B35A6D"/>
    <w:rsid w:val="00B36F55"/>
    <w:rsid w:val="00B400AE"/>
    <w:rsid w:val="00B4052B"/>
    <w:rsid w:val="00B40A5E"/>
    <w:rsid w:val="00B41B35"/>
    <w:rsid w:val="00B41C66"/>
    <w:rsid w:val="00B42428"/>
    <w:rsid w:val="00B427B7"/>
    <w:rsid w:val="00B429CF"/>
    <w:rsid w:val="00B4322A"/>
    <w:rsid w:val="00B437EE"/>
    <w:rsid w:val="00B44AFF"/>
    <w:rsid w:val="00B44EC7"/>
    <w:rsid w:val="00B4509C"/>
    <w:rsid w:val="00B452F1"/>
    <w:rsid w:val="00B457A6"/>
    <w:rsid w:val="00B45A62"/>
    <w:rsid w:val="00B45BF0"/>
    <w:rsid w:val="00B4609C"/>
    <w:rsid w:val="00B4618B"/>
    <w:rsid w:val="00B462B3"/>
    <w:rsid w:val="00B4641B"/>
    <w:rsid w:val="00B47C77"/>
    <w:rsid w:val="00B47E8B"/>
    <w:rsid w:val="00B504FC"/>
    <w:rsid w:val="00B50A3D"/>
    <w:rsid w:val="00B50AF8"/>
    <w:rsid w:val="00B528DB"/>
    <w:rsid w:val="00B53065"/>
    <w:rsid w:val="00B535D8"/>
    <w:rsid w:val="00B53CA0"/>
    <w:rsid w:val="00B543D0"/>
    <w:rsid w:val="00B54A35"/>
    <w:rsid w:val="00B55ED4"/>
    <w:rsid w:val="00B560A7"/>
    <w:rsid w:val="00B57506"/>
    <w:rsid w:val="00B6052A"/>
    <w:rsid w:val="00B606F7"/>
    <w:rsid w:val="00B6086F"/>
    <w:rsid w:val="00B60994"/>
    <w:rsid w:val="00B6118A"/>
    <w:rsid w:val="00B62084"/>
    <w:rsid w:val="00B62417"/>
    <w:rsid w:val="00B62C61"/>
    <w:rsid w:val="00B636AF"/>
    <w:rsid w:val="00B63C69"/>
    <w:rsid w:val="00B64CA1"/>
    <w:rsid w:val="00B65092"/>
    <w:rsid w:val="00B655F8"/>
    <w:rsid w:val="00B65E32"/>
    <w:rsid w:val="00B66E90"/>
    <w:rsid w:val="00B67CCE"/>
    <w:rsid w:val="00B67E86"/>
    <w:rsid w:val="00B7005E"/>
    <w:rsid w:val="00B7030A"/>
    <w:rsid w:val="00B70D10"/>
    <w:rsid w:val="00B71AF0"/>
    <w:rsid w:val="00B72044"/>
    <w:rsid w:val="00B722C5"/>
    <w:rsid w:val="00B722E1"/>
    <w:rsid w:val="00B73405"/>
    <w:rsid w:val="00B73925"/>
    <w:rsid w:val="00B7397C"/>
    <w:rsid w:val="00B74069"/>
    <w:rsid w:val="00B743B7"/>
    <w:rsid w:val="00B75163"/>
    <w:rsid w:val="00B75805"/>
    <w:rsid w:val="00B75E3A"/>
    <w:rsid w:val="00B7610C"/>
    <w:rsid w:val="00B7644F"/>
    <w:rsid w:val="00B76D29"/>
    <w:rsid w:val="00B76D2F"/>
    <w:rsid w:val="00B77B64"/>
    <w:rsid w:val="00B77F75"/>
    <w:rsid w:val="00B8054E"/>
    <w:rsid w:val="00B8105B"/>
    <w:rsid w:val="00B8186D"/>
    <w:rsid w:val="00B81C5C"/>
    <w:rsid w:val="00B81F8D"/>
    <w:rsid w:val="00B821E4"/>
    <w:rsid w:val="00B8248C"/>
    <w:rsid w:val="00B828A0"/>
    <w:rsid w:val="00B82B58"/>
    <w:rsid w:val="00B82D99"/>
    <w:rsid w:val="00B83922"/>
    <w:rsid w:val="00B83C3C"/>
    <w:rsid w:val="00B854CF"/>
    <w:rsid w:val="00B876A5"/>
    <w:rsid w:val="00B87B4D"/>
    <w:rsid w:val="00B87C1D"/>
    <w:rsid w:val="00B902CC"/>
    <w:rsid w:val="00B90C73"/>
    <w:rsid w:val="00B90F63"/>
    <w:rsid w:val="00B91527"/>
    <w:rsid w:val="00B915C9"/>
    <w:rsid w:val="00B91D60"/>
    <w:rsid w:val="00B93837"/>
    <w:rsid w:val="00B93E03"/>
    <w:rsid w:val="00B93EB8"/>
    <w:rsid w:val="00B93F72"/>
    <w:rsid w:val="00B95821"/>
    <w:rsid w:val="00B95D3A"/>
    <w:rsid w:val="00B95EBB"/>
    <w:rsid w:val="00B95FB4"/>
    <w:rsid w:val="00B96021"/>
    <w:rsid w:val="00B96396"/>
    <w:rsid w:val="00B963B4"/>
    <w:rsid w:val="00B964B6"/>
    <w:rsid w:val="00B9724C"/>
    <w:rsid w:val="00B97D83"/>
    <w:rsid w:val="00B97E3C"/>
    <w:rsid w:val="00B97FBE"/>
    <w:rsid w:val="00BA0048"/>
    <w:rsid w:val="00BA0D38"/>
    <w:rsid w:val="00BA1857"/>
    <w:rsid w:val="00BA201C"/>
    <w:rsid w:val="00BA24B2"/>
    <w:rsid w:val="00BA3080"/>
    <w:rsid w:val="00BA36E6"/>
    <w:rsid w:val="00BA4863"/>
    <w:rsid w:val="00BA4924"/>
    <w:rsid w:val="00BA7495"/>
    <w:rsid w:val="00BA7E9D"/>
    <w:rsid w:val="00BB0CAC"/>
    <w:rsid w:val="00BB1397"/>
    <w:rsid w:val="00BB149F"/>
    <w:rsid w:val="00BB2EF9"/>
    <w:rsid w:val="00BB35B0"/>
    <w:rsid w:val="00BB3825"/>
    <w:rsid w:val="00BB3831"/>
    <w:rsid w:val="00BB418D"/>
    <w:rsid w:val="00BB4446"/>
    <w:rsid w:val="00BB52EC"/>
    <w:rsid w:val="00BB7CCB"/>
    <w:rsid w:val="00BB7E07"/>
    <w:rsid w:val="00BC13D3"/>
    <w:rsid w:val="00BC1816"/>
    <w:rsid w:val="00BC1996"/>
    <w:rsid w:val="00BC1E16"/>
    <w:rsid w:val="00BC2A8F"/>
    <w:rsid w:val="00BC3862"/>
    <w:rsid w:val="00BC3DC3"/>
    <w:rsid w:val="00BC4936"/>
    <w:rsid w:val="00BC5467"/>
    <w:rsid w:val="00BC5F25"/>
    <w:rsid w:val="00BC694C"/>
    <w:rsid w:val="00BC70B8"/>
    <w:rsid w:val="00BC74DC"/>
    <w:rsid w:val="00BC77E0"/>
    <w:rsid w:val="00BC7971"/>
    <w:rsid w:val="00BC7D81"/>
    <w:rsid w:val="00BC7E4B"/>
    <w:rsid w:val="00BD1183"/>
    <w:rsid w:val="00BD3156"/>
    <w:rsid w:val="00BD3CD3"/>
    <w:rsid w:val="00BD4A6C"/>
    <w:rsid w:val="00BD4D80"/>
    <w:rsid w:val="00BD5191"/>
    <w:rsid w:val="00BD5698"/>
    <w:rsid w:val="00BD59A2"/>
    <w:rsid w:val="00BD5A3D"/>
    <w:rsid w:val="00BD5BC7"/>
    <w:rsid w:val="00BD724F"/>
    <w:rsid w:val="00BE011E"/>
    <w:rsid w:val="00BE0977"/>
    <w:rsid w:val="00BE0A7B"/>
    <w:rsid w:val="00BE1AB9"/>
    <w:rsid w:val="00BE201F"/>
    <w:rsid w:val="00BE2827"/>
    <w:rsid w:val="00BE2DA6"/>
    <w:rsid w:val="00BE3A4A"/>
    <w:rsid w:val="00BE3DAB"/>
    <w:rsid w:val="00BE4049"/>
    <w:rsid w:val="00BE4485"/>
    <w:rsid w:val="00BE44D5"/>
    <w:rsid w:val="00BE5521"/>
    <w:rsid w:val="00BE578A"/>
    <w:rsid w:val="00BE6419"/>
    <w:rsid w:val="00BE6773"/>
    <w:rsid w:val="00BE6AE2"/>
    <w:rsid w:val="00BE750A"/>
    <w:rsid w:val="00BE754E"/>
    <w:rsid w:val="00BF034F"/>
    <w:rsid w:val="00BF0837"/>
    <w:rsid w:val="00BF0A54"/>
    <w:rsid w:val="00BF1238"/>
    <w:rsid w:val="00BF1382"/>
    <w:rsid w:val="00BF13A3"/>
    <w:rsid w:val="00BF2084"/>
    <w:rsid w:val="00BF20F3"/>
    <w:rsid w:val="00BF2809"/>
    <w:rsid w:val="00BF5E17"/>
    <w:rsid w:val="00BF65DB"/>
    <w:rsid w:val="00BF676C"/>
    <w:rsid w:val="00BF75D8"/>
    <w:rsid w:val="00C006ED"/>
    <w:rsid w:val="00C00F60"/>
    <w:rsid w:val="00C012D3"/>
    <w:rsid w:val="00C01BF5"/>
    <w:rsid w:val="00C03E45"/>
    <w:rsid w:val="00C03EAB"/>
    <w:rsid w:val="00C04883"/>
    <w:rsid w:val="00C04F2A"/>
    <w:rsid w:val="00C0561D"/>
    <w:rsid w:val="00C05E4D"/>
    <w:rsid w:val="00C05EBF"/>
    <w:rsid w:val="00C06640"/>
    <w:rsid w:val="00C066A3"/>
    <w:rsid w:val="00C066BE"/>
    <w:rsid w:val="00C069E6"/>
    <w:rsid w:val="00C07D71"/>
    <w:rsid w:val="00C1135B"/>
    <w:rsid w:val="00C117D6"/>
    <w:rsid w:val="00C1489A"/>
    <w:rsid w:val="00C14920"/>
    <w:rsid w:val="00C15277"/>
    <w:rsid w:val="00C16107"/>
    <w:rsid w:val="00C16325"/>
    <w:rsid w:val="00C2044C"/>
    <w:rsid w:val="00C22020"/>
    <w:rsid w:val="00C220EE"/>
    <w:rsid w:val="00C2244C"/>
    <w:rsid w:val="00C226C5"/>
    <w:rsid w:val="00C228DE"/>
    <w:rsid w:val="00C24447"/>
    <w:rsid w:val="00C24925"/>
    <w:rsid w:val="00C25B73"/>
    <w:rsid w:val="00C26017"/>
    <w:rsid w:val="00C26423"/>
    <w:rsid w:val="00C26C1E"/>
    <w:rsid w:val="00C26F28"/>
    <w:rsid w:val="00C270EF"/>
    <w:rsid w:val="00C27BF0"/>
    <w:rsid w:val="00C27C77"/>
    <w:rsid w:val="00C30B74"/>
    <w:rsid w:val="00C31075"/>
    <w:rsid w:val="00C32A99"/>
    <w:rsid w:val="00C33191"/>
    <w:rsid w:val="00C33296"/>
    <w:rsid w:val="00C33312"/>
    <w:rsid w:val="00C34033"/>
    <w:rsid w:val="00C3494D"/>
    <w:rsid w:val="00C34D83"/>
    <w:rsid w:val="00C3682F"/>
    <w:rsid w:val="00C371DE"/>
    <w:rsid w:val="00C3758D"/>
    <w:rsid w:val="00C37693"/>
    <w:rsid w:val="00C3797E"/>
    <w:rsid w:val="00C37DEC"/>
    <w:rsid w:val="00C40E97"/>
    <w:rsid w:val="00C41DC8"/>
    <w:rsid w:val="00C42C5C"/>
    <w:rsid w:val="00C43394"/>
    <w:rsid w:val="00C43A79"/>
    <w:rsid w:val="00C4451A"/>
    <w:rsid w:val="00C459F1"/>
    <w:rsid w:val="00C4702A"/>
    <w:rsid w:val="00C474D0"/>
    <w:rsid w:val="00C475BB"/>
    <w:rsid w:val="00C47E47"/>
    <w:rsid w:val="00C47F42"/>
    <w:rsid w:val="00C47F7C"/>
    <w:rsid w:val="00C514CF"/>
    <w:rsid w:val="00C518A2"/>
    <w:rsid w:val="00C523E9"/>
    <w:rsid w:val="00C52466"/>
    <w:rsid w:val="00C5303C"/>
    <w:rsid w:val="00C5315C"/>
    <w:rsid w:val="00C53238"/>
    <w:rsid w:val="00C53659"/>
    <w:rsid w:val="00C536AF"/>
    <w:rsid w:val="00C53756"/>
    <w:rsid w:val="00C53776"/>
    <w:rsid w:val="00C53934"/>
    <w:rsid w:val="00C543BB"/>
    <w:rsid w:val="00C548A5"/>
    <w:rsid w:val="00C5503F"/>
    <w:rsid w:val="00C55363"/>
    <w:rsid w:val="00C5566E"/>
    <w:rsid w:val="00C5590E"/>
    <w:rsid w:val="00C55F72"/>
    <w:rsid w:val="00C563A5"/>
    <w:rsid w:val="00C566C8"/>
    <w:rsid w:val="00C5700D"/>
    <w:rsid w:val="00C57C65"/>
    <w:rsid w:val="00C60765"/>
    <w:rsid w:val="00C60C34"/>
    <w:rsid w:val="00C60CC4"/>
    <w:rsid w:val="00C61413"/>
    <w:rsid w:val="00C61E10"/>
    <w:rsid w:val="00C626E2"/>
    <w:rsid w:val="00C62B6B"/>
    <w:rsid w:val="00C632BA"/>
    <w:rsid w:val="00C63A20"/>
    <w:rsid w:val="00C63BE4"/>
    <w:rsid w:val="00C63D41"/>
    <w:rsid w:val="00C65B61"/>
    <w:rsid w:val="00C65ECE"/>
    <w:rsid w:val="00C66762"/>
    <w:rsid w:val="00C71A75"/>
    <w:rsid w:val="00C71B57"/>
    <w:rsid w:val="00C72024"/>
    <w:rsid w:val="00C734F6"/>
    <w:rsid w:val="00C7381C"/>
    <w:rsid w:val="00C73CEA"/>
    <w:rsid w:val="00C73D7F"/>
    <w:rsid w:val="00C7448F"/>
    <w:rsid w:val="00C74B86"/>
    <w:rsid w:val="00C7528D"/>
    <w:rsid w:val="00C75FAD"/>
    <w:rsid w:val="00C7654D"/>
    <w:rsid w:val="00C77EC2"/>
    <w:rsid w:val="00C8067A"/>
    <w:rsid w:val="00C806F1"/>
    <w:rsid w:val="00C80828"/>
    <w:rsid w:val="00C80859"/>
    <w:rsid w:val="00C817B5"/>
    <w:rsid w:val="00C827CE"/>
    <w:rsid w:val="00C8395E"/>
    <w:rsid w:val="00C83E98"/>
    <w:rsid w:val="00C84081"/>
    <w:rsid w:val="00C849A0"/>
    <w:rsid w:val="00C84F20"/>
    <w:rsid w:val="00C853DE"/>
    <w:rsid w:val="00C857D5"/>
    <w:rsid w:val="00C85F59"/>
    <w:rsid w:val="00C8645B"/>
    <w:rsid w:val="00C86BA5"/>
    <w:rsid w:val="00C86DB8"/>
    <w:rsid w:val="00C86E04"/>
    <w:rsid w:val="00C87489"/>
    <w:rsid w:val="00C87AA4"/>
    <w:rsid w:val="00C902CB"/>
    <w:rsid w:val="00C905D1"/>
    <w:rsid w:val="00C91F5E"/>
    <w:rsid w:val="00C9215B"/>
    <w:rsid w:val="00C941D7"/>
    <w:rsid w:val="00C942CD"/>
    <w:rsid w:val="00C94E1E"/>
    <w:rsid w:val="00C94EB2"/>
    <w:rsid w:val="00C95E29"/>
    <w:rsid w:val="00C97291"/>
    <w:rsid w:val="00C97991"/>
    <w:rsid w:val="00C97B3B"/>
    <w:rsid w:val="00C97E74"/>
    <w:rsid w:val="00CA0D6D"/>
    <w:rsid w:val="00CA0E6C"/>
    <w:rsid w:val="00CA4BAA"/>
    <w:rsid w:val="00CA4D88"/>
    <w:rsid w:val="00CA4DA9"/>
    <w:rsid w:val="00CA51B2"/>
    <w:rsid w:val="00CA58F5"/>
    <w:rsid w:val="00CA69D5"/>
    <w:rsid w:val="00CA731B"/>
    <w:rsid w:val="00CA7367"/>
    <w:rsid w:val="00CA763B"/>
    <w:rsid w:val="00CB0227"/>
    <w:rsid w:val="00CB0D10"/>
    <w:rsid w:val="00CB0EA4"/>
    <w:rsid w:val="00CB11AC"/>
    <w:rsid w:val="00CB1F4A"/>
    <w:rsid w:val="00CB23C7"/>
    <w:rsid w:val="00CB3109"/>
    <w:rsid w:val="00CB3590"/>
    <w:rsid w:val="00CB3A9F"/>
    <w:rsid w:val="00CB6050"/>
    <w:rsid w:val="00CB625B"/>
    <w:rsid w:val="00CB6372"/>
    <w:rsid w:val="00CB63BA"/>
    <w:rsid w:val="00CB642C"/>
    <w:rsid w:val="00CB6F14"/>
    <w:rsid w:val="00CB7595"/>
    <w:rsid w:val="00CB76EE"/>
    <w:rsid w:val="00CC07A9"/>
    <w:rsid w:val="00CC0D1D"/>
    <w:rsid w:val="00CC1901"/>
    <w:rsid w:val="00CC1F2A"/>
    <w:rsid w:val="00CC1F2C"/>
    <w:rsid w:val="00CC5A05"/>
    <w:rsid w:val="00CC6397"/>
    <w:rsid w:val="00CC6631"/>
    <w:rsid w:val="00CC672A"/>
    <w:rsid w:val="00CC7166"/>
    <w:rsid w:val="00CD0640"/>
    <w:rsid w:val="00CD0BCA"/>
    <w:rsid w:val="00CD1B31"/>
    <w:rsid w:val="00CD1ECC"/>
    <w:rsid w:val="00CD29D7"/>
    <w:rsid w:val="00CD390E"/>
    <w:rsid w:val="00CD44D7"/>
    <w:rsid w:val="00CD49E3"/>
    <w:rsid w:val="00CD4AB1"/>
    <w:rsid w:val="00CD4C4D"/>
    <w:rsid w:val="00CD4E2F"/>
    <w:rsid w:val="00CD5249"/>
    <w:rsid w:val="00CD5655"/>
    <w:rsid w:val="00CD5AF1"/>
    <w:rsid w:val="00CD621F"/>
    <w:rsid w:val="00CD65D6"/>
    <w:rsid w:val="00CD7E10"/>
    <w:rsid w:val="00CE0D9B"/>
    <w:rsid w:val="00CE1520"/>
    <w:rsid w:val="00CE1E90"/>
    <w:rsid w:val="00CE331B"/>
    <w:rsid w:val="00CE352B"/>
    <w:rsid w:val="00CE3CAF"/>
    <w:rsid w:val="00CE4BB7"/>
    <w:rsid w:val="00CE5334"/>
    <w:rsid w:val="00CE54B6"/>
    <w:rsid w:val="00CE60E4"/>
    <w:rsid w:val="00CE66BB"/>
    <w:rsid w:val="00CE683B"/>
    <w:rsid w:val="00CE6DD9"/>
    <w:rsid w:val="00CF03E7"/>
    <w:rsid w:val="00CF071C"/>
    <w:rsid w:val="00CF0DF8"/>
    <w:rsid w:val="00CF101B"/>
    <w:rsid w:val="00CF13E4"/>
    <w:rsid w:val="00CF2BE7"/>
    <w:rsid w:val="00CF2D39"/>
    <w:rsid w:val="00CF3151"/>
    <w:rsid w:val="00CF32D0"/>
    <w:rsid w:val="00CF32D6"/>
    <w:rsid w:val="00CF4448"/>
    <w:rsid w:val="00CF480A"/>
    <w:rsid w:val="00CF4B17"/>
    <w:rsid w:val="00CF4E39"/>
    <w:rsid w:val="00CF5E09"/>
    <w:rsid w:val="00CF65C5"/>
    <w:rsid w:val="00CF6D94"/>
    <w:rsid w:val="00CF75B6"/>
    <w:rsid w:val="00CF7833"/>
    <w:rsid w:val="00CF7D57"/>
    <w:rsid w:val="00D00706"/>
    <w:rsid w:val="00D008F7"/>
    <w:rsid w:val="00D014BD"/>
    <w:rsid w:val="00D01D24"/>
    <w:rsid w:val="00D01E4B"/>
    <w:rsid w:val="00D03151"/>
    <w:rsid w:val="00D0368E"/>
    <w:rsid w:val="00D03D7E"/>
    <w:rsid w:val="00D0483A"/>
    <w:rsid w:val="00D04988"/>
    <w:rsid w:val="00D054E3"/>
    <w:rsid w:val="00D07580"/>
    <w:rsid w:val="00D1086E"/>
    <w:rsid w:val="00D10B26"/>
    <w:rsid w:val="00D11DF1"/>
    <w:rsid w:val="00D11FAE"/>
    <w:rsid w:val="00D126EB"/>
    <w:rsid w:val="00D1292F"/>
    <w:rsid w:val="00D13076"/>
    <w:rsid w:val="00D131C3"/>
    <w:rsid w:val="00D133A4"/>
    <w:rsid w:val="00D13B55"/>
    <w:rsid w:val="00D147D3"/>
    <w:rsid w:val="00D14C88"/>
    <w:rsid w:val="00D15EB7"/>
    <w:rsid w:val="00D1657E"/>
    <w:rsid w:val="00D166BD"/>
    <w:rsid w:val="00D16C91"/>
    <w:rsid w:val="00D1777B"/>
    <w:rsid w:val="00D17A7C"/>
    <w:rsid w:val="00D17B37"/>
    <w:rsid w:val="00D20755"/>
    <w:rsid w:val="00D20E3D"/>
    <w:rsid w:val="00D21138"/>
    <w:rsid w:val="00D215A7"/>
    <w:rsid w:val="00D21B2D"/>
    <w:rsid w:val="00D21FDD"/>
    <w:rsid w:val="00D22163"/>
    <w:rsid w:val="00D2262D"/>
    <w:rsid w:val="00D22675"/>
    <w:rsid w:val="00D228B6"/>
    <w:rsid w:val="00D22A4B"/>
    <w:rsid w:val="00D22B83"/>
    <w:rsid w:val="00D22C7F"/>
    <w:rsid w:val="00D233A2"/>
    <w:rsid w:val="00D239AE"/>
    <w:rsid w:val="00D249BA"/>
    <w:rsid w:val="00D24C59"/>
    <w:rsid w:val="00D2561D"/>
    <w:rsid w:val="00D25F8D"/>
    <w:rsid w:val="00D264EE"/>
    <w:rsid w:val="00D26B75"/>
    <w:rsid w:val="00D26F96"/>
    <w:rsid w:val="00D272C8"/>
    <w:rsid w:val="00D27D74"/>
    <w:rsid w:val="00D27D9C"/>
    <w:rsid w:val="00D30608"/>
    <w:rsid w:val="00D30714"/>
    <w:rsid w:val="00D30FE5"/>
    <w:rsid w:val="00D32F65"/>
    <w:rsid w:val="00D339A6"/>
    <w:rsid w:val="00D3485F"/>
    <w:rsid w:val="00D34D74"/>
    <w:rsid w:val="00D364B1"/>
    <w:rsid w:val="00D36DE1"/>
    <w:rsid w:val="00D37F12"/>
    <w:rsid w:val="00D4039D"/>
    <w:rsid w:val="00D40684"/>
    <w:rsid w:val="00D427D4"/>
    <w:rsid w:val="00D42EB7"/>
    <w:rsid w:val="00D437B3"/>
    <w:rsid w:val="00D439F5"/>
    <w:rsid w:val="00D45E26"/>
    <w:rsid w:val="00D45FBD"/>
    <w:rsid w:val="00D45FFE"/>
    <w:rsid w:val="00D465C4"/>
    <w:rsid w:val="00D46601"/>
    <w:rsid w:val="00D46903"/>
    <w:rsid w:val="00D46A81"/>
    <w:rsid w:val="00D46D6D"/>
    <w:rsid w:val="00D47038"/>
    <w:rsid w:val="00D5061C"/>
    <w:rsid w:val="00D52428"/>
    <w:rsid w:val="00D53270"/>
    <w:rsid w:val="00D53CE3"/>
    <w:rsid w:val="00D5409C"/>
    <w:rsid w:val="00D543BC"/>
    <w:rsid w:val="00D55A8B"/>
    <w:rsid w:val="00D55BA4"/>
    <w:rsid w:val="00D57705"/>
    <w:rsid w:val="00D57816"/>
    <w:rsid w:val="00D57FE7"/>
    <w:rsid w:val="00D6050B"/>
    <w:rsid w:val="00D61B4E"/>
    <w:rsid w:val="00D61FE0"/>
    <w:rsid w:val="00D63C40"/>
    <w:rsid w:val="00D63EE0"/>
    <w:rsid w:val="00D64321"/>
    <w:rsid w:val="00D64F52"/>
    <w:rsid w:val="00D66A6A"/>
    <w:rsid w:val="00D66E8E"/>
    <w:rsid w:val="00D6743B"/>
    <w:rsid w:val="00D67504"/>
    <w:rsid w:val="00D675A6"/>
    <w:rsid w:val="00D678C3"/>
    <w:rsid w:val="00D67DC2"/>
    <w:rsid w:val="00D7019C"/>
    <w:rsid w:val="00D708A2"/>
    <w:rsid w:val="00D70E00"/>
    <w:rsid w:val="00D70E02"/>
    <w:rsid w:val="00D71F76"/>
    <w:rsid w:val="00D71F7C"/>
    <w:rsid w:val="00D72292"/>
    <w:rsid w:val="00D72E9F"/>
    <w:rsid w:val="00D7337F"/>
    <w:rsid w:val="00D73977"/>
    <w:rsid w:val="00D73DB2"/>
    <w:rsid w:val="00D74026"/>
    <w:rsid w:val="00D749E1"/>
    <w:rsid w:val="00D7509E"/>
    <w:rsid w:val="00D76874"/>
    <w:rsid w:val="00D76A63"/>
    <w:rsid w:val="00D77388"/>
    <w:rsid w:val="00D77574"/>
    <w:rsid w:val="00D77BD5"/>
    <w:rsid w:val="00D816CA"/>
    <w:rsid w:val="00D8213F"/>
    <w:rsid w:val="00D8234F"/>
    <w:rsid w:val="00D82593"/>
    <w:rsid w:val="00D827E6"/>
    <w:rsid w:val="00D82E39"/>
    <w:rsid w:val="00D83C77"/>
    <w:rsid w:val="00D84B4D"/>
    <w:rsid w:val="00D850D7"/>
    <w:rsid w:val="00D86A52"/>
    <w:rsid w:val="00D86CFD"/>
    <w:rsid w:val="00D8702D"/>
    <w:rsid w:val="00D87494"/>
    <w:rsid w:val="00D876EC"/>
    <w:rsid w:val="00D87B93"/>
    <w:rsid w:val="00D87D11"/>
    <w:rsid w:val="00D9007F"/>
    <w:rsid w:val="00D907FD"/>
    <w:rsid w:val="00D917F0"/>
    <w:rsid w:val="00D91A83"/>
    <w:rsid w:val="00D91C4A"/>
    <w:rsid w:val="00D91D5A"/>
    <w:rsid w:val="00D920C6"/>
    <w:rsid w:val="00D933F3"/>
    <w:rsid w:val="00D94518"/>
    <w:rsid w:val="00D9591C"/>
    <w:rsid w:val="00D95F6E"/>
    <w:rsid w:val="00D9692F"/>
    <w:rsid w:val="00D97481"/>
    <w:rsid w:val="00DA097D"/>
    <w:rsid w:val="00DA1363"/>
    <w:rsid w:val="00DA171A"/>
    <w:rsid w:val="00DA2670"/>
    <w:rsid w:val="00DA4102"/>
    <w:rsid w:val="00DA46BC"/>
    <w:rsid w:val="00DA4A52"/>
    <w:rsid w:val="00DA5680"/>
    <w:rsid w:val="00DA5D78"/>
    <w:rsid w:val="00DA6877"/>
    <w:rsid w:val="00DA6A04"/>
    <w:rsid w:val="00DA6ADD"/>
    <w:rsid w:val="00DA6E6B"/>
    <w:rsid w:val="00DA724A"/>
    <w:rsid w:val="00DA73CC"/>
    <w:rsid w:val="00DB004C"/>
    <w:rsid w:val="00DB116A"/>
    <w:rsid w:val="00DB17ED"/>
    <w:rsid w:val="00DB1DF6"/>
    <w:rsid w:val="00DB24D5"/>
    <w:rsid w:val="00DB29D7"/>
    <w:rsid w:val="00DB2F1A"/>
    <w:rsid w:val="00DB58B3"/>
    <w:rsid w:val="00DB653E"/>
    <w:rsid w:val="00DB6652"/>
    <w:rsid w:val="00DB6817"/>
    <w:rsid w:val="00DB6B30"/>
    <w:rsid w:val="00DB6F13"/>
    <w:rsid w:val="00DB6FFB"/>
    <w:rsid w:val="00DB728B"/>
    <w:rsid w:val="00DC054D"/>
    <w:rsid w:val="00DC0C1F"/>
    <w:rsid w:val="00DC14DC"/>
    <w:rsid w:val="00DC252C"/>
    <w:rsid w:val="00DC2CAE"/>
    <w:rsid w:val="00DC2DB0"/>
    <w:rsid w:val="00DC3830"/>
    <w:rsid w:val="00DC5C3C"/>
    <w:rsid w:val="00DC6CC9"/>
    <w:rsid w:val="00DC740D"/>
    <w:rsid w:val="00DC7A74"/>
    <w:rsid w:val="00DD1D33"/>
    <w:rsid w:val="00DD2357"/>
    <w:rsid w:val="00DD2966"/>
    <w:rsid w:val="00DD2A57"/>
    <w:rsid w:val="00DD33F6"/>
    <w:rsid w:val="00DD3805"/>
    <w:rsid w:val="00DD4DE4"/>
    <w:rsid w:val="00DD5316"/>
    <w:rsid w:val="00DD5563"/>
    <w:rsid w:val="00DD6C54"/>
    <w:rsid w:val="00DD7706"/>
    <w:rsid w:val="00DD7F52"/>
    <w:rsid w:val="00DE055A"/>
    <w:rsid w:val="00DE0D93"/>
    <w:rsid w:val="00DE14FF"/>
    <w:rsid w:val="00DE1C89"/>
    <w:rsid w:val="00DE2008"/>
    <w:rsid w:val="00DE2DAB"/>
    <w:rsid w:val="00DE3DB2"/>
    <w:rsid w:val="00DE442E"/>
    <w:rsid w:val="00DE5110"/>
    <w:rsid w:val="00DE5A50"/>
    <w:rsid w:val="00DE5B10"/>
    <w:rsid w:val="00DE739A"/>
    <w:rsid w:val="00DF03CB"/>
    <w:rsid w:val="00DF0FF9"/>
    <w:rsid w:val="00DF141C"/>
    <w:rsid w:val="00DF1610"/>
    <w:rsid w:val="00DF1BE4"/>
    <w:rsid w:val="00DF248A"/>
    <w:rsid w:val="00DF2DF7"/>
    <w:rsid w:val="00DF2EAA"/>
    <w:rsid w:val="00DF35F3"/>
    <w:rsid w:val="00DF375B"/>
    <w:rsid w:val="00DF3781"/>
    <w:rsid w:val="00DF401E"/>
    <w:rsid w:val="00DF5789"/>
    <w:rsid w:val="00DF6AA3"/>
    <w:rsid w:val="00DF6BD7"/>
    <w:rsid w:val="00DF6FA4"/>
    <w:rsid w:val="00DF725F"/>
    <w:rsid w:val="00E0028B"/>
    <w:rsid w:val="00E002A6"/>
    <w:rsid w:val="00E008FE"/>
    <w:rsid w:val="00E017E4"/>
    <w:rsid w:val="00E02EE3"/>
    <w:rsid w:val="00E02FC9"/>
    <w:rsid w:val="00E0313A"/>
    <w:rsid w:val="00E03884"/>
    <w:rsid w:val="00E04593"/>
    <w:rsid w:val="00E057CB"/>
    <w:rsid w:val="00E06254"/>
    <w:rsid w:val="00E06478"/>
    <w:rsid w:val="00E06A2C"/>
    <w:rsid w:val="00E06CFD"/>
    <w:rsid w:val="00E06F75"/>
    <w:rsid w:val="00E0711B"/>
    <w:rsid w:val="00E10B52"/>
    <w:rsid w:val="00E10C92"/>
    <w:rsid w:val="00E10E35"/>
    <w:rsid w:val="00E10EA1"/>
    <w:rsid w:val="00E10EC8"/>
    <w:rsid w:val="00E117F4"/>
    <w:rsid w:val="00E11A78"/>
    <w:rsid w:val="00E11B84"/>
    <w:rsid w:val="00E11F46"/>
    <w:rsid w:val="00E132A0"/>
    <w:rsid w:val="00E1335E"/>
    <w:rsid w:val="00E135DB"/>
    <w:rsid w:val="00E13633"/>
    <w:rsid w:val="00E13A95"/>
    <w:rsid w:val="00E13C24"/>
    <w:rsid w:val="00E13E58"/>
    <w:rsid w:val="00E155E8"/>
    <w:rsid w:val="00E162C3"/>
    <w:rsid w:val="00E16D26"/>
    <w:rsid w:val="00E1737D"/>
    <w:rsid w:val="00E208B5"/>
    <w:rsid w:val="00E20EAC"/>
    <w:rsid w:val="00E2109E"/>
    <w:rsid w:val="00E21894"/>
    <w:rsid w:val="00E21AB0"/>
    <w:rsid w:val="00E21F4D"/>
    <w:rsid w:val="00E23213"/>
    <w:rsid w:val="00E24604"/>
    <w:rsid w:val="00E2532A"/>
    <w:rsid w:val="00E25599"/>
    <w:rsid w:val="00E25AAE"/>
    <w:rsid w:val="00E25AE7"/>
    <w:rsid w:val="00E262C6"/>
    <w:rsid w:val="00E27F06"/>
    <w:rsid w:val="00E30609"/>
    <w:rsid w:val="00E3131E"/>
    <w:rsid w:val="00E338C0"/>
    <w:rsid w:val="00E3397B"/>
    <w:rsid w:val="00E33AFA"/>
    <w:rsid w:val="00E33C4D"/>
    <w:rsid w:val="00E34342"/>
    <w:rsid w:val="00E348B3"/>
    <w:rsid w:val="00E35387"/>
    <w:rsid w:val="00E37085"/>
    <w:rsid w:val="00E378FC"/>
    <w:rsid w:val="00E40199"/>
    <w:rsid w:val="00E409C1"/>
    <w:rsid w:val="00E4143A"/>
    <w:rsid w:val="00E42F99"/>
    <w:rsid w:val="00E431E2"/>
    <w:rsid w:val="00E43A6D"/>
    <w:rsid w:val="00E44B16"/>
    <w:rsid w:val="00E44B7B"/>
    <w:rsid w:val="00E45DC7"/>
    <w:rsid w:val="00E47166"/>
    <w:rsid w:val="00E47330"/>
    <w:rsid w:val="00E5015B"/>
    <w:rsid w:val="00E50D6D"/>
    <w:rsid w:val="00E517EC"/>
    <w:rsid w:val="00E5201E"/>
    <w:rsid w:val="00E524E1"/>
    <w:rsid w:val="00E52523"/>
    <w:rsid w:val="00E53716"/>
    <w:rsid w:val="00E541EF"/>
    <w:rsid w:val="00E544D4"/>
    <w:rsid w:val="00E54D1F"/>
    <w:rsid w:val="00E551D8"/>
    <w:rsid w:val="00E556E8"/>
    <w:rsid w:val="00E56460"/>
    <w:rsid w:val="00E56929"/>
    <w:rsid w:val="00E57B06"/>
    <w:rsid w:val="00E60C3E"/>
    <w:rsid w:val="00E61C52"/>
    <w:rsid w:val="00E61FE5"/>
    <w:rsid w:val="00E642D8"/>
    <w:rsid w:val="00E6499D"/>
    <w:rsid w:val="00E6509D"/>
    <w:rsid w:val="00E6571A"/>
    <w:rsid w:val="00E66A2F"/>
    <w:rsid w:val="00E66D4E"/>
    <w:rsid w:val="00E671B3"/>
    <w:rsid w:val="00E67A54"/>
    <w:rsid w:val="00E67CD4"/>
    <w:rsid w:val="00E703B7"/>
    <w:rsid w:val="00E705F8"/>
    <w:rsid w:val="00E716F3"/>
    <w:rsid w:val="00E71EAD"/>
    <w:rsid w:val="00E73E82"/>
    <w:rsid w:val="00E7422B"/>
    <w:rsid w:val="00E749DD"/>
    <w:rsid w:val="00E74AF2"/>
    <w:rsid w:val="00E75736"/>
    <w:rsid w:val="00E7589F"/>
    <w:rsid w:val="00E76951"/>
    <w:rsid w:val="00E77CB5"/>
    <w:rsid w:val="00E77E05"/>
    <w:rsid w:val="00E8104B"/>
    <w:rsid w:val="00E81D2A"/>
    <w:rsid w:val="00E82967"/>
    <w:rsid w:val="00E82B2F"/>
    <w:rsid w:val="00E82EA6"/>
    <w:rsid w:val="00E82FDE"/>
    <w:rsid w:val="00E84026"/>
    <w:rsid w:val="00E84163"/>
    <w:rsid w:val="00E86A6A"/>
    <w:rsid w:val="00E86C80"/>
    <w:rsid w:val="00E87011"/>
    <w:rsid w:val="00E879A8"/>
    <w:rsid w:val="00E903CD"/>
    <w:rsid w:val="00E9079C"/>
    <w:rsid w:val="00E90915"/>
    <w:rsid w:val="00E91296"/>
    <w:rsid w:val="00E9171E"/>
    <w:rsid w:val="00E920DB"/>
    <w:rsid w:val="00E92AE5"/>
    <w:rsid w:val="00E92F9C"/>
    <w:rsid w:val="00E93C5D"/>
    <w:rsid w:val="00E94086"/>
    <w:rsid w:val="00E9443A"/>
    <w:rsid w:val="00E946D2"/>
    <w:rsid w:val="00E95CEC"/>
    <w:rsid w:val="00E96287"/>
    <w:rsid w:val="00E96955"/>
    <w:rsid w:val="00E97253"/>
    <w:rsid w:val="00E973E8"/>
    <w:rsid w:val="00EA08F0"/>
    <w:rsid w:val="00EA0916"/>
    <w:rsid w:val="00EA1781"/>
    <w:rsid w:val="00EA2B71"/>
    <w:rsid w:val="00EA2C9E"/>
    <w:rsid w:val="00EA34EF"/>
    <w:rsid w:val="00EA383E"/>
    <w:rsid w:val="00EA39D1"/>
    <w:rsid w:val="00EA402A"/>
    <w:rsid w:val="00EA4893"/>
    <w:rsid w:val="00EA49A0"/>
    <w:rsid w:val="00EA4C94"/>
    <w:rsid w:val="00EA5BE1"/>
    <w:rsid w:val="00EA732C"/>
    <w:rsid w:val="00EA7367"/>
    <w:rsid w:val="00EA7561"/>
    <w:rsid w:val="00EB0103"/>
    <w:rsid w:val="00EB1047"/>
    <w:rsid w:val="00EB12E0"/>
    <w:rsid w:val="00EB28EC"/>
    <w:rsid w:val="00EB3177"/>
    <w:rsid w:val="00EB318C"/>
    <w:rsid w:val="00EB3522"/>
    <w:rsid w:val="00EB3919"/>
    <w:rsid w:val="00EB3FE4"/>
    <w:rsid w:val="00EB48A5"/>
    <w:rsid w:val="00EB4A0B"/>
    <w:rsid w:val="00EB5697"/>
    <w:rsid w:val="00EB5ABF"/>
    <w:rsid w:val="00EB743A"/>
    <w:rsid w:val="00EB7578"/>
    <w:rsid w:val="00EB7F87"/>
    <w:rsid w:val="00EC0236"/>
    <w:rsid w:val="00EC07DA"/>
    <w:rsid w:val="00EC1B20"/>
    <w:rsid w:val="00EC2CED"/>
    <w:rsid w:val="00EC3381"/>
    <w:rsid w:val="00EC399E"/>
    <w:rsid w:val="00EC4AD5"/>
    <w:rsid w:val="00EC54FB"/>
    <w:rsid w:val="00EC553D"/>
    <w:rsid w:val="00EC5B6C"/>
    <w:rsid w:val="00EC6987"/>
    <w:rsid w:val="00EC6CBC"/>
    <w:rsid w:val="00EC740D"/>
    <w:rsid w:val="00EC747E"/>
    <w:rsid w:val="00ED0148"/>
    <w:rsid w:val="00ED04E2"/>
    <w:rsid w:val="00ED081C"/>
    <w:rsid w:val="00ED2B14"/>
    <w:rsid w:val="00ED2C41"/>
    <w:rsid w:val="00ED2CA5"/>
    <w:rsid w:val="00ED34C1"/>
    <w:rsid w:val="00ED35DB"/>
    <w:rsid w:val="00ED3C1E"/>
    <w:rsid w:val="00ED4E63"/>
    <w:rsid w:val="00ED4F1B"/>
    <w:rsid w:val="00ED4F3A"/>
    <w:rsid w:val="00ED539A"/>
    <w:rsid w:val="00ED5CB4"/>
    <w:rsid w:val="00ED6CE1"/>
    <w:rsid w:val="00ED6D77"/>
    <w:rsid w:val="00ED710A"/>
    <w:rsid w:val="00ED745A"/>
    <w:rsid w:val="00EE04CB"/>
    <w:rsid w:val="00EE15C9"/>
    <w:rsid w:val="00EE1E2F"/>
    <w:rsid w:val="00EE23E7"/>
    <w:rsid w:val="00EE257E"/>
    <w:rsid w:val="00EE28AF"/>
    <w:rsid w:val="00EE2D7A"/>
    <w:rsid w:val="00EE3074"/>
    <w:rsid w:val="00EE4C2E"/>
    <w:rsid w:val="00EE4D6A"/>
    <w:rsid w:val="00EE591E"/>
    <w:rsid w:val="00EE6270"/>
    <w:rsid w:val="00EE73EA"/>
    <w:rsid w:val="00EE7583"/>
    <w:rsid w:val="00EF05E4"/>
    <w:rsid w:val="00EF08B6"/>
    <w:rsid w:val="00EF274E"/>
    <w:rsid w:val="00EF2BFD"/>
    <w:rsid w:val="00EF2D06"/>
    <w:rsid w:val="00EF4373"/>
    <w:rsid w:val="00EF4A4B"/>
    <w:rsid w:val="00EF54C1"/>
    <w:rsid w:val="00EF55E4"/>
    <w:rsid w:val="00EF5EBE"/>
    <w:rsid w:val="00EF608F"/>
    <w:rsid w:val="00EF698C"/>
    <w:rsid w:val="00EF6B56"/>
    <w:rsid w:val="00EF6C4A"/>
    <w:rsid w:val="00EF76C1"/>
    <w:rsid w:val="00EF7A98"/>
    <w:rsid w:val="00EF7F1A"/>
    <w:rsid w:val="00F00F91"/>
    <w:rsid w:val="00F02BFA"/>
    <w:rsid w:val="00F03387"/>
    <w:rsid w:val="00F037FD"/>
    <w:rsid w:val="00F03C51"/>
    <w:rsid w:val="00F0444A"/>
    <w:rsid w:val="00F0444E"/>
    <w:rsid w:val="00F047F2"/>
    <w:rsid w:val="00F0561C"/>
    <w:rsid w:val="00F0624D"/>
    <w:rsid w:val="00F06965"/>
    <w:rsid w:val="00F0721E"/>
    <w:rsid w:val="00F0759C"/>
    <w:rsid w:val="00F10BDB"/>
    <w:rsid w:val="00F115D3"/>
    <w:rsid w:val="00F11908"/>
    <w:rsid w:val="00F134CA"/>
    <w:rsid w:val="00F14252"/>
    <w:rsid w:val="00F14724"/>
    <w:rsid w:val="00F14772"/>
    <w:rsid w:val="00F14783"/>
    <w:rsid w:val="00F14E10"/>
    <w:rsid w:val="00F14F0A"/>
    <w:rsid w:val="00F16055"/>
    <w:rsid w:val="00F1620F"/>
    <w:rsid w:val="00F16442"/>
    <w:rsid w:val="00F16680"/>
    <w:rsid w:val="00F16C61"/>
    <w:rsid w:val="00F171F3"/>
    <w:rsid w:val="00F20615"/>
    <w:rsid w:val="00F20BAA"/>
    <w:rsid w:val="00F211C7"/>
    <w:rsid w:val="00F222AD"/>
    <w:rsid w:val="00F2243D"/>
    <w:rsid w:val="00F225E6"/>
    <w:rsid w:val="00F23342"/>
    <w:rsid w:val="00F23BDF"/>
    <w:rsid w:val="00F243F1"/>
    <w:rsid w:val="00F24FF4"/>
    <w:rsid w:val="00F255C0"/>
    <w:rsid w:val="00F25769"/>
    <w:rsid w:val="00F25A62"/>
    <w:rsid w:val="00F26AEB"/>
    <w:rsid w:val="00F273A5"/>
    <w:rsid w:val="00F27C28"/>
    <w:rsid w:val="00F3076F"/>
    <w:rsid w:val="00F30DB8"/>
    <w:rsid w:val="00F3145F"/>
    <w:rsid w:val="00F319E4"/>
    <w:rsid w:val="00F31D91"/>
    <w:rsid w:val="00F33080"/>
    <w:rsid w:val="00F333DC"/>
    <w:rsid w:val="00F33AB5"/>
    <w:rsid w:val="00F33EAF"/>
    <w:rsid w:val="00F34240"/>
    <w:rsid w:val="00F35353"/>
    <w:rsid w:val="00F36D8D"/>
    <w:rsid w:val="00F40141"/>
    <w:rsid w:val="00F403B2"/>
    <w:rsid w:val="00F404DF"/>
    <w:rsid w:val="00F40844"/>
    <w:rsid w:val="00F4099A"/>
    <w:rsid w:val="00F41390"/>
    <w:rsid w:val="00F41D9B"/>
    <w:rsid w:val="00F422D1"/>
    <w:rsid w:val="00F42EC6"/>
    <w:rsid w:val="00F431CC"/>
    <w:rsid w:val="00F436E5"/>
    <w:rsid w:val="00F43892"/>
    <w:rsid w:val="00F44102"/>
    <w:rsid w:val="00F4464B"/>
    <w:rsid w:val="00F44924"/>
    <w:rsid w:val="00F44D6D"/>
    <w:rsid w:val="00F455CC"/>
    <w:rsid w:val="00F457AC"/>
    <w:rsid w:val="00F45CBC"/>
    <w:rsid w:val="00F45F0E"/>
    <w:rsid w:val="00F46CFA"/>
    <w:rsid w:val="00F5020B"/>
    <w:rsid w:val="00F508D2"/>
    <w:rsid w:val="00F5197A"/>
    <w:rsid w:val="00F51BC7"/>
    <w:rsid w:val="00F52515"/>
    <w:rsid w:val="00F52B97"/>
    <w:rsid w:val="00F53014"/>
    <w:rsid w:val="00F53F57"/>
    <w:rsid w:val="00F545FB"/>
    <w:rsid w:val="00F55E95"/>
    <w:rsid w:val="00F56369"/>
    <w:rsid w:val="00F5657A"/>
    <w:rsid w:val="00F576DB"/>
    <w:rsid w:val="00F600C7"/>
    <w:rsid w:val="00F60585"/>
    <w:rsid w:val="00F6151D"/>
    <w:rsid w:val="00F6179B"/>
    <w:rsid w:val="00F6182A"/>
    <w:rsid w:val="00F61B2F"/>
    <w:rsid w:val="00F6220D"/>
    <w:rsid w:val="00F63020"/>
    <w:rsid w:val="00F63E7D"/>
    <w:rsid w:val="00F64AAC"/>
    <w:rsid w:val="00F64F2F"/>
    <w:rsid w:val="00F654B8"/>
    <w:rsid w:val="00F66301"/>
    <w:rsid w:val="00F668FA"/>
    <w:rsid w:val="00F67581"/>
    <w:rsid w:val="00F67CE6"/>
    <w:rsid w:val="00F67D06"/>
    <w:rsid w:val="00F701EE"/>
    <w:rsid w:val="00F725E4"/>
    <w:rsid w:val="00F746F3"/>
    <w:rsid w:val="00F75F46"/>
    <w:rsid w:val="00F761EC"/>
    <w:rsid w:val="00F76C6D"/>
    <w:rsid w:val="00F7726D"/>
    <w:rsid w:val="00F773DD"/>
    <w:rsid w:val="00F777C3"/>
    <w:rsid w:val="00F82019"/>
    <w:rsid w:val="00F82855"/>
    <w:rsid w:val="00F828A4"/>
    <w:rsid w:val="00F83249"/>
    <w:rsid w:val="00F83403"/>
    <w:rsid w:val="00F834AD"/>
    <w:rsid w:val="00F838B1"/>
    <w:rsid w:val="00F839FF"/>
    <w:rsid w:val="00F84B6B"/>
    <w:rsid w:val="00F84FE7"/>
    <w:rsid w:val="00F8637D"/>
    <w:rsid w:val="00F8677B"/>
    <w:rsid w:val="00F870F6"/>
    <w:rsid w:val="00F87270"/>
    <w:rsid w:val="00F909F1"/>
    <w:rsid w:val="00F92119"/>
    <w:rsid w:val="00F9317A"/>
    <w:rsid w:val="00F93193"/>
    <w:rsid w:val="00F939DF"/>
    <w:rsid w:val="00F956EE"/>
    <w:rsid w:val="00F95B45"/>
    <w:rsid w:val="00F95C16"/>
    <w:rsid w:val="00F9662E"/>
    <w:rsid w:val="00F96E41"/>
    <w:rsid w:val="00F97118"/>
    <w:rsid w:val="00F97E63"/>
    <w:rsid w:val="00FA023A"/>
    <w:rsid w:val="00FA1D01"/>
    <w:rsid w:val="00FA27A9"/>
    <w:rsid w:val="00FA2B6B"/>
    <w:rsid w:val="00FA353B"/>
    <w:rsid w:val="00FA385B"/>
    <w:rsid w:val="00FA4374"/>
    <w:rsid w:val="00FA4EBE"/>
    <w:rsid w:val="00FA6B36"/>
    <w:rsid w:val="00FA7086"/>
    <w:rsid w:val="00FA7450"/>
    <w:rsid w:val="00FA7833"/>
    <w:rsid w:val="00FB0142"/>
    <w:rsid w:val="00FB03BC"/>
    <w:rsid w:val="00FB1250"/>
    <w:rsid w:val="00FB1E50"/>
    <w:rsid w:val="00FB1E95"/>
    <w:rsid w:val="00FB2186"/>
    <w:rsid w:val="00FB22FA"/>
    <w:rsid w:val="00FB25E1"/>
    <w:rsid w:val="00FB2E85"/>
    <w:rsid w:val="00FB484F"/>
    <w:rsid w:val="00FB4A37"/>
    <w:rsid w:val="00FB54EF"/>
    <w:rsid w:val="00FB632E"/>
    <w:rsid w:val="00FB7E5D"/>
    <w:rsid w:val="00FB7FE4"/>
    <w:rsid w:val="00FC06A6"/>
    <w:rsid w:val="00FC1A69"/>
    <w:rsid w:val="00FC1B29"/>
    <w:rsid w:val="00FC2081"/>
    <w:rsid w:val="00FC28A7"/>
    <w:rsid w:val="00FC2FA6"/>
    <w:rsid w:val="00FC378D"/>
    <w:rsid w:val="00FC3B1A"/>
    <w:rsid w:val="00FC404D"/>
    <w:rsid w:val="00FC430E"/>
    <w:rsid w:val="00FC44FD"/>
    <w:rsid w:val="00FC4A29"/>
    <w:rsid w:val="00FC4B7B"/>
    <w:rsid w:val="00FC65C7"/>
    <w:rsid w:val="00FC65D8"/>
    <w:rsid w:val="00FC6956"/>
    <w:rsid w:val="00FC6F21"/>
    <w:rsid w:val="00FC6F22"/>
    <w:rsid w:val="00FC7075"/>
    <w:rsid w:val="00FC78F2"/>
    <w:rsid w:val="00FD0970"/>
    <w:rsid w:val="00FD1F9B"/>
    <w:rsid w:val="00FD212C"/>
    <w:rsid w:val="00FD2304"/>
    <w:rsid w:val="00FD33F3"/>
    <w:rsid w:val="00FD34FF"/>
    <w:rsid w:val="00FD5652"/>
    <w:rsid w:val="00FD58FC"/>
    <w:rsid w:val="00FD5B11"/>
    <w:rsid w:val="00FD62C3"/>
    <w:rsid w:val="00FD63F0"/>
    <w:rsid w:val="00FD7584"/>
    <w:rsid w:val="00FE01F9"/>
    <w:rsid w:val="00FE1C59"/>
    <w:rsid w:val="00FE2512"/>
    <w:rsid w:val="00FE2F36"/>
    <w:rsid w:val="00FE393D"/>
    <w:rsid w:val="00FE5208"/>
    <w:rsid w:val="00FE6BE1"/>
    <w:rsid w:val="00FE6FF3"/>
    <w:rsid w:val="00FE7824"/>
    <w:rsid w:val="00FE7D95"/>
    <w:rsid w:val="00FF0747"/>
    <w:rsid w:val="00FF1299"/>
    <w:rsid w:val="00FF26E6"/>
    <w:rsid w:val="00FF2890"/>
    <w:rsid w:val="00FF294B"/>
    <w:rsid w:val="00FF29FA"/>
    <w:rsid w:val="00FF34EC"/>
    <w:rsid w:val="00FF3963"/>
    <w:rsid w:val="00FF5AAF"/>
    <w:rsid w:val="00FF5D7F"/>
    <w:rsid w:val="00FF5DB6"/>
    <w:rsid w:val="00FF6EA3"/>
    <w:rsid w:val="00FF755A"/>
    <w:rsid w:val="00FF7C08"/>
    <w:rsid w:val="00FF7D99"/>
    <w:rsid w:val="0160AA39"/>
    <w:rsid w:val="045EDC3A"/>
    <w:rsid w:val="053A075E"/>
    <w:rsid w:val="07C7409D"/>
    <w:rsid w:val="08607ECA"/>
    <w:rsid w:val="0A112607"/>
    <w:rsid w:val="0A1520F4"/>
    <w:rsid w:val="0D6C635F"/>
    <w:rsid w:val="0F5C60D1"/>
    <w:rsid w:val="0FB396B4"/>
    <w:rsid w:val="12F7B1B8"/>
    <w:rsid w:val="171B332B"/>
    <w:rsid w:val="1734E11D"/>
    <w:rsid w:val="17D419B0"/>
    <w:rsid w:val="1ADD95D9"/>
    <w:rsid w:val="202928FC"/>
    <w:rsid w:val="222A147C"/>
    <w:rsid w:val="253CE7DD"/>
    <w:rsid w:val="25CE1899"/>
    <w:rsid w:val="263787B5"/>
    <w:rsid w:val="2D494853"/>
    <w:rsid w:val="2E149FF9"/>
    <w:rsid w:val="2E3CF744"/>
    <w:rsid w:val="2E573246"/>
    <w:rsid w:val="306D381D"/>
    <w:rsid w:val="314118CD"/>
    <w:rsid w:val="31B2D3D1"/>
    <w:rsid w:val="32E63E62"/>
    <w:rsid w:val="34801C48"/>
    <w:rsid w:val="359A6F87"/>
    <w:rsid w:val="38221555"/>
    <w:rsid w:val="3944DCDA"/>
    <w:rsid w:val="3C05190B"/>
    <w:rsid w:val="3FD792C6"/>
    <w:rsid w:val="42536FC1"/>
    <w:rsid w:val="451CBC8B"/>
    <w:rsid w:val="4A7D1282"/>
    <w:rsid w:val="4AD75D22"/>
    <w:rsid w:val="4D6254C4"/>
    <w:rsid w:val="4D6268D2"/>
    <w:rsid w:val="4DE644D8"/>
    <w:rsid w:val="4DFA1506"/>
    <w:rsid w:val="5071FBC9"/>
    <w:rsid w:val="52E75CE1"/>
    <w:rsid w:val="536518EF"/>
    <w:rsid w:val="538BD3DD"/>
    <w:rsid w:val="5AAE8270"/>
    <w:rsid w:val="5B7E662E"/>
    <w:rsid w:val="5E78F7B7"/>
    <w:rsid w:val="5F4B8A46"/>
    <w:rsid w:val="60750B89"/>
    <w:rsid w:val="6605F808"/>
    <w:rsid w:val="67754239"/>
    <w:rsid w:val="67AB386E"/>
    <w:rsid w:val="67DB74FB"/>
    <w:rsid w:val="6C658134"/>
    <w:rsid w:val="6CDDD589"/>
    <w:rsid w:val="6D74A47D"/>
    <w:rsid w:val="71E4554B"/>
    <w:rsid w:val="74AF5A4C"/>
    <w:rsid w:val="76999357"/>
    <w:rsid w:val="78058B0A"/>
    <w:rsid w:val="7A50EAFA"/>
    <w:rsid w:val="7D526DAA"/>
    <w:rsid w:val="7D6F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F89AF"/>
  <w15:docId w15:val="{F6B17D92-2BE3-43FD-AE6F-BC9A25BEB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8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Heading1">
    <w:name w:val="heading 1"/>
    <w:basedOn w:val="Normal"/>
    <w:link w:val="Heading1Char"/>
    <w:uiPriority w:val="9"/>
    <w:qFormat/>
    <w:rsid w:val="0037682C"/>
    <w:pPr>
      <w:spacing w:before="100" w:beforeAutospacing="1" w:after="270" w:line="360" w:lineRule="atLeast"/>
      <w:outlineLvl w:val="0"/>
    </w:pPr>
    <w:rPr>
      <w:b/>
      <w:bCs/>
      <w:kern w:val="36"/>
      <w:sz w:val="27"/>
      <w:szCs w:val="27"/>
    </w:rPr>
  </w:style>
  <w:style w:type="paragraph" w:styleId="Heading2">
    <w:name w:val="heading 2"/>
    <w:basedOn w:val="Normal"/>
    <w:link w:val="Heading2Char"/>
    <w:uiPriority w:val="9"/>
    <w:qFormat/>
    <w:rsid w:val="0037682C"/>
    <w:pPr>
      <w:spacing w:before="100" w:beforeAutospacing="1" w:after="300" w:line="360" w:lineRule="atLeast"/>
      <w:outlineLvl w:val="1"/>
    </w:pPr>
    <w:rPr>
      <w:b/>
      <w:bCs/>
      <w:sz w:val="27"/>
      <w:szCs w:val="27"/>
    </w:rPr>
  </w:style>
  <w:style w:type="paragraph" w:styleId="Heading3">
    <w:name w:val="heading 3"/>
    <w:basedOn w:val="Normal"/>
    <w:link w:val="Heading3Char"/>
    <w:uiPriority w:val="9"/>
    <w:qFormat/>
    <w:rsid w:val="0037682C"/>
    <w:pPr>
      <w:spacing w:before="100" w:beforeAutospacing="1" w:after="100" w:afterAutospacing="1" w:line="360" w:lineRule="atLeast"/>
      <w:outlineLvl w:val="2"/>
    </w:pPr>
    <w:rPr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82C"/>
    <w:rPr>
      <w:rFonts w:ascii="Times New Roman" w:eastAsia="Times New Roman" w:hAnsi="Times New Roman" w:cs="Times New Roman"/>
      <w:b/>
      <w:bCs/>
      <w:kern w:val="36"/>
      <w:sz w:val="27"/>
      <w:szCs w:val="27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7682C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7682C"/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character" w:styleId="Hyperlink">
    <w:name w:val="Hyperlink"/>
    <w:uiPriority w:val="99"/>
    <w:unhideWhenUsed/>
    <w:rsid w:val="0037682C"/>
    <w:rPr>
      <w:color w:val="0000FF"/>
      <w:u w:val="single"/>
    </w:rPr>
  </w:style>
  <w:style w:type="character" w:styleId="Emphasis">
    <w:name w:val="Emphasis"/>
    <w:uiPriority w:val="20"/>
    <w:qFormat/>
    <w:rsid w:val="0037682C"/>
    <w:rPr>
      <w:i/>
      <w:iCs/>
    </w:rPr>
  </w:style>
  <w:style w:type="character" w:customStyle="1" w:styleId="HTMLPreformattedChar">
    <w:name w:val="HTML Preformatted Char"/>
    <w:link w:val="HTMLPreformatted"/>
    <w:uiPriority w:val="99"/>
    <w:semiHidden/>
    <w:rsid w:val="0037682C"/>
    <w:rPr>
      <w:rFonts w:ascii="Courier New" w:hAnsi="Courier New" w:cs="Courier New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68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30"/>
      <w:szCs w:val="30"/>
      <w:lang w:val="de-DE" w:eastAsia="en-US"/>
    </w:rPr>
  </w:style>
  <w:style w:type="character" w:customStyle="1" w:styleId="HTMLVorformatiertZchn1">
    <w:name w:val="HTML Vorformatiert Zchn1"/>
    <w:basedOn w:val="DefaultParagraphFont"/>
    <w:uiPriority w:val="99"/>
    <w:semiHidden/>
    <w:rsid w:val="0037682C"/>
    <w:rPr>
      <w:rFonts w:ascii="Consolas" w:eastAsia="Times New Roman" w:hAnsi="Consolas" w:cs="Times New Roman"/>
      <w:sz w:val="20"/>
      <w:szCs w:val="20"/>
      <w:lang w:val="en-AU" w:eastAsia="en-AU"/>
    </w:rPr>
  </w:style>
  <w:style w:type="character" w:customStyle="1" w:styleId="divider-bar">
    <w:name w:val="divider-bar"/>
    <w:rsid w:val="0037682C"/>
    <w:rPr>
      <w:sz w:val="26"/>
      <w:szCs w:val="26"/>
    </w:rPr>
  </w:style>
  <w:style w:type="character" w:customStyle="1" w:styleId="fileuploadpopuptitle">
    <w:name w:val="file_upload_popup_title"/>
    <w:rsid w:val="0037682C"/>
    <w:rPr>
      <w:b/>
      <w:bCs/>
      <w:sz w:val="30"/>
      <w:szCs w:val="30"/>
    </w:rPr>
  </w:style>
  <w:style w:type="character" w:customStyle="1" w:styleId="folder">
    <w:name w:val="folder"/>
    <w:rsid w:val="0037682C"/>
  </w:style>
  <w:style w:type="character" w:customStyle="1" w:styleId="file">
    <w:name w:val="file"/>
    <w:rsid w:val="0037682C"/>
  </w:style>
  <w:style w:type="character" w:customStyle="1" w:styleId="value">
    <w:name w:val="value"/>
    <w:rsid w:val="0037682C"/>
  </w:style>
  <w:style w:type="character" w:customStyle="1" w:styleId="folder1">
    <w:name w:val="folder1"/>
    <w:rsid w:val="0037682C"/>
    <w:rPr>
      <w:vanish w:val="0"/>
      <w:webHidden w:val="0"/>
      <w:specVanish w:val="0"/>
    </w:rPr>
  </w:style>
  <w:style w:type="character" w:customStyle="1" w:styleId="file1">
    <w:name w:val="file1"/>
    <w:rsid w:val="0037682C"/>
    <w:rPr>
      <w:vanish w:val="0"/>
      <w:webHidden w:val="0"/>
      <w:specVanish w:val="0"/>
    </w:rPr>
  </w:style>
  <w:style w:type="character" w:customStyle="1" w:styleId="folder2">
    <w:name w:val="folder2"/>
    <w:rsid w:val="0037682C"/>
    <w:rPr>
      <w:vanish w:val="0"/>
      <w:webHidden w:val="0"/>
      <w:specVanish w:val="0"/>
    </w:rPr>
  </w:style>
  <w:style w:type="character" w:customStyle="1" w:styleId="value1">
    <w:name w:val="value1"/>
    <w:rsid w:val="0037682C"/>
    <w:rPr>
      <w:color w:val="333333"/>
    </w:rPr>
  </w:style>
  <w:style w:type="character" w:customStyle="1" w:styleId="z-TopofFormChar">
    <w:name w:val="z-Top of Form Char"/>
    <w:link w:val="z-TopofForm"/>
    <w:uiPriority w:val="99"/>
    <w:semiHidden/>
    <w:rsid w:val="0037682C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7682C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  <w:lang w:val="de-DE" w:eastAsia="en-US"/>
    </w:rPr>
  </w:style>
  <w:style w:type="character" w:customStyle="1" w:styleId="z-FormularbeginnZchn1">
    <w:name w:val="z-Formularbeginn Zchn1"/>
    <w:basedOn w:val="DefaultParagraphFont"/>
    <w:uiPriority w:val="99"/>
    <w:semiHidden/>
    <w:rsid w:val="0037682C"/>
    <w:rPr>
      <w:rFonts w:ascii="Arial" w:eastAsia="Times New Roman" w:hAnsi="Arial" w:cs="Arial"/>
      <w:vanish/>
      <w:sz w:val="16"/>
      <w:szCs w:val="16"/>
      <w:lang w:val="en-AU" w:eastAsia="en-AU"/>
    </w:rPr>
  </w:style>
  <w:style w:type="character" w:customStyle="1" w:styleId="searchhistory-search-header">
    <w:name w:val="searchhistory-search-header"/>
    <w:rsid w:val="0037682C"/>
  </w:style>
  <w:style w:type="character" w:customStyle="1" w:styleId="searchhistory-search-term">
    <w:name w:val="searchhistory-search-term"/>
    <w:rsid w:val="0037682C"/>
  </w:style>
  <w:style w:type="character" w:customStyle="1" w:styleId="z-BottomofFormChar">
    <w:name w:val="z-Bottom of Form Char"/>
    <w:link w:val="z-BottomofForm"/>
    <w:uiPriority w:val="99"/>
    <w:semiHidden/>
    <w:rsid w:val="0037682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7682C"/>
    <w:pPr>
      <w:pBdr>
        <w:top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  <w:lang w:val="de-DE" w:eastAsia="en-US"/>
    </w:rPr>
  </w:style>
  <w:style w:type="character" w:customStyle="1" w:styleId="z-FormularendeZchn1">
    <w:name w:val="z-Formularende Zchn1"/>
    <w:basedOn w:val="DefaultParagraphFont"/>
    <w:uiPriority w:val="99"/>
    <w:semiHidden/>
    <w:rsid w:val="0037682C"/>
    <w:rPr>
      <w:rFonts w:ascii="Arial" w:eastAsia="Times New Roman" w:hAnsi="Arial" w:cs="Arial"/>
      <w:vanish/>
      <w:sz w:val="16"/>
      <w:szCs w:val="16"/>
      <w:lang w:val="en-AU" w:eastAsia="en-AU"/>
    </w:rPr>
  </w:style>
  <w:style w:type="character" w:styleId="FollowedHyperlink">
    <w:name w:val="FollowedHyperlink"/>
    <w:uiPriority w:val="99"/>
    <w:semiHidden/>
    <w:unhideWhenUsed/>
    <w:rsid w:val="0037682C"/>
    <w:rPr>
      <w:color w:val="800080"/>
      <w:u w:val="single"/>
    </w:rPr>
  </w:style>
  <w:style w:type="table" w:styleId="TableGrid">
    <w:name w:val="Table Grid"/>
    <w:basedOn w:val="TableNormal"/>
    <w:uiPriority w:val="39"/>
    <w:rsid w:val="003768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68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682C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3768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682C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8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82C"/>
    <w:rPr>
      <w:rFonts w:ascii="Tahoma" w:eastAsia="Times New Roman" w:hAnsi="Tahoma" w:cs="Tahoma"/>
      <w:sz w:val="16"/>
      <w:szCs w:val="16"/>
      <w:lang w:val="en-AU" w:eastAsia="en-AU"/>
    </w:rPr>
  </w:style>
  <w:style w:type="paragraph" w:styleId="ListParagraph">
    <w:name w:val="List Paragraph"/>
    <w:basedOn w:val="Normal"/>
    <w:uiPriority w:val="34"/>
    <w:qFormat/>
    <w:rsid w:val="00361DC2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C83E9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563556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character" w:customStyle="1" w:styleId="normaltextrun">
    <w:name w:val="normaltextrun"/>
    <w:basedOn w:val="DefaultParagraphFont"/>
    <w:rsid w:val="00563556"/>
  </w:style>
  <w:style w:type="character" w:customStyle="1" w:styleId="eop">
    <w:name w:val="eop"/>
    <w:basedOn w:val="DefaultParagraphFont"/>
    <w:rsid w:val="00563556"/>
  </w:style>
  <w:style w:type="character" w:customStyle="1" w:styleId="apple-converted-space">
    <w:name w:val="apple-converted-space"/>
    <w:basedOn w:val="DefaultParagraphFont"/>
    <w:rsid w:val="00486CB5"/>
  </w:style>
  <w:style w:type="character" w:customStyle="1" w:styleId="fieldcount">
    <w:name w:val="fieldcount"/>
    <w:basedOn w:val="DefaultParagraphFont"/>
    <w:rsid w:val="00486CB5"/>
  </w:style>
  <w:style w:type="paragraph" w:styleId="NormalWeb">
    <w:name w:val="Normal (Web)"/>
    <w:basedOn w:val="Normal"/>
    <w:uiPriority w:val="99"/>
    <w:semiHidden/>
    <w:unhideWhenUsed/>
    <w:rsid w:val="00486CB5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03BCD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uiPriority w:val="46"/>
    <w:rsid w:val="00203BC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F35F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F2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2791"/>
  </w:style>
  <w:style w:type="character" w:customStyle="1" w:styleId="CommentTextChar">
    <w:name w:val="Comment Text Char"/>
    <w:basedOn w:val="DefaultParagraphFont"/>
    <w:link w:val="CommentText"/>
    <w:uiPriority w:val="99"/>
    <w:rsid w:val="00AF2791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791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paragraph" w:styleId="Revision">
    <w:name w:val="Revision"/>
    <w:hidden/>
    <w:uiPriority w:val="99"/>
    <w:semiHidden/>
    <w:rsid w:val="00E57B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F25A6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A62"/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AU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B437E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801AB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paragraph" w:customStyle="1" w:styleId="font5">
    <w:name w:val="font5"/>
    <w:basedOn w:val="Normal"/>
    <w:rsid w:val="001801AB"/>
    <w:pPr>
      <w:spacing w:before="100" w:beforeAutospacing="1" w:after="100" w:afterAutospacing="1"/>
    </w:pPr>
    <w:rPr>
      <w:rFonts w:ascii="Arial" w:hAnsi="Arial" w:cs="Arial"/>
      <w:color w:val="000000"/>
      <w:sz w:val="22"/>
      <w:szCs w:val="22"/>
      <w:lang w:val="de-DE" w:eastAsia="de-DE"/>
    </w:rPr>
  </w:style>
  <w:style w:type="paragraph" w:customStyle="1" w:styleId="font6">
    <w:name w:val="font6"/>
    <w:basedOn w:val="Normal"/>
    <w:rsid w:val="001801AB"/>
    <w:pPr>
      <w:spacing w:before="100" w:beforeAutospacing="1" w:after="100" w:afterAutospacing="1"/>
    </w:pPr>
    <w:rPr>
      <w:rFonts w:ascii="Arial" w:hAnsi="Arial" w:cs="Arial"/>
      <w:b/>
      <w:bCs/>
      <w:color w:val="000000"/>
      <w:sz w:val="22"/>
      <w:szCs w:val="22"/>
      <w:lang w:val="de-DE" w:eastAsia="de-DE"/>
    </w:rPr>
  </w:style>
  <w:style w:type="paragraph" w:customStyle="1" w:styleId="xl65">
    <w:name w:val="xl65"/>
    <w:basedOn w:val="Normal"/>
    <w:rsid w:val="001801AB"/>
    <w:pPr>
      <w:spacing w:before="100" w:beforeAutospacing="1" w:after="100" w:afterAutospacing="1"/>
    </w:pPr>
    <w:rPr>
      <w:rFonts w:ascii="Arial" w:hAnsi="Arial" w:cs="Arial"/>
      <w:b/>
      <w:bCs/>
      <w:sz w:val="24"/>
      <w:szCs w:val="24"/>
      <w:lang w:val="de-DE" w:eastAsia="de-DE"/>
    </w:rPr>
  </w:style>
  <w:style w:type="paragraph" w:customStyle="1" w:styleId="xl66">
    <w:name w:val="xl66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67">
    <w:name w:val="xl67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68">
    <w:name w:val="xl68"/>
    <w:basedOn w:val="Normal"/>
    <w:rsid w:val="001801AB"/>
    <w:pPr>
      <w:spacing w:before="100" w:beforeAutospacing="1" w:after="100" w:afterAutospacing="1"/>
      <w:ind w:firstLineChars="100" w:firstLine="100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69">
    <w:name w:val="xl69"/>
    <w:basedOn w:val="Normal"/>
    <w:rsid w:val="001801AB"/>
    <w:pPr>
      <w:spacing w:before="100" w:beforeAutospacing="1" w:after="100" w:afterAutospacing="1"/>
    </w:pPr>
    <w:rPr>
      <w:rFonts w:ascii="Arial" w:hAnsi="Arial" w:cs="Arial"/>
      <w:i/>
      <w:iCs/>
      <w:sz w:val="24"/>
      <w:szCs w:val="24"/>
      <w:lang w:val="de-DE" w:eastAsia="de-DE"/>
    </w:rPr>
  </w:style>
  <w:style w:type="paragraph" w:customStyle="1" w:styleId="xl70">
    <w:name w:val="xl70"/>
    <w:basedOn w:val="Normal"/>
    <w:rsid w:val="001801AB"/>
    <w:pPr>
      <w:spacing w:before="100" w:beforeAutospacing="1" w:after="100" w:afterAutospacing="1"/>
    </w:pPr>
    <w:rPr>
      <w:rFonts w:ascii="Arial" w:hAnsi="Arial" w:cs="Arial"/>
      <w:b/>
      <w:bCs/>
      <w:i/>
      <w:iCs/>
      <w:sz w:val="24"/>
      <w:szCs w:val="24"/>
      <w:lang w:val="de-DE" w:eastAsia="de-DE"/>
    </w:rPr>
  </w:style>
  <w:style w:type="paragraph" w:customStyle="1" w:styleId="xl71">
    <w:name w:val="xl71"/>
    <w:basedOn w:val="Normal"/>
    <w:rsid w:val="001801AB"/>
    <w:pPr>
      <w:spacing w:before="100" w:beforeAutospacing="1" w:after="100" w:afterAutospacing="1"/>
    </w:pPr>
    <w:rPr>
      <w:rFonts w:ascii="Arial" w:hAnsi="Arial" w:cs="Arial"/>
      <w:i/>
      <w:iCs/>
      <w:sz w:val="24"/>
      <w:szCs w:val="24"/>
      <w:lang w:val="de-DE" w:eastAsia="de-DE"/>
    </w:rPr>
  </w:style>
  <w:style w:type="paragraph" w:customStyle="1" w:styleId="xl72">
    <w:name w:val="xl72"/>
    <w:basedOn w:val="Normal"/>
    <w:rsid w:val="001801AB"/>
    <w:pPr>
      <w:spacing w:before="100" w:beforeAutospacing="1" w:after="100" w:afterAutospacing="1"/>
      <w:ind w:firstLineChars="100" w:firstLine="100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73">
    <w:name w:val="xl73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74">
    <w:name w:val="xl74"/>
    <w:basedOn w:val="Normal"/>
    <w:rsid w:val="001801AB"/>
    <w:pPr>
      <w:spacing w:before="100" w:beforeAutospacing="1" w:after="100" w:afterAutospacing="1"/>
      <w:ind w:firstLineChars="100" w:firstLine="100"/>
      <w:textAlignment w:val="top"/>
    </w:pPr>
    <w:rPr>
      <w:rFonts w:ascii="Arial" w:hAnsi="Arial" w:cs="Arial"/>
      <w:sz w:val="24"/>
      <w:szCs w:val="24"/>
      <w:lang w:val="de-DE" w:eastAsia="de-DE"/>
    </w:rPr>
  </w:style>
  <w:style w:type="paragraph" w:customStyle="1" w:styleId="xl75">
    <w:name w:val="xl75"/>
    <w:basedOn w:val="Normal"/>
    <w:rsid w:val="001801AB"/>
    <w:pPr>
      <w:spacing w:before="100" w:beforeAutospacing="1" w:after="100" w:afterAutospacing="1"/>
    </w:pPr>
    <w:rPr>
      <w:rFonts w:ascii="Arial" w:hAnsi="Arial" w:cs="Arial"/>
      <w:sz w:val="24"/>
      <w:szCs w:val="24"/>
      <w:lang w:val="de-DE" w:eastAsia="de-DE"/>
    </w:rPr>
  </w:style>
  <w:style w:type="paragraph" w:styleId="NoSpacing">
    <w:name w:val="No Spacing"/>
    <w:uiPriority w:val="1"/>
    <w:qFormat/>
    <w:rsid w:val="009561C8"/>
    <w:pPr>
      <w:spacing w:after="0" w:line="240" w:lineRule="auto"/>
    </w:pPr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Zchn"/>
    <w:rsid w:val="00EB3919"/>
    <w:pPr>
      <w:jc w:val="center"/>
    </w:pPr>
  </w:style>
  <w:style w:type="character" w:customStyle="1" w:styleId="EndNoteBibliographyTitleZchn">
    <w:name w:val="EndNote Bibliography Title Zchn"/>
    <w:basedOn w:val="DefaultParagraphFont"/>
    <w:link w:val="EndNoteBibliographyTitle"/>
    <w:rsid w:val="00EB3919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customStyle="1" w:styleId="EndNoteBibliography">
    <w:name w:val="EndNote Bibliography"/>
    <w:basedOn w:val="Normal"/>
    <w:link w:val="EndNoteBibliographyZchn"/>
    <w:rsid w:val="00EB3919"/>
  </w:style>
  <w:style w:type="character" w:customStyle="1" w:styleId="EndNoteBibliographyZchn">
    <w:name w:val="EndNote Bibliography Zchn"/>
    <w:basedOn w:val="DefaultParagraphFont"/>
    <w:link w:val="EndNoteBibliography"/>
    <w:rsid w:val="00EB3919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EB3919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A91CE4"/>
    <w:rPr>
      <w:color w:val="605E5C"/>
      <w:shd w:val="clear" w:color="auto" w:fill="E1DFDD"/>
    </w:rPr>
  </w:style>
  <w:style w:type="character" w:customStyle="1" w:styleId="tabchar">
    <w:name w:val="tabchar"/>
    <w:basedOn w:val="DefaultParagraphFont"/>
    <w:rsid w:val="002E451B"/>
  </w:style>
  <w:style w:type="table" w:customStyle="1" w:styleId="GridTable21">
    <w:name w:val="Grid Table 21"/>
    <w:basedOn w:val="TableNormal"/>
    <w:uiPriority w:val="47"/>
    <w:rsid w:val="002162C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A327A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9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0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1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86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4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0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45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3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9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3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0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50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3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82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1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95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2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08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4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62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19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0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8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13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66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0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31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9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1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8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0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65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6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57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2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0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1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80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6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2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6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80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6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3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3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94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21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57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2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64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95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60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7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7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29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2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57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26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1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2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75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9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5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4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8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62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0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51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51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3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85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2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50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5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6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5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6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8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9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7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73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6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2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0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1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56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04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2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0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5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76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1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4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1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46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36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5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5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8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73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7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28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5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69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0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79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33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2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9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7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23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4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1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1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6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6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9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1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4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4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6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8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8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7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2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4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8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3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1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8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1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9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2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84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45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3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10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9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0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4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8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1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1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2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8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0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2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1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6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9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6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28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8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1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6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0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24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23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9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1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6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9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9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9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2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9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4DC50928E79A448EDC973DD6DEE98B" ma:contentTypeVersion="6" ma:contentTypeDescription="Ein neues Dokument erstellen." ma:contentTypeScope="" ma:versionID="ad25bb5fb29a30c7aa0cc1f67998798b">
  <xsd:schema xmlns:xsd="http://www.w3.org/2001/XMLSchema" xmlns:xs="http://www.w3.org/2001/XMLSchema" xmlns:p="http://schemas.microsoft.com/office/2006/metadata/properties" xmlns:ns2="5a54e9a1-b094-455d-9759-1604feef99a8" xmlns:ns3="d4dfc05f-ada9-46c3-b1b8-36497facee94" targetNamespace="http://schemas.microsoft.com/office/2006/metadata/properties" ma:root="true" ma:fieldsID="efb0291316dae4ec7afbd221b4949053" ns2:_="" ns3:_="">
    <xsd:import namespace="5a54e9a1-b094-455d-9759-1604feef99a8"/>
    <xsd:import namespace="d4dfc05f-ada9-46c3-b1b8-36497facee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4e9a1-b094-455d-9759-1604feef9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dfc05f-ada9-46c3-b1b8-36497facee9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FBFBBA-EA9D-45D2-A1E4-D289D8AE8E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8AF515B-1FD7-4C85-8FC1-6EF926672A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54e9a1-b094-455d-9759-1604feef99a8"/>
    <ds:schemaRef ds:uri="d4dfc05f-ada9-46c3-b1b8-36497facee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74A166-09FF-41F2-AB7C-3ECF0C30DD1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713923-C716-46C2-BD84-DF50C2323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88</Words>
  <Characters>5637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6612</CharactersWithSpaces>
  <SharedDoc>false</SharedDoc>
  <HLinks>
    <vt:vector size="30" baseType="variant">
      <vt:variant>
        <vt:i4>3145796</vt:i4>
      </vt:variant>
      <vt:variant>
        <vt:i4>12</vt:i4>
      </vt:variant>
      <vt:variant>
        <vt:i4>0</vt:i4>
      </vt:variant>
      <vt:variant>
        <vt:i4>5</vt:i4>
      </vt:variant>
      <vt:variant>
        <vt:lpwstr>mailto:robert.hills@ndph.ox.ac.uk</vt:lpwstr>
      </vt:variant>
      <vt:variant>
        <vt:lpwstr/>
      </vt:variant>
      <vt:variant>
        <vt:i4>4784222</vt:i4>
      </vt:variant>
      <vt:variant>
        <vt:i4>9</vt:i4>
      </vt:variant>
      <vt:variant>
        <vt:i4>0</vt:i4>
      </vt:variant>
      <vt:variant>
        <vt:i4>5</vt:i4>
      </vt:variant>
      <vt:variant>
        <vt:lpwstr>mailto:a_anastasiadis25@outlook.com</vt:lpwstr>
      </vt:variant>
      <vt:variant>
        <vt:lpwstr/>
      </vt:variant>
      <vt:variant>
        <vt:i4>3539017</vt:i4>
      </vt:variant>
      <vt:variant>
        <vt:i4>6</vt:i4>
      </vt:variant>
      <vt:variant>
        <vt:i4>0</vt:i4>
      </vt:variant>
      <vt:variant>
        <vt:i4>5</vt:i4>
      </vt:variant>
      <vt:variant>
        <vt:lpwstr>mailto:pooshwikaa.k@gmail.com</vt:lpwstr>
      </vt:variant>
      <vt:variant>
        <vt:lpwstr/>
      </vt:variant>
      <vt:variant>
        <vt:i4>3276883</vt:i4>
      </vt:variant>
      <vt:variant>
        <vt:i4>3</vt:i4>
      </vt:variant>
      <vt:variant>
        <vt:i4>0</vt:i4>
      </vt:variant>
      <vt:variant>
        <vt:i4>5</vt:i4>
      </vt:variant>
      <vt:variant>
        <vt:lpwstr>mailto:david.tunnicliffe@health.nsw.gov.au</vt:lpwstr>
      </vt:variant>
      <vt:variant>
        <vt:lpwstr/>
      </vt:variant>
      <vt:variant>
        <vt:i4>2490409</vt:i4>
      </vt:variant>
      <vt:variant>
        <vt:i4>0</vt:i4>
      </vt:variant>
      <vt:variant>
        <vt:i4>0</vt:i4>
      </vt:variant>
      <vt:variant>
        <vt:i4>5</vt:i4>
      </vt:variant>
      <vt:variant>
        <vt:lpwstr>mailto:pinter_j@ukw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e Pinter</dc:creator>
  <cp:lastModifiedBy>Hernando Sevilla</cp:lastModifiedBy>
  <cp:revision>5</cp:revision>
  <cp:lastPrinted>2023-06-29T07:18:00Z</cp:lastPrinted>
  <dcterms:created xsi:type="dcterms:W3CDTF">2024-10-04T11:34:00Z</dcterms:created>
  <dcterms:modified xsi:type="dcterms:W3CDTF">2024-10-07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DC50928E79A448EDC973DD6DEE98B</vt:lpwstr>
  </property>
</Properties>
</file>